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1BD498">
      <w:pPr>
        <w:spacing w:after="0" w:line="240" w:lineRule="auto"/>
        <w:rPr>
          <w:rFonts w:ascii="Calibri" w:hAnsi="Calibri" w:cs="Calibri"/>
          <w:b/>
          <w:bCs/>
        </w:rPr>
      </w:pPr>
      <w:bookmarkStart w:id="0" w:name="_GoBack"/>
      <w:bookmarkEnd w:id="0"/>
      <w:r>
        <w:rPr>
          <w:rFonts w:ascii="Calibri" w:hAnsi="Calibri" w:cs="Calibri"/>
          <w:b/>
        </w:rPr>
        <w:t xml:space="preserve">Appendix Table 1.  </w:t>
      </w:r>
      <w:r>
        <w:rPr>
          <w:rFonts w:ascii="Calibri" w:hAnsi="Calibri" w:cs="Calibri"/>
          <w:b/>
          <w:bCs/>
        </w:rPr>
        <w:t>Sample Case and Generated LLM Responses</w:t>
      </w:r>
    </w:p>
    <w:p w14:paraId="03C363EB">
      <w:pPr>
        <w:spacing w:after="0" w:line="240" w:lineRule="auto"/>
        <w:rPr>
          <w:rFonts w:ascii="Calibri" w:hAnsi="Calibri" w:cs="Calibri"/>
          <w:b/>
          <w:bCs/>
        </w:rPr>
      </w:pPr>
    </w:p>
    <w:p w14:paraId="3E0E12D6">
      <w:pPr>
        <w:pStyle w:val="28"/>
        <w:numPr>
          <w:ilvl w:val="0"/>
          <w:numId w:val="1"/>
        </w:numPr>
        <w:spacing w:after="0" w:line="24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Cardiac case</w:t>
      </w:r>
    </w:p>
    <w:tbl>
      <w:tblPr>
        <w:tblStyle w:val="12"/>
        <w:tblW w:w="5000" w:type="pct"/>
        <w:tblInd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1105"/>
        <w:gridCol w:w="1177"/>
        <w:gridCol w:w="882"/>
        <w:gridCol w:w="79"/>
        <w:gridCol w:w="1034"/>
        <w:gridCol w:w="1346"/>
        <w:gridCol w:w="1346"/>
        <w:gridCol w:w="1269"/>
        <w:gridCol w:w="1266"/>
      </w:tblGrid>
      <w:tr w14:paraId="5BB9D6A1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2" w:type="dxa"/>
            <w:bottom w:w="0" w:type="dxa"/>
            <w:right w:w="72" w:type="dxa"/>
          </w:tblCellMar>
        </w:tblPrEx>
        <w:trPr>
          <w:trHeight w:val="296" w:hRule="atLeast"/>
        </w:trPr>
        <w:tc>
          <w:tcPr>
            <w:tcW w:w="1200" w:type="pct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14:paraId="3CF5676C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b/>
                <w:bCs/>
                <w:sz w:val="18"/>
                <w:szCs w:val="18"/>
              </w:rPr>
              <w:t>Cases</w:t>
            </w:r>
          </w:p>
        </w:tc>
        <w:tc>
          <w:tcPr>
            <w:tcW w:w="46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2D8D5F3F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b/>
                <w:bCs/>
                <w:sz w:val="18"/>
                <w:szCs w:val="18"/>
              </w:rPr>
            </w:pPr>
          </w:p>
        </w:tc>
        <w:tc>
          <w:tcPr>
            <w:tcW w:w="2670" w:type="pct"/>
            <w:gridSpan w:val="5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</w:tcPr>
          <w:p w14:paraId="238BB28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b/>
                <w:bCs/>
                <w:sz w:val="18"/>
                <w:szCs w:val="18"/>
              </w:rPr>
              <w:t>LLM Response</w:t>
            </w:r>
          </w:p>
        </w:tc>
        <w:tc>
          <w:tcPr>
            <w:tcW w:w="666" w:type="pct"/>
            <w:vMerge w:val="restart"/>
            <w:tcBorders>
              <w:top w:val="single" w:color="auto" w:sz="6" w:space="0"/>
              <w:left w:val="nil"/>
              <w:right w:val="single" w:color="auto" w:sz="6" w:space="0"/>
            </w:tcBorders>
            <w:vAlign w:val="center"/>
          </w:tcPr>
          <w:p w14:paraId="414CB930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eastAsia="Times New Roman" w:cs="Calibri"/>
                <w:b/>
                <w:bCs/>
                <w:sz w:val="20"/>
                <w:szCs w:val="20"/>
              </w:rPr>
              <w:t>Textbook</w:t>
            </w:r>
          </w:p>
          <w:p w14:paraId="37693F9A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b/>
                <w:bCs/>
                <w:sz w:val="20"/>
                <w:szCs w:val="20"/>
              </w:rPr>
            </w:pPr>
          </w:p>
        </w:tc>
      </w:tr>
      <w:tr w14:paraId="092BEBE8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2" w:type="dxa"/>
            <w:bottom w:w="0" w:type="dxa"/>
            <w:right w:w="72" w:type="dxa"/>
          </w:tblCellMar>
        </w:tblPrEx>
        <w:trPr>
          <w:trHeight w:val="296" w:hRule="atLeast"/>
        </w:trPr>
        <w:tc>
          <w:tcPr>
            <w:tcW w:w="581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14:paraId="036BB69C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  <w:t>Image Description</w:t>
            </w:r>
          </w:p>
        </w:tc>
        <w:tc>
          <w:tcPr>
            <w:tcW w:w="619" w:type="pct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14:paraId="56492329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  <w:t>Image Description and Clinical Presentation</w:t>
            </w:r>
          </w:p>
        </w:tc>
        <w:tc>
          <w:tcPr>
            <w:tcW w:w="1050" w:type="pct"/>
            <w:gridSpan w:val="3"/>
            <w:tcBorders>
              <w:top w:val="single" w:color="auto" w:sz="6" w:space="0"/>
              <w:left w:val="nil"/>
              <w:bottom w:val="single" w:color="auto" w:sz="4" w:space="0"/>
              <w:right w:val="single" w:color="auto" w:sz="6" w:space="0"/>
            </w:tcBorders>
            <w:shd w:val="clear" w:color="auto" w:fill="auto"/>
            <w:vAlign w:val="center"/>
          </w:tcPr>
          <w:p w14:paraId="4ED6C75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  <w:t>Prompt Format</w:t>
            </w:r>
          </w:p>
        </w:tc>
        <w:tc>
          <w:tcPr>
            <w:tcW w:w="70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14:paraId="20AA4094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  <w:t xml:space="preserve">ChatGPT-4V </w:t>
            </w:r>
          </w:p>
          <w:p w14:paraId="3E7C3DCA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pct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14:paraId="3F5B47EC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  <w:t>Claude 3.5 Sonnet</w:t>
            </w:r>
          </w:p>
        </w:tc>
        <w:tc>
          <w:tcPr>
            <w:tcW w:w="668" w:type="pct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14:paraId="2BE304E6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  <w:t>Gemini 1.5 Pro</w:t>
            </w:r>
          </w:p>
        </w:tc>
        <w:tc>
          <w:tcPr>
            <w:tcW w:w="666" w:type="pct"/>
            <w:vMerge w:val="continue"/>
            <w:tcBorders>
              <w:left w:val="nil"/>
              <w:bottom w:val="single" w:color="auto" w:sz="6" w:space="0"/>
              <w:right w:val="single" w:color="auto" w:sz="6" w:space="0"/>
            </w:tcBorders>
            <w:vAlign w:val="center"/>
          </w:tcPr>
          <w:p w14:paraId="3F3FAF11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14:paraId="58857B67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2" w:type="dxa"/>
            <w:bottom w:w="0" w:type="dxa"/>
            <w:right w:w="72" w:type="dxa"/>
          </w:tblCellMar>
        </w:tblPrEx>
        <w:trPr>
          <w:trHeight w:val="956" w:hRule="atLeast"/>
        </w:trPr>
        <w:tc>
          <w:tcPr>
            <w:tcW w:w="581" w:type="pct"/>
            <w:vMerge w:val="restart"/>
            <w:tcBorders>
              <w:top w:val="single" w:color="auto" w:sz="6" w:space="0"/>
              <w:left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14:paraId="7505D6C1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>Axial T1-W MRI shows a right anterior chest wall mass that is isointense to muscle and that markedly displaces the trachea to the left. Axial T2-W image shows the mass is hyperintense and multiseptated. Coronal contrast-enhanced T1-W MRI demonstrates a soft-tissue mass with septal enhancement; it extends from the upper chest along the right side of the neck right side of the neck.</w:t>
            </w:r>
          </w:p>
        </w:tc>
        <w:tc>
          <w:tcPr>
            <w:tcW w:w="619" w:type="pct"/>
            <w:vMerge w:val="restart"/>
            <w:tcBorders>
              <w:top w:val="single" w:color="auto" w:sz="6" w:space="0"/>
              <w:left w:val="nil"/>
              <w:right w:val="single" w:color="auto" w:sz="4" w:space="0"/>
            </w:tcBorders>
            <w:shd w:val="clear" w:color="auto" w:fill="auto"/>
            <w:vAlign w:val="center"/>
          </w:tcPr>
          <w:p w14:paraId="7C0CA225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>In a 16-year-old boy with a chest wall mass, axial T1-W MRI shows a right anterior chest wall mass that is isointense to muscle and that markedly displaces the trachea to the left. Axial T2-W image shows the mass is hyperintense and multiseptated. Coronal contrast-enhanced T1-W MRI demonstrates a soft-tissue mass with septal enhancement; it extends from the upper chest along the right side of the neck right side of the neck.</w:t>
            </w:r>
          </w:p>
        </w:tc>
        <w:tc>
          <w:tcPr>
            <w:tcW w:w="506" w:type="pct"/>
            <w:gridSpan w:val="2"/>
            <w:vMerge w:val="restart"/>
            <w:tcBorders>
              <w:top w:val="nil"/>
              <w:left w:val="single" w:color="auto" w:sz="4" w:space="0"/>
              <w:right w:val="nil"/>
            </w:tcBorders>
            <w:shd w:val="clear" w:color="auto" w:fill="auto"/>
            <w:vAlign w:val="center"/>
          </w:tcPr>
          <w:p w14:paraId="0BB56559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13"/>
                <w:szCs w:val="13"/>
              </w:rPr>
            </w:pPr>
          </w:p>
          <w:p w14:paraId="48FDBD35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color w:val="000000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color w:val="000000"/>
                <w:sz w:val="13"/>
                <w:szCs w:val="13"/>
              </w:rPr>
              <w:t>Image Description Only</w:t>
            </w:r>
          </w:p>
        </w:tc>
        <w:tc>
          <w:tcPr>
            <w:tcW w:w="544" w:type="pct"/>
            <w:tcBorders>
              <w:top w:val="single" w:color="auto" w:sz="4" w:space="0"/>
              <w:left w:val="nil"/>
              <w:right w:val="single" w:color="auto" w:sz="4" w:space="0"/>
            </w:tcBorders>
            <w:vAlign w:val="center"/>
          </w:tcPr>
          <w:p w14:paraId="495064BB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>Main Diagnosis</w:t>
            </w:r>
          </w:p>
        </w:tc>
        <w:tc>
          <w:tcPr>
            <w:tcW w:w="708" w:type="pct"/>
            <w:tcBorders>
              <w:top w:val="single" w:color="auto" w:sz="6" w:space="0"/>
              <w:left w:val="single" w:color="auto" w:sz="4" w:space="0"/>
              <w:right w:val="single" w:color="auto" w:sz="6" w:space="0"/>
            </w:tcBorders>
            <w:shd w:val="clear" w:color="auto" w:fill="auto"/>
            <w:vAlign w:val="center"/>
          </w:tcPr>
          <w:p w14:paraId="2C3548E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 xml:space="preserve">Neuroblastoma </w:t>
            </w:r>
          </w:p>
        </w:tc>
        <w:tc>
          <w:tcPr>
            <w:tcW w:w="708" w:type="pct"/>
            <w:tcBorders>
              <w:top w:val="single" w:color="auto" w:sz="6" w:space="0"/>
              <w:left w:val="nil"/>
              <w:right w:val="single" w:color="auto" w:sz="6" w:space="0"/>
            </w:tcBorders>
            <w:shd w:val="clear" w:color="auto" w:fill="auto"/>
            <w:vAlign w:val="center"/>
          </w:tcPr>
          <w:p w14:paraId="133AA022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 xml:space="preserve">Lymphangioma </w:t>
            </w:r>
          </w:p>
        </w:tc>
        <w:tc>
          <w:tcPr>
            <w:tcW w:w="668" w:type="pct"/>
            <w:tcBorders>
              <w:top w:val="single" w:color="auto" w:sz="6" w:space="0"/>
              <w:left w:val="nil"/>
              <w:right w:val="single" w:color="auto" w:sz="6" w:space="0"/>
            </w:tcBorders>
            <w:shd w:val="clear" w:color="auto" w:fill="auto"/>
            <w:vAlign w:val="center"/>
          </w:tcPr>
          <w:p w14:paraId="4B1E0680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 xml:space="preserve">Lymphatic Malformation </w:t>
            </w:r>
          </w:p>
        </w:tc>
        <w:tc>
          <w:tcPr>
            <w:tcW w:w="666" w:type="pct"/>
            <w:tcBorders>
              <w:top w:val="single" w:color="auto" w:sz="6" w:space="0"/>
              <w:left w:val="nil"/>
              <w:right w:val="single" w:color="auto" w:sz="6" w:space="0"/>
            </w:tcBorders>
            <w:vAlign w:val="center"/>
          </w:tcPr>
          <w:p w14:paraId="59EC47A5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>Lymphatic malformation.</w:t>
            </w:r>
          </w:p>
        </w:tc>
      </w:tr>
      <w:tr w14:paraId="08655278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2" w:type="dxa"/>
            <w:bottom w:w="0" w:type="dxa"/>
            <w:right w:w="72" w:type="dxa"/>
          </w:tblCellMar>
        </w:tblPrEx>
        <w:trPr>
          <w:trHeight w:val="296" w:hRule="atLeast"/>
        </w:trPr>
        <w:tc>
          <w:tcPr>
            <w:tcW w:w="581" w:type="pct"/>
            <w:vMerge w:val="continue"/>
            <w:tcBorders>
              <w:left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14:paraId="13DBFEE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</w:p>
        </w:tc>
        <w:tc>
          <w:tcPr>
            <w:tcW w:w="619" w:type="pct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center"/>
          </w:tcPr>
          <w:p w14:paraId="79CFA22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</w:p>
        </w:tc>
        <w:tc>
          <w:tcPr>
            <w:tcW w:w="506" w:type="pct"/>
            <w:gridSpan w:val="2"/>
            <w:vMerge w:val="continue"/>
            <w:tcBorders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D8C02F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F5A8715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>Top 3 Differential Diagnoses</w:t>
            </w:r>
          </w:p>
        </w:tc>
        <w:tc>
          <w:tcPr>
            <w:tcW w:w="708" w:type="pct"/>
            <w:tcBorders>
              <w:top w:val="single" w:color="auto" w:sz="6" w:space="0"/>
              <w:left w:val="single" w:color="auto" w:sz="4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14:paraId="7EFD2A29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 xml:space="preserve">Neuroblastoma, Rhabdomyosarcoma, pleuropulmonary blastoma </w:t>
            </w:r>
          </w:p>
        </w:tc>
        <w:tc>
          <w:tcPr>
            <w:tcW w:w="708" w:type="pct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14:paraId="514758B6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 xml:space="preserve">Lymphangioma, Neuroblastoma, Rhabdomyosarcoma </w:t>
            </w:r>
          </w:p>
        </w:tc>
        <w:tc>
          <w:tcPr>
            <w:tcW w:w="668" w:type="pct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14:paraId="392314A9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 xml:space="preserve">Lymphatic Malformation, Venous Malformation, Neuroblastoma </w:t>
            </w:r>
          </w:p>
        </w:tc>
        <w:tc>
          <w:tcPr>
            <w:tcW w:w="666" w:type="pct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vAlign w:val="center"/>
          </w:tcPr>
          <w:p w14:paraId="11DC695F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>Lymphatic malformation, Venous malformation,</w:t>
            </w:r>
          </w:p>
          <w:p w14:paraId="4FC30A0C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>Necrotic adenopathy</w:t>
            </w:r>
          </w:p>
        </w:tc>
      </w:tr>
      <w:tr w14:paraId="60F7958A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2" w:type="dxa"/>
            <w:bottom w:w="0" w:type="dxa"/>
            <w:right w:w="72" w:type="dxa"/>
          </w:tblCellMar>
        </w:tblPrEx>
        <w:trPr>
          <w:trHeight w:val="1098" w:hRule="atLeast"/>
        </w:trPr>
        <w:tc>
          <w:tcPr>
            <w:tcW w:w="581" w:type="pct"/>
            <w:vMerge w:val="continue"/>
            <w:tcBorders>
              <w:left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14:paraId="32196C7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</w:p>
        </w:tc>
        <w:tc>
          <w:tcPr>
            <w:tcW w:w="619" w:type="pct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center"/>
          </w:tcPr>
          <w:p w14:paraId="14638EF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</w:p>
        </w:tc>
        <w:tc>
          <w:tcPr>
            <w:tcW w:w="506" w:type="pct"/>
            <w:gridSpan w:val="2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A6F6860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13"/>
                <w:szCs w:val="13"/>
              </w:rPr>
            </w:pPr>
          </w:p>
          <w:p w14:paraId="2F0406E3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color w:val="000000"/>
                <w:sz w:val="13"/>
                <w:szCs w:val="13"/>
              </w:rPr>
            </w:pPr>
          </w:p>
          <w:p w14:paraId="48890E6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color w:val="000000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color w:val="000000"/>
                <w:sz w:val="13"/>
                <w:szCs w:val="13"/>
              </w:rPr>
              <w:t>Image Description and Clinical Presentation</w:t>
            </w:r>
          </w:p>
        </w:tc>
        <w:tc>
          <w:tcPr>
            <w:tcW w:w="544" w:type="pct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vAlign w:val="center"/>
          </w:tcPr>
          <w:p w14:paraId="4CFA5A63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>Main Diagnosis</w:t>
            </w:r>
          </w:p>
        </w:tc>
        <w:tc>
          <w:tcPr>
            <w:tcW w:w="708" w:type="pct"/>
            <w:tcBorders>
              <w:top w:val="single" w:color="auto" w:sz="6" w:space="0"/>
              <w:left w:val="single" w:color="auto" w:sz="4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14:paraId="3B6A610E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 xml:space="preserve">Synovial Sarcoma </w:t>
            </w:r>
          </w:p>
        </w:tc>
        <w:tc>
          <w:tcPr>
            <w:tcW w:w="708" w:type="pct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14:paraId="7B1A2ECC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 xml:space="preserve">Lymphangioma </w:t>
            </w:r>
          </w:p>
          <w:p w14:paraId="36824AB6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</w:p>
        </w:tc>
        <w:tc>
          <w:tcPr>
            <w:tcW w:w="668" w:type="pct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14:paraId="3F78F2AC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 xml:space="preserve">Lymphoma </w:t>
            </w:r>
          </w:p>
        </w:tc>
        <w:tc>
          <w:tcPr>
            <w:tcW w:w="666" w:type="pct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vAlign w:val="center"/>
          </w:tcPr>
          <w:p w14:paraId="1E028010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>Lymphatic malformation.</w:t>
            </w:r>
          </w:p>
        </w:tc>
      </w:tr>
      <w:tr w14:paraId="491215DF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2" w:type="dxa"/>
            <w:bottom w:w="0" w:type="dxa"/>
            <w:right w:w="72" w:type="dxa"/>
          </w:tblCellMar>
        </w:tblPrEx>
        <w:trPr>
          <w:trHeight w:val="1133" w:hRule="atLeast"/>
        </w:trPr>
        <w:tc>
          <w:tcPr>
            <w:tcW w:w="581" w:type="pct"/>
            <w:vMerge w:val="continue"/>
            <w:tcBorders>
              <w:left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14:paraId="1530C40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</w:p>
        </w:tc>
        <w:tc>
          <w:tcPr>
            <w:tcW w:w="619" w:type="pct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center"/>
          </w:tcPr>
          <w:p w14:paraId="0ADCDB7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</w:p>
        </w:tc>
        <w:tc>
          <w:tcPr>
            <w:tcW w:w="506" w:type="pct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5DB5FE8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BFB29A9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>Top 3 Differential Diagnoses</w:t>
            </w:r>
          </w:p>
        </w:tc>
        <w:tc>
          <w:tcPr>
            <w:tcW w:w="708" w:type="pct"/>
            <w:tcBorders>
              <w:top w:val="single" w:color="auto" w:sz="6" w:space="0"/>
              <w:left w:val="single" w:color="auto" w:sz="4" w:space="0"/>
              <w:right w:val="single" w:color="auto" w:sz="6" w:space="0"/>
            </w:tcBorders>
            <w:shd w:val="clear" w:color="auto" w:fill="auto"/>
            <w:vAlign w:val="center"/>
          </w:tcPr>
          <w:p w14:paraId="4D7A2531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 xml:space="preserve">Neuroblastoma, Synovial sarcoma, Rhabdomyosarcoma </w:t>
            </w:r>
          </w:p>
        </w:tc>
        <w:tc>
          <w:tcPr>
            <w:tcW w:w="708" w:type="pct"/>
            <w:tcBorders>
              <w:top w:val="single" w:color="auto" w:sz="6" w:space="0"/>
              <w:left w:val="nil"/>
              <w:right w:val="single" w:color="auto" w:sz="6" w:space="0"/>
            </w:tcBorders>
            <w:shd w:val="clear" w:color="auto" w:fill="auto"/>
            <w:vAlign w:val="center"/>
          </w:tcPr>
          <w:p w14:paraId="61F198BF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 xml:space="preserve">Lymphangioma, Teratoma, Soft tissue sarcoma </w:t>
            </w:r>
          </w:p>
        </w:tc>
        <w:tc>
          <w:tcPr>
            <w:tcW w:w="668" w:type="pct"/>
            <w:tcBorders>
              <w:top w:val="single" w:color="auto" w:sz="6" w:space="0"/>
              <w:left w:val="nil"/>
              <w:right w:val="single" w:color="auto" w:sz="6" w:space="0"/>
            </w:tcBorders>
            <w:shd w:val="clear" w:color="auto" w:fill="auto"/>
            <w:vAlign w:val="center"/>
          </w:tcPr>
          <w:p w14:paraId="0C7DD053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>Lymphoma,</w:t>
            </w:r>
          </w:p>
          <w:p w14:paraId="51ADBA12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 xml:space="preserve">germ cell tumor, neurogenic tumor </w:t>
            </w:r>
          </w:p>
          <w:p w14:paraId="10C82E0B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</w:p>
        </w:tc>
        <w:tc>
          <w:tcPr>
            <w:tcW w:w="666" w:type="pct"/>
            <w:tcBorders>
              <w:top w:val="single" w:color="auto" w:sz="6" w:space="0"/>
              <w:left w:val="nil"/>
              <w:right w:val="single" w:color="auto" w:sz="6" w:space="0"/>
            </w:tcBorders>
            <w:vAlign w:val="center"/>
          </w:tcPr>
          <w:p w14:paraId="6A9B05E1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>Lymphatic malformation, Venous malformation,</w:t>
            </w:r>
          </w:p>
          <w:p w14:paraId="583D772E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>Necrotic adenopathy</w:t>
            </w:r>
          </w:p>
        </w:tc>
      </w:tr>
    </w:tbl>
    <w:p w14:paraId="55DDF702">
      <w:pPr>
        <w:spacing w:after="0" w:line="240" w:lineRule="auto"/>
        <w:rPr>
          <w:rFonts w:ascii="Calibri" w:hAnsi="Calibri" w:cs="Calibri"/>
          <w:b/>
        </w:rPr>
      </w:pPr>
    </w:p>
    <w:p w14:paraId="2938C5DB">
      <w:pPr>
        <w:spacing w:after="0" w:line="240" w:lineRule="auto"/>
        <w:rPr>
          <w:rFonts w:ascii="Calibri" w:hAnsi="Calibri" w:cs="Calibri"/>
          <w:b/>
          <w:bCs/>
        </w:rPr>
      </w:pPr>
    </w:p>
    <w:p w14:paraId="03556F86">
      <w:pPr>
        <w:spacing w:after="0" w:line="240" w:lineRule="auto"/>
        <w:rPr>
          <w:rFonts w:ascii="Calibri" w:hAnsi="Calibri" w:cs="Calibri"/>
          <w:b/>
          <w:bCs/>
        </w:rPr>
      </w:pPr>
    </w:p>
    <w:p w14:paraId="75B7C6D9">
      <w:pPr>
        <w:pStyle w:val="28"/>
        <w:numPr>
          <w:ilvl w:val="0"/>
          <w:numId w:val="1"/>
        </w:numPr>
        <w:spacing w:after="0" w:line="24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Genitourinary case </w:t>
      </w:r>
    </w:p>
    <w:tbl>
      <w:tblPr>
        <w:tblStyle w:val="12"/>
        <w:tblW w:w="5000" w:type="pct"/>
        <w:tblInd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1105"/>
        <w:gridCol w:w="1177"/>
        <w:gridCol w:w="882"/>
        <w:gridCol w:w="79"/>
        <w:gridCol w:w="1034"/>
        <w:gridCol w:w="1346"/>
        <w:gridCol w:w="1346"/>
        <w:gridCol w:w="1269"/>
        <w:gridCol w:w="1266"/>
      </w:tblGrid>
      <w:tr w14:paraId="517EA5A3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2" w:type="dxa"/>
            <w:bottom w:w="0" w:type="dxa"/>
            <w:right w:w="72" w:type="dxa"/>
          </w:tblCellMar>
        </w:tblPrEx>
        <w:trPr>
          <w:trHeight w:val="296" w:hRule="atLeast"/>
        </w:trPr>
        <w:tc>
          <w:tcPr>
            <w:tcW w:w="1200" w:type="pct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14:paraId="265467F2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b/>
                <w:bCs/>
                <w:sz w:val="18"/>
                <w:szCs w:val="18"/>
              </w:rPr>
              <w:t>Cases</w:t>
            </w:r>
          </w:p>
        </w:tc>
        <w:tc>
          <w:tcPr>
            <w:tcW w:w="46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0F248529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b/>
                <w:bCs/>
                <w:sz w:val="18"/>
                <w:szCs w:val="18"/>
              </w:rPr>
            </w:pPr>
          </w:p>
        </w:tc>
        <w:tc>
          <w:tcPr>
            <w:tcW w:w="2670" w:type="pct"/>
            <w:gridSpan w:val="5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</w:tcPr>
          <w:p w14:paraId="07152BFF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b/>
                <w:bCs/>
                <w:sz w:val="18"/>
                <w:szCs w:val="18"/>
              </w:rPr>
              <w:t>LLM Response</w:t>
            </w:r>
          </w:p>
        </w:tc>
        <w:tc>
          <w:tcPr>
            <w:tcW w:w="666" w:type="pct"/>
            <w:vMerge w:val="restart"/>
            <w:tcBorders>
              <w:top w:val="single" w:color="auto" w:sz="6" w:space="0"/>
              <w:left w:val="nil"/>
              <w:right w:val="single" w:color="auto" w:sz="6" w:space="0"/>
            </w:tcBorders>
            <w:vAlign w:val="center"/>
          </w:tcPr>
          <w:p w14:paraId="52458EA8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b/>
                <w:bCs/>
                <w:sz w:val="18"/>
                <w:szCs w:val="18"/>
              </w:rPr>
              <w:t>Textbook</w:t>
            </w:r>
          </w:p>
        </w:tc>
      </w:tr>
      <w:tr w14:paraId="68010576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2" w:type="dxa"/>
            <w:bottom w:w="0" w:type="dxa"/>
            <w:right w:w="72" w:type="dxa"/>
          </w:tblCellMar>
        </w:tblPrEx>
        <w:trPr>
          <w:trHeight w:val="296" w:hRule="atLeast"/>
        </w:trPr>
        <w:tc>
          <w:tcPr>
            <w:tcW w:w="581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14:paraId="02A5398E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  <w:t>Image Description</w:t>
            </w:r>
          </w:p>
        </w:tc>
        <w:tc>
          <w:tcPr>
            <w:tcW w:w="619" w:type="pct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14:paraId="179DC02D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  <w:t>Image Description and Clinical Presentation</w:t>
            </w:r>
          </w:p>
        </w:tc>
        <w:tc>
          <w:tcPr>
            <w:tcW w:w="1050" w:type="pct"/>
            <w:gridSpan w:val="3"/>
            <w:tcBorders>
              <w:top w:val="single" w:color="auto" w:sz="6" w:space="0"/>
              <w:left w:val="nil"/>
              <w:bottom w:val="single" w:color="auto" w:sz="4" w:space="0"/>
              <w:right w:val="single" w:color="auto" w:sz="6" w:space="0"/>
            </w:tcBorders>
            <w:shd w:val="clear" w:color="auto" w:fill="auto"/>
            <w:vAlign w:val="center"/>
          </w:tcPr>
          <w:p w14:paraId="19E22BAF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  <w:t>Prompt Format</w:t>
            </w:r>
          </w:p>
        </w:tc>
        <w:tc>
          <w:tcPr>
            <w:tcW w:w="70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14:paraId="14B29EEF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  <w:t xml:space="preserve">ChatGPT-4V </w:t>
            </w:r>
          </w:p>
          <w:p w14:paraId="2387FFCE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pct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14:paraId="336D588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  <w:t>Claude 3.5 Sonnet</w:t>
            </w:r>
          </w:p>
        </w:tc>
        <w:tc>
          <w:tcPr>
            <w:tcW w:w="668" w:type="pct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14:paraId="04EA12F5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  <w:t>Gemini 1.5 Pro</w:t>
            </w:r>
          </w:p>
        </w:tc>
        <w:tc>
          <w:tcPr>
            <w:tcW w:w="666" w:type="pct"/>
            <w:vMerge w:val="continue"/>
            <w:tcBorders>
              <w:left w:val="nil"/>
              <w:bottom w:val="single" w:color="auto" w:sz="6" w:space="0"/>
              <w:right w:val="single" w:color="auto" w:sz="6" w:space="0"/>
            </w:tcBorders>
            <w:vAlign w:val="center"/>
          </w:tcPr>
          <w:p w14:paraId="22E5E14D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14:paraId="5E8F08A6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2" w:type="dxa"/>
            <w:bottom w:w="0" w:type="dxa"/>
            <w:right w:w="72" w:type="dxa"/>
          </w:tblCellMar>
        </w:tblPrEx>
        <w:trPr>
          <w:trHeight w:val="956" w:hRule="atLeast"/>
        </w:trPr>
        <w:tc>
          <w:tcPr>
            <w:tcW w:w="581" w:type="pct"/>
            <w:vMerge w:val="restart"/>
            <w:tcBorders>
              <w:top w:val="single" w:color="auto" w:sz="6" w:space="0"/>
              <w:left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14:paraId="0A3B6C71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>In a pediatric patient, longitudinal and transverse US of the right upper quadrant shows a solid mass with the suggestion of concentric rings of alternating increased and decreased echogenicity, adjacent to a normal adrenal. Coronal reformatted contrast-enhanced CT shows the mass is partly surrounded by claws of renal tissue, indicating it arose from the kidney. Axial contrast-enhanced CT shows the mass is well circumscribed, compressing a thin rim of renal tissue.</w:t>
            </w:r>
          </w:p>
        </w:tc>
        <w:tc>
          <w:tcPr>
            <w:tcW w:w="619" w:type="pct"/>
            <w:vMerge w:val="restart"/>
            <w:tcBorders>
              <w:top w:val="single" w:color="auto" w:sz="6" w:space="0"/>
              <w:left w:val="nil"/>
              <w:right w:val="single" w:color="auto" w:sz="4" w:space="0"/>
            </w:tcBorders>
            <w:shd w:val="clear" w:color="auto" w:fill="auto"/>
            <w:vAlign w:val="center"/>
          </w:tcPr>
          <w:p w14:paraId="24BBE619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>In a 2-month-old with a palpable abdominal mass, longitudinal and transverse US of the right upper quadrant shows a solid mass with the suggestion of concentric rings of alternating increased and decreased echogenicity, adjacent to a normal adrenal. Coronal reformatted contrast-enhanced CT shows the mass is partly surrounded by claws of renal tissue, indicating it arose from the kidney. Axial contrast-enhanced CT shows the mass is well circumscribed, compressing a thin rim of renal tissue.</w:t>
            </w:r>
          </w:p>
        </w:tc>
        <w:tc>
          <w:tcPr>
            <w:tcW w:w="506" w:type="pct"/>
            <w:gridSpan w:val="2"/>
            <w:vMerge w:val="restart"/>
            <w:tcBorders>
              <w:top w:val="nil"/>
              <w:left w:val="single" w:color="auto" w:sz="4" w:space="0"/>
              <w:right w:val="nil"/>
            </w:tcBorders>
            <w:shd w:val="clear" w:color="auto" w:fill="auto"/>
            <w:vAlign w:val="center"/>
          </w:tcPr>
          <w:p w14:paraId="577705A7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13"/>
                <w:szCs w:val="13"/>
              </w:rPr>
            </w:pPr>
          </w:p>
          <w:p w14:paraId="0C20B6D5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color w:val="000000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color w:val="000000"/>
                <w:sz w:val="13"/>
                <w:szCs w:val="13"/>
              </w:rPr>
              <w:t>Image Description Only</w:t>
            </w:r>
          </w:p>
        </w:tc>
        <w:tc>
          <w:tcPr>
            <w:tcW w:w="544" w:type="pct"/>
            <w:tcBorders>
              <w:top w:val="single" w:color="auto" w:sz="4" w:space="0"/>
              <w:left w:val="nil"/>
              <w:right w:val="single" w:color="auto" w:sz="4" w:space="0"/>
            </w:tcBorders>
            <w:vAlign w:val="center"/>
          </w:tcPr>
          <w:p w14:paraId="5E12B0B7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>Main Diagnosis</w:t>
            </w:r>
          </w:p>
        </w:tc>
        <w:tc>
          <w:tcPr>
            <w:tcW w:w="708" w:type="pct"/>
            <w:tcBorders>
              <w:top w:val="single" w:color="auto" w:sz="6" w:space="0"/>
              <w:left w:val="single" w:color="auto" w:sz="4" w:space="0"/>
              <w:right w:val="single" w:color="auto" w:sz="6" w:space="0"/>
            </w:tcBorders>
            <w:shd w:val="clear" w:color="auto" w:fill="auto"/>
            <w:vAlign w:val="center"/>
          </w:tcPr>
          <w:p w14:paraId="0E12442F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>Nephroblastoma</w:t>
            </w:r>
          </w:p>
        </w:tc>
        <w:tc>
          <w:tcPr>
            <w:tcW w:w="708" w:type="pct"/>
            <w:tcBorders>
              <w:top w:val="single" w:color="auto" w:sz="6" w:space="0"/>
              <w:left w:val="nil"/>
              <w:right w:val="single" w:color="auto" w:sz="6" w:space="0"/>
            </w:tcBorders>
            <w:shd w:val="clear" w:color="auto" w:fill="auto"/>
            <w:vAlign w:val="center"/>
          </w:tcPr>
          <w:p w14:paraId="6DCE8188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>Wilms tumor (nephroblastoma)</w:t>
            </w:r>
          </w:p>
        </w:tc>
        <w:tc>
          <w:tcPr>
            <w:tcW w:w="668" w:type="pct"/>
            <w:tcBorders>
              <w:top w:val="single" w:color="auto" w:sz="6" w:space="0"/>
              <w:left w:val="nil"/>
              <w:right w:val="single" w:color="auto" w:sz="6" w:space="0"/>
            </w:tcBorders>
            <w:shd w:val="clear" w:color="auto" w:fill="auto"/>
            <w:vAlign w:val="center"/>
          </w:tcPr>
          <w:p w14:paraId="264C4308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>Wilms tumor</w:t>
            </w:r>
          </w:p>
        </w:tc>
        <w:tc>
          <w:tcPr>
            <w:tcW w:w="666" w:type="pct"/>
            <w:tcBorders>
              <w:top w:val="single" w:color="auto" w:sz="6" w:space="0"/>
              <w:left w:val="nil"/>
              <w:right w:val="single" w:color="auto" w:sz="6" w:space="0"/>
            </w:tcBorders>
            <w:vAlign w:val="center"/>
          </w:tcPr>
          <w:p w14:paraId="56B450DD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>Mesoplastic c nephroma</w:t>
            </w:r>
          </w:p>
        </w:tc>
      </w:tr>
      <w:tr w14:paraId="532AE3C7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2" w:type="dxa"/>
            <w:bottom w:w="0" w:type="dxa"/>
            <w:right w:w="72" w:type="dxa"/>
          </w:tblCellMar>
        </w:tblPrEx>
        <w:trPr>
          <w:trHeight w:val="296" w:hRule="atLeast"/>
        </w:trPr>
        <w:tc>
          <w:tcPr>
            <w:tcW w:w="581" w:type="pct"/>
            <w:vMerge w:val="continue"/>
            <w:tcBorders>
              <w:left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14:paraId="304BA46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</w:p>
        </w:tc>
        <w:tc>
          <w:tcPr>
            <w:tcW w:w="619" w:type="pct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center"/>
          </w:tcPr>
          <w:p w14:paraId="60EE733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</w:p>
        </w:tc>
        <w:tc>
          <w:tcPr>
            <w:tcW w:w="506" w:type="pct"/>
            <w:gridSpan w:val="2"/>
            <w:vMerge w:val="continue"/>
            <w:tcBorders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6C795A5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1C4B468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>Top 3 Differential Diagnoses</w:t>
            </w:r>
          </w:p>
        </w:tc>
        <w:tc>
          <w:tcPr>
            <w:tcW w:w="708" w:type="pct"/>
            <w:tcBorders>
              <w:top w:val="single" w:color="auto" w:sz="6" w:space="0"/>
              <w:left w:val="single" w:color="auto" w:sz="4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14:paraId="1249CEFA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>Nephroblastoma, neuroblastoma, multilocular cystic nephroma</w:t>
            </w:r>
          </w:p>
        </w:tc>
        <w:tc>
          <w:tcPr>
            <w:tcW w:w="708" w:type="pct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14:paraId="34961474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>Wilms tumor, Mesoblastic nephroma, Clear cell sarcoma of the kidney</w:t>
            </w:r>
          </w:p>
        </w:tc>
        <w:tc>
          <w:tcPr>
            <w:tcW w:w="668" w:type="pct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14:paraId="7C9B727D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>Wilms tumor (nephroblastoma), clear cell sarcoma of the kidney, neuroblastoma</w:t>
            </w:r>
          </w:p>
        </w:tc>
        <w:tc>
          <w:tcPr>
            <w:tcW w:w="666" w:type="pct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vAlign w:val="center"/>
          </w:tcPr>
          <w:p w14:paraId="72842922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>Mesoplastic nephroma, wilms tumor, rhabdoid tumor</w:t>
            </w:r>
          </w:p>
        </w:tc>
      </w:tr>
      <w:tr w14:paraId="5D1CBF3E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2" w:type="dxa"/>
            <w:bottom w:w="0" w:type="dxa"/>
            <w:right w:w="72" w:type="dxa"/>
          </w:tblCellMar>
        </w:tblPrEx>
        <w:trPr>
          <w:trHeight w:val="1098" w:hRule="atLeast"/>
        </w:trPr>
        <w:tc>
          <w:tcPr>
            <w:tcW w:w="581" w:type="pct"/>
            <w:vMerge w:val="continue"/>
            <w:tcBorders>
              <w:left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14:paraId="2F712ED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</w:p>
        </w:tc>
        <w:tc>
          <w:tcPr>
            <w:tcW w:w="619" w:type="pct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center"/>
          </w:tcPr>
          <w:p w14:paraId="241E0CD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</w:p>
        </w:tc>
        <w:tc>
          <w:tcPr>
            <w:tcW w:w="506" w:type="pct"/>
            <w:gridSpan w:val="2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FDFC384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13"/>
                <w:szCs w:val="13"/>
              </w:rPr>
            </w:pPr>
          </w:p>
          <w:p w14:paraId="365C5AE6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color w:val="000000"/>
                <w:sz w:val="13"/>
                <w:szCs w:val="13"/>
              </w:rPr>
            </w:pPr>
          </w:p>
          <w:p w14:paraId="1017E906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color w:val="000000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color w:val="000000"/>
                <w:sz w:val="13"/>
                <w:szCs w:val="13"/>
              </w:rPr>
              <w:t>Image Description and Clinical Presentation</w:t>
            </w:r>
          </w:p>
        </w:tc>
        <w:tc>
          <w:tcPr>
            <w:tcW w:w="544" w:type="pct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vAlign w:val="center"/>
          </w:tcPr>
          <w:p w14:paraId="005338E4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>Main Diagnosis</w:t>
            </w:r>
          </w:p>
        </w:tc>
        <w:tc>
          <w:tcPr>
            <w:tcW w:w="708" w:type="pct"/>
            <w:tcBorders>
              <w:top w:val="single" w:color="auto" w:sz="6" w:space="0"/>
              <w:left w:val="single" w:color="auto" w:sz="4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14:paraId="13BA2EAA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>Congenital mesoblastic nephroma</w:t>
            </w:r>
          </w:p>
        </w:tc>
        <w:tc>
          <w:tcPr>
            <w:tcW w:w="708" w:type="pct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14:paraId="689CED33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>Congenital Mesoblastic Nephroma (CMN)</w:t>
            </w:r>
          </w:p>
        </w:tc>
        <w:tc>
          <w:tcPr>
            <w:tcW w:w="668" w:type="pct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14:paraId="6744A3A2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>Wilms tumor</w:t>
            </w:r>
          </w:p>
        </w:tc>
        <w:tc>
          <w:tcPr>
            <w:tcW w:w="666" w:type="pct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vAlign w:val="center"/>
          </w:tcPr>
          <w:p w14:paraId="4F4675A9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>Mesoblastic nephroma</w:t>
            </w:r>
          </w:p>
        </w:tc>
      </w:tr>
      <w:tr w14:paraId="7E0D57E3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2" w:type="dxa"/>
            <w:bottom w:w="0" w:type="dxa"/>
            <w:right w:w="72" w:type="dxa"/>
          </w:tblCellMar>
        </w:tblPrEx>
        <w:trPr>
          <w:trHeight w:val="1133" w:hRule="atLeast"/>
        </w:trPr>
        <w:tc>
          <w:tcPr>
            <w:tcW w:w="581" w:type="pct"/>
            <w:vMerge w:val="continue"/>
            <w:tcBorders>
              <w:left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14:paraId="32E1881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</w:p>
        </w:tc>
        <w:tc>
          <w:tcPr>
            <w:tcW w:w="619" w:type="pct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center"/>
          </w:tcPr>
          <w:p w14:paraId="112F8B2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</w:p>
        </w:tc>
        <w:tc>
          <w:tcPr>
            <w:tcW w:w="506" w:type="pct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7FAA0CC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4F7AA72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>Top 3 Differential Diagnoses</w:t>
            </w:r>
          </w:p>
        </w:tc>
        <w:tc>
          <w:tcPr>
            <w:tcW w:w="708" w:type="pct"/>
            <w:tcBorders>
              <w:top w:val="single" w:color="auto" w:sz="6" w:space="0"/>
              <w:left w:val="single" w:color="auto" w:sz="4" w:space="0"/>
              <w:right w:val="single" w:color="auto" w:sz="6" w:space="0"/>
            </w:tcBorders>
            <w:shd w:val="clear" w:color="auto" w:fill="auto"/>
            <w:vAlign w:val="center"/>
          </w:tcPr>
          <w:p w14:paraId="7C52A64F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>Congenital mesoblastic nephroma, wilms tumor, neuroblastoma</w:t>
            </w:r>
          </w:p>
        </w:tc>
        <w:tc>
          <w:tcPr>
            <w:tcW w:w="708" w:type="pct"/>
            <w:tcBorders>
              <w:top w:val="single" w:color="auto" w:sz="6" w:space="0"/>
              <w:left w:val="nil"/>
              <w:right w:val="single" w:color="auto" w:sz="6" w:space="0"/>
            </w:tcBorders>
            <w:shd w:val="clear" w:color="auto" w:fill="auto"/>
            <w:vAlign w:val="center"/>
          </w:tcPr>
          <w:p w14:paraId="09C32F2C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>Congenital Mesoblastic Nephroma (CMN), Wilms Tumor, Clear Cell Sarcoma of the Kidney (CCSK)</w:t>
            </w:r>
          </w:p>
        </w:tc>
        <w:tc>
          <w:tcPr>
            <w:tcW w:w="668" w:type="pct"/>
            <w:tcBorders>
              <w:top w:val="single" w:color="auto" w:sz="6" w:space="0"/>
              <w:left w:val="nil"/>
              <w:right w:val="single" w:color="auto" w:sz="6" w:space="0"/>
            </w:tcBorders>
            <w:shd w:val="clear" w:color="auto" w:fill="auto"/>
            <w:vAlign w:val="center"/>
          </w:tcPr>
          <w:p w14:paraId="1FF551E0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>Wilms tumor, Congenital mesoblastic nephroma, Renal cell carcinoma</w:t>
            </w:r>
          </w:p>
        </w:tc>
        <w:tc>
          <w:tcPr>
            <w:tcW w:w="666" w:type="pct"/>
            <w:tcBorders>
              <w:top w:val="single" w:color="auto" w:sz="6" w:space="0"/>
              <w:left w:val="nil"/>
              <w:right w:val="single" w:color="auto" w:sz="6" w:space="0"/>
            </w:tcBorders>
            <w:vAlign w:val="center"/>
          </w:tcPr>
          <w:p w14:paraId="2152BC45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>Mesoplastic nephroma, wilms tumor, rhabdoid tumor</w:t>
            </w:r>
          </w:p>
        </w:tc>
      </w:tr>
    </w:tbl>
    <w:p w14:paraId="60F1A1D7"/>
    <w:p w14:paraId="30DA910B"/>
    <w:p w14:paraId="4BFB27F7">
      <w:pPr>
        <w:pStyle w:val="28"/>
        <w:numPr>
          <w:ilvl w:val="0"/>
          <w:numId w:val="1"/>
        </w:numPr>
        <w:spacing w:after="0" w:line="24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Head and Neck Case</w:t>
      </w:r>
    </w:p>
    <w:tbl>
      <w:tblPr>
        <w:tblStyle w:val="12"/>
        <w:tblW w:w="5000" w:type="pct"/>
        <w:tblInd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1105"/>
        <w:gridCol w:w="1177"/>
        <w:gridCol w:w="882"/>
        <w:gridCol w:w="79"/>
        <w:gridCol w:w="1034"/>
        <w:gridCol w:w="1346"/>
        <w:gridCol w:w="1346"/>
        <w:gridCol w:w="1269"/>
        <w:gridCol w:w="1266"/>
      </w:tblGrid>
      <w:tr w14:paraId="174EA235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2" w:type="dxa"/>
            <w:bottom w:w="0" w:type="dxa"/>
            <w:right w:w="72" w:type="dxa"/>
          </w:tblCellMar>
        </w:tblPrEx>
        <w:trPr>
          <w:trHeight w:val="296" w:hRule="atLeast"/>
        </w:trPr>
        <w:tc>
          <w:tcPr>
            <w:tcW w:w="1200" w:type="pct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14:paraId="7D3907D1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b/>
                <w:bCs/>
                <w:sz w:val="18"/>
                <w:szCs w:val="18"/>
              </w:rPr>
              <w:t>Cases</w:t>
            </w:r>
          </w:p>
        </w:tc>
        <w:tc>
          <w:tcPr>
            <w:tcW w:w="46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 w14:paraId="0FEDDC02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b/>
                <w:bCs/>
                <w:sz w:val="18"/>
                <w:szCs w:val="18"/>
              </w:rPr>
            </w:pPr>
          </w:p>
        </w:tc>
        <w:tc>
          <w:tcPr>
            <w:tcW w:w="2670" w:type="pct"/>
            <w:gridSpan w:val="5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</w:tcPr>
          <w:p w14:paraId="331DEE9A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b/>
                <w:bCs/>
                <w:sz w:val="18"/>
                <w:szCs w:val="18"/>
              </w:rPr>
              <w:t>LLM Response</w:t>
            </w:r>
          </w:p>
        </w:tc>
        <w:tc>
          <w:tcPr>
            <w:tcW w:w="666" w:type="pct"/>
            <w:vMerge w:val="restart"/>
            <w:tcBorders>
              <w:top w:val="single" w:color="auto" w:sz="6" w:space="0"/>
              <w:left w:val="nil"/>
              <w:right w:val="single" w:color="auto" w:sz="6" w:space="0"/>
            </w:tcBorders>
            <w:vAlign w:val="center"/>
          </w:tcPr>
          <w:p w14:paraId="1E57546D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b/>
                <w:bCs/>
                <w:sz w:val="18"/>
                <w:szCs w:val="18"/>
              </w:rPr>
              <w:t>Textbook</w:t>
            </w:r>
          </w:p>
        </w:tc>
      </w:tr>
      <w:tr w14:paraId="117E90D3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2" w:type="dxa"/>
            <w:bottom w:w="0" w:type="dxa"/>
            <w:right w:w="72" w:type="dxa"/>
          </w:tblCellMar>
        </w:tblPrEx>
        <w:trPr>
          <w:trHeight w:val="296" w:hRule="atLeast"/>
        </w:trPr>
        <w:tc>
          <w:tcPr>
            <w:tcW w:w="581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14:paraId="3EB17F1B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  <w:t>Image Description</w:t>
            </w:r>
          </w:p>
        </w:tc>
        <w:tc>
          <w:tcPr>
            <w:tcW w:w="619" w:type="pct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14:paraId="3A65FCF6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  <w:t>Image Description and Clinical Presentation</w:t>
            </w:r>
          </w:p>
        </w:tc>
        <w:tc>
          <w:tcPr>
            <w:tcW w:w="1050" w:type="pct"/>
            <w:gridSpan w:val="3"/>
            <w:tcBorders>
              <w:top w:val="single" w:color="auto" w:sz="6" w:space="0"/>
              <w:left w:val="nil"/>
              <w:bottom w:val="single" w:color="auto" w:sz="4" w:space="0"/>
              <w:right w:val="single" w:color="auto" w:sz="6" w:space="0"/>
            </w:tcBorders>
            <w:shd w:val="clear" w:color="auto" w:fill="auto"/>
            <w:vAlign w:val="center"/>
          </w:tcPr>
          <w:p w14:paraId="75A62E26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  <w:t>Prompt Format</w:t>
            </w:r>
          </w:p>
        </w:tc>
        <w:tc>
          <w:tcPr>
            <w:tcW w:w="70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14:paraId="03455E45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  <w:t xml:space="preserve">ChatGPT-4V </w:t>
            </w:r>
          </w:p>
          <w:p w14:paraId="173E374A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pct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14:paraId="48DBCA88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  <w:t>Claude 3.5 Sonnet</w:t>
            </w:r>
          </w:p>
        </w:tc>
        <w:tc>
          <w:tcPr>
            <w:tcW w:w="668" w:type="pct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14:paraId="32F59A2D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8"/>
                <w:szCs w:val="1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18"/>
                <w:szCs w:val="18"/>
              </w:rPr>
              <w:t>Gemini 1.5 Pro</w:t>
            </w:r>
          </w:p>
        </w:tc>
        <w:tc>
          <w:tcPr>
            <w:tcW w:w="666" w:type="pct"/>
            <w:vMerge w:val="continue"/>
            <w:tcBorders>
              <w:left w:val="nil"/>
              <w:bottom w:val="single" w:color="auto" w:sz="6" w:space="0"/>
              <w:right w:val="single" w:color="auto" w:sz="6" w:space="0"/>
            </w:tcBorders>
            <w:vAlign w:val="center"/>
          </w:tcPr>
          <w:p w14:paraId="132870DD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14:paraId="56CB7F0D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2" w:type="dxa"/>
            <w:bottom w:w="0" w:type="dxa"/>
            <w:right w:w="72" w:type="dxa"/>
          </w:tblCellMar>
        </w:tblPrEx>
        <w:trPr>
          <w:trHeight w:val="956" w:hRule="atLeast"/>
        </w:trPr>
        <w:tc>
          <w:tcPr>
            <w:tcW w:w="581" w:type="pct"/>
            <w:vMerge w:val="restart"/>
            <w:tcBorders>
              <w:top w:val="single" w:color="auto" w:sz="6" w:space="0"/>
              <w:left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14:paraId="3F86AD84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>In a pediatric patient, axial T2-W MRI shows bilateral intraocular masses that are slightly hypointense to gray matter. T1-W fat-suppressed gadolinium enhanced axial image shows the masses enhance</w:t>
            </w:r>
          </w:p>
        </w:tc>
        <w:tc>
          <w:tcPr>
            <w:tcW w:w="619" w:type="pct"/>
            <w:vMerge w:val="restart"/>
            <w:tcBorders>
              <w:top w:val="single" w:color="auto" w:sz="6" w:space="0"/>
              <w:left w:val="nil"/>
              <w:right w:val="single" w:color="auto" w:sz="4" w:space="0"/>
            </w:tcBorders>
            <w:shd w:val="clear" w:color="auto" w:fill="auto"/>
            <w:vAlign w:val="center"/>
          </w:tcPr>
          <w:p w14:paraId="2CBB8A01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>In an 8-year-old with leukocoria, axial T2-W MRI shows bilateral intraocular masses that are slightly hypointense to gray matter. T1-W fat-suppressed gadolinium enhanced axial image shows the masses enhance</w:t>
            </w:r>
          </w:p>
        </w:tc>
        <w:tc>
          <w:tcPr>
            <w:tcW w:w="506" w:type="pct"/>
            <w:gridSpan w:val="2"/>
            <w:vMerge w:val="restart"/>
            <w:tcBorders>
              <w:top w:val="nil"/>
              <w:left w:val="single" w:color="auto" w:sz="4" w:space="0"/>
              <w:right w:val="nil"/>
            </w:tcBorders>
            <w:shd w:val="clear" w:color="auto" w:fill="auto"/>
            <w:vAlign w:val="center"/>
          </w:tcPr>
          <w:p w14:paraId="31AA152A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13"/>
                <w:szCs w:val="13"/>
              </w:rPr>
            </w:pPr>
          </w:p>
          <w:p w14:paraId="64FACD10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color w:val="000000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color w:val="000000"/>
                <w:sz w:val="13"/>
                <w:szCs w:val="13"/>
              </w:rPr>
              <w:t>Image Description Only</w:t>
            </w:r>
          </w:p>
        </w:tc>
        <w:tc>
          <w:tcPr>
            <w:tcW w:w="544" w:type="pct"/>
            <w:tcBorders>
              <w:top w:val="single" w:color="auto" w:sz="4" w:space="0"/>
              <w:left w:val="nil"/>
              <w:right w:val="single" w:color="auto" w:sz="4" w:space="0"/>
            </w:tcBorders>
            <w:vAlign w:val="center"/>
          </w:tcPr>
          <w:p w14:paraId="0499D2BB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>Main Diagnosis</w:t>
            </w:r>
          </w:p>
        </w:tc>
        <w:tc>
          <w:tcPr>
            <w:tcW w:w="708" w:type="pct"/>
            <w:tcBorders>
              <w:top w:val="single" w:color="auto" w:sz="6" w:space="0"/>
              <w:left w:val="single" w:color="auto" w:sz="4" w:space="0"/>
              <w:right w:val="single" w:color="auto" w:sz="6" w:space="0"/>
            </w:tcBorders>
            <w:shd w:val="clear" w:color="auto" w:fill="auto"/>
            <w:vAlign w:val="center"/>
          </w:tcPr>
          <w:p w14:paraId="1C360356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>Retinoblastoma</w:t>
            </w:r>
          </w:p>
        </w:tc>
        <w:tc>
          <w:tcPr>
            <w:tcW w:w="708" w:type="pct"/>
            <w:tcBorders>
              <w:top w:val="single" w:color="auto" w:sz="6" w:space="0"/>
              <w:left w:val="nil"/>
              <w:right w:val="single" w:color="auto" w:sz="6" w:space="0"/>
            </w:tcBorders>
            <w:shd w:val="clear" w:color="auto" w:fill="auto"/>
            <w:vAlign w:val="center"/>
          </w:tcPr>
          <w:p w14:paraId="5F2AC4F2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>Retinoblastoma</w:t>
            </w:r>
          </w:p>
        </w:tc>
        <w:tc>
          <w:tcPr>
            <w:tcW w:w="668" w:type="pct"/>
            <w:tcBorders>
              <w:top w:val="single" w:color="auto" w:sz="6" w:space="0"/>
              <w:left w:val="nil"/>
              <w:right w:val="single" w:color="auto" w:sz="6" w:space="0"/>
            </w:tcBorders>
            <w:shd w:val="clear" w:color="auto" w:fill="auto"/>
            <w:vAlign w:val="center"/>
          </w:tcPr>
          <w:p w14:paraId="06D2556E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>Retinoblastoma</w:t>
            </w:r>
          </w:p>
        </w:tc>
        <w:tc>
          <w:tcPr>
            <w:tcW w:w="666" w:type="pct"/>
            <w:tcBorders>
              <w:top w:val="single" w:color="auto" w:sz="6" w:space="0"/>
              <w:left w:val="nil"/>
              <w:right w:val="single" w:color="auto" w:sz="6" w:space="0"/>
            </w:tcBorders>
            <w:vAlign w:val="center"/>
          </w:tcPr>
          <w:p w14:paraId="4E240473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>Retinoblastoma</w:t>
            </w:r>
          </w:p>
        </w:tc>
      </w:tr>
      <w:tr w14:paraId="7770B7CA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2" w:type="dxa"/>
            <w:bottom w:w="0" w:type="dxa"/>
            <w:right w:w="72" w:type="dxa"/>
          </w:tblCellMar>
        </w:tblPrEx>
        <w:trPr>
          <w:trHeight w:val="296" w:hRule="atLeast"/>
        </w:trPr>
        <w:tc>
          <w:tcPr>
            <w:tcW w:w="581" w:type="pct"/>
            <w:vMerge w:val="continue"/>
            <w:tcBorders>
              <w:left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14:paraId="57D5F64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</w:p>
        </w:tc>
        <w:tc>
          <w:tcPr>
            <w:tcW w:w="619" w:type="pct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center"/>
          </w:tcPr>
          <w:p w14:paraId="4656ED5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</w:p>
        </w:tc>
        <w:tc>
          <w:tcPr>
            <w:tcW w:w="506" w:type="pct"/>
            <w:gridSpan w:val="2"/>
            <w:vMerge w:val="continue"/>
            <w:tcBorders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FDC2F19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D079BAA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>Top 3 Differential Diagnoses</w:t>
            </w:r>
          </w:p>
        </w:tc>
        <w:tc>
          <w:tcPr>
            <w:tcW w:w="708" w:type="pct"/>
            <w:tcBorders>
              <w:top w:val="single" w:color="auto" w:sz="6" w:space="0"/>
              <w:left w:val="single" w:color="auto" w:sz="4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14:paraId="77EB8A78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>Retinoblastoma, persistent fetal vasculature, coats disease</w:t>
            </w:r>
          </w:p>
        </w:tc>
        <w:tc>
          <w:tcPr>
            <w:tcW w:w="708" w:type="pct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14:paraId="222C02E6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>Retinoblastoma, Coats' Disease, Persistent Hyperplastic Primary Vitreous (PHPV)</w:t>
            </w:r>
          </w:p>
        </w:tc>
        <w:tc>
          <w:tcPr>
            <w:tcW w:w="668" w:type="pct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14:paraId="0D77FB36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>Retinoblastoma, Persistent Hyperplastic Primary Vitreous, Coats Disease</w:t>
            </w:r>
          </w:p>
        </w:tc>
        <w:tc>
          <w:tcPr>
            <w:tcW w:w="666" w:type="pct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vAlign w:val="center"/>
          </w:tcPr>
          <w:p w14:paraId="4EED0F4C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>Retinoblastoma, persistent fetal vasculature, coats disease</w:t>
            </w:r>
          </w:p>
        </w:tc>
      </w:tr>
      <w:tr w14:paraId="39BCA7E9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2" w:type="dxa"/>
            <w:bottom w:w="0" w:type="dxa"/>
            <w:right w:w="72" w:type="dxa"/>
          </w:tblCellMar>
        </w:tblPrEx>
        <w:trPr>
          <w:trHeight w:val="1098" w:hRule="atLeast"/>
        </w:trPr>
        <w:tc>
          <w:tcPr>
            <w:tcW w:w="581" w:type="pct"/>
            <w:vMerge w:val="continue"/>
            <w:tcBorders>
              <w:left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14:paraId="3A47B0C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</w:p>
        </w:tc>
        <w:tc>
          <w:tcPr>
            <w:tcW w:w="619" w:type="pct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center"/>
          </w:tcPr>
          <w:p w14:paraId="6B55877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</w:p>
        </w:tc>
        <w:tc>
          <w:tcPr>
            <w:tcW w:w="506" w:type="pct"/>
            <w:gridSpan w:val="2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B3A39B8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  <w:color w:val="000000"/>
                <w:sz w:val="13"/>
                <w:szCs w:val="13"/>
              </w:rPr>
            </w:pPr>
          </w:p>
          <w:p w14:paraId="13C513E6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color w:val="000000"/>
                <w:sz w:val="13"/>
                <w:szCs w:val="13"/>
              </w:rPr>
            </w:pPr>
          </w:p>
          <w:p w14:paraId="0A99200C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color w:val="000000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color w:val="000000"/>
                <w:sz w:val="13"/>
                <w:szCs w:val="13"/>
              </w:rPr>
              <w:t>Image Description and Clinical Presentation</w:t>
            </w:r>
          </w:p>
        </w:tc>
        <w:tc>
          <w:tcPr>
            <w:tcW w:w="544" w:type="pct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vAlign w:val="center"/>
          </w:tcPr>
          <w:p w14:paraId="2F6F1665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>Main Diagnosis</w:t>
            </w:r>
          </w:p>
        </w:tc>
        <w:tc>
          <w:tcPr>
            <w:tcW w:w="708" w:type="pct"/>
            <w:tcBorders>
              <w:top w:val="single" w:color="auto" w:sz="6" w:space="0"/>
              <w:left w:val="single" w:color="auto" w:sz="4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14:paraId="53BAF6B5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>Retinoblastoma</w:t>
            </w:r>
          </w:p>
        </w:tc>
        <w:tc>
          <w:tcPr>
            <w:tcW w:w="708" w:type="pct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14:paraId="46976BAC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>Retinoblastoma</w:t>
            </w:r>
          </w:p>
        </w:tc>
        <w:tc>
          <w:tcPr>
            <w:tcW w:w="668" w:type="pct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14:paraId="3A0A913B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>Retinoblastoma</w:t>
            </w:r>
          </w:p>
        </w:tc>
        <w:tc>
          <w:tcPr>
            <w:tcW w:w="666" w:type="pct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vAlign w:val="center"/>
          </w:tcPr>
          <w:p w14:paraId="427265EA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>Retinoblastoma</w:t>
            </w:r>
          </w:p>
        </w:tc>
      </w:tr>
      <w:tr w14:paraId="4F0DDE2C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2" w:type="dxa"/>
            <w:bottom w:w="0" w:type="dxa"/>
            <w:right w:w="72" w:type="dxa"/>
          </w:tblCellMar>
        </w:tblPrEx>
        <w:trPr>
          <w:trHeight w:val="1133" w:hRule="atLeast"/>
        </w:trPr>
        <w:tc>
          <w:tcPr>
            <w:tcW w:w="581" w:type="pct"/>
            <w:vMerge w:val="continue"/>
            <w:tcBorders>
              <w:left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 w14:paraId="158270A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</w:p>
        </w:tc>
        <w:tc>
          <w:tcPr>
            <w:tcW w:w="619" w:type="pct"/>
            <w:vMerge w:val="continue"/>
            <w:tcBorders>
              <w:left w:val="nil"/>
              <w:right w:val="single" w:color="auto" w:sz="4" w:space="0"/>
            </w:tcBorders>
            <w:shd w:val="clear" w:color="auto" w:fill="auto"/>
            <w:vAlign w:val="center"/>
          </w:tcPr>
          <w:p w14:paraId="4829B7A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sz w:val="18"/>
                <w:szCs w:val="18"/>
              </w:rPr>
            </w:pPr>
          </w:p>
        </w:tc>
        <w:tc>
          <w:tcPr>
            <w:tcW w:w="506" w:type="pct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3773F7D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0CB4C45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>Top 3 Differential Diagnoses</w:t>
            </w:r>
          </w:p>
        </w:tc>
        <w:tc>
          <w:tcPr>
            <w:tcW w:w="708" w:type="pct"/>
            <w:tcBorders>
              <w:top w:val="single" w:color="auto" w:sz="6" w:space="0"/>
              <w:left w:val="single" w:color="auto" w:sz="4" w:space="0"/>
              <w:right w:val="single" w:color="auto" w:sz="6" w:space="0"/>
            </w:tcBorders>
            <w:shd w:val="clear" w:color="auto" w:fill="auto"/>
            <w:vAlign w:val="center"/>
          </w:tcPr>
          <w:p w14:paraId="6239ACD6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>Retinoblastoma, coats disease, persistent fetal vasculature</w:t>
            </w:r>
          </w:p>
        </w:tc>
        <w:tc>
          <w:tcPr>
            <w:tcW w:w="708" w:type="pct"/>
            <w:tcBorders>
              <w:top w:val="single" w:color="auto" w:sz="6" w:space="0"/>
              <w:left w:val="nil"/>
              <w:right w:val="single" w:color="auto" w:sz="6" w:space="0"/>
            </w:tcBorders>
            <w:shd w:val="clear" w:color="auto" w:fill="auto"/>
            <w:vAlign w:val="center"/>
          </w:tcPr>
          <w:p w14:paraId="59A8694E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>Retinoblastoma, Coats' disease, Persistent hyperplastic primary vitreous</w:t>
            </w:r>
          </w:p>
        </w:tc>
        <w:tc>
          <w:tcPr>
            <w:tcW w:w="668" w:type="pct"/>
            <w:tcBorders>
              <w:top w:val="single" w:color="auto" w:sz="6" w:space="0"/>
              <w:left w:val="nil"/>
              <w:right w:val="single" w:color="auto" w:sz="6" w:space="0"/>
            </w:tcBorders>
            <w:shd w:val="clear" w:color="auto" w:fill="auto"/>
            <w:vAlign w:val="center"/>
          </w:tcPr>
          <w:p w14:paraId="2CDCADD4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>Retinoblastoma, Diffuse uveal melanoma, Lymphoma</w:t>
            </w:r>
          </w:p>
        </w:tc>
        <w:tc>
          <w:tcPr>
            <w:tcW w:w="666" w:type="pct"/>
            <w:tcBorders>
              <w:top w:val="single" w:color="auto" w:sz="6" w:space="0"/>
              <w:left w:val="nil"/>
              <w:right w:val="single" w:color="auto" w:sz="6" w:space="0"/>
            </w:tcBorders>
            <w:vAlign w:val="center"/>
          </w:tcPr>
          <w:p w14:paraId="29056559">
            <w:pPr>
              <w:spacing w:after="0" w:line="240" w:lineRule="auto"/>
              <w:jc w:val="center"/>
              <w:textAlignment w:val="baseline"/>
              <w:rPr>
                <w:rFonts w:ascii="Calibri" w:hAnsi="Calibri" w:eastAsia="Times New Roman" w:cs="Calibri"/>
                <w:sz w:val="13"/>
                <w:szCs w:val="13"/>
              </w:rPr>
            </w:pPr>
            <w:r>
              <w:rPr>
                <w:rFonts w:ascii="Calibri" w:hAnsi="Calibri" w:eastAsia="Times New Roman" w:cs="Calibri"/>
                <w:sz w:val="13"/>
                <w:szCs w:val="13"/>
              </w:rPr>
              <w:t>Retinoblastoma, persistent fetal vasculature, coats disease</w:t>
            </w:r>
          </w:p>
        </w:tc>
      </w:tr>
    </w:tbl>
    <w:p w14:paraId="61A68535">
      <w:pPr>
        <w:spacing w:after="0" w:line="240" w:lineRule="auto"/>
        <w:rPr>
          <w:rFonts w:ascii="Calibri" w:hAnsi="Calibri" w:cs="Calibri"/>
          <w:b/>
        </w:rPr>
      </w:pPr>
    </w:p>
    <w:p w14:paraId="34C51915">
      <w:pPr>
        <w:spacing w:after="0" w:line="240" w:lineRule="auto"/>
        <w:rPr>
          <w:rFonts w:ascii="Calibri" w:hAnsi="Calibri" w:cs="Calibri"/>
          <w:b/>
        </w:rPr>
      </w:pPr>
    </w:p>
    <w:p w14:paraId="6B479CF5">
      <w:pPr>
        <w:spacing w:after="0" w:line="240" w:lineRule="auto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Appendix Table 2.  Comparison of Top 1 Accuracy between ChatGPT-4V, Claude 3.5 Sonnet, and Gemini 1.5 Pro in different radiological subspecialties</w:t>
      </w:r>
    </w:p>
    <w:tbl>
      <w:tblPr>
        <w:tblStyle w:val="33"/>
        <w:tblW w:w="9367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4"/>
        <w:gridCol w:w="1879"/>
        <w:gridCol w:w="1465"/>
        <w:gridCol w:w="778"/>
        <w:gridCol w:w="1445"/>
        <w:gridCol w:w="782"/>
        <w:gridCol w:w="993"/>
        <w:gridCol w:w="1021"/>
      </w:tblGrid>
      <w:tr w14:paraId="57E7FA4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367" w:type="dxa"/>
            <w:gridSpan w:val="8"/>
            <w:tcBorders>
              <w:top w:val="nil"/>
              <w:bottom w:val="single" w:color="7E7E7E" w:themeColor="text1" w:themeTint="80" w:sz="4" w:space="0"/>
              <w:insideH w:val="single" w:sz="4" w:space="0"/>
            </w:tcBorders>
          </w:tcPr>
          <w:p w14:paraId="355D508D">
            <w:pPr>
              <w:spacing w:after="0" w:line="240" w:lineRule="auto"/>
              <w:rPr>
                <w:rFonts w:ascii="Calibri" w:hAnsi="Calibri" w:cs="Calibri"/>
                <w:b w:val="0"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  <w:t>Comparison of Prompt Formats Within LLMs </w:t>
            </w:r>
          </w:p>
        </w:tc>
      </w:tr>
      <w:tr w14:paraId="1AED4A6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004" w:type="dxa"/>
            <w:tcBorders>
              <w:top w:val="single" w:color="7E7E7E" w:themeColor="text1" w:themeTint="80" w:sz="4" w:space="0"/>
              <w:bottom w:val="nil"/>
            </w:tcBorders>
          </w:tcPr>
          <w:p w14:paraId="79795373">
            <w:pPr>
              <w:spacing w:after="0" w:line="240" w:lineRule="auto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  <w:t> </w:t>
            </w:r>
          </w:p>
        </w:tc>
        <w:tc>
          <w:tcPr>
            <w:tcW w:w="1879" w:type="dxa"/>
            <w:tcBorders>
              <w:top w:val="single" w:color="7E7E7E" w:themeColor="text1" w:themeTint="80" w:sz="4" w:space="0"/>
              <w:bottom w:val="nil"/>
            </w:tcBorders>
          </w:tcPr>
          <w:p w14:paraId="3E8364EE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ChatGPT-4V</w:t>
            </w:r>
          </w:p>
        </w:tc>
        <w:tc>
          <w:tcPr>
            <w:tcW w:w="2243" w:type="dxa"/>
            <w:gridSpan w:val="2"/>
            <w:tcBorders>
              <w:top w:val="single" w:color="7E7E7E" w:themeColor="text1" w:themeTint="80" w:sz="4" w:space="0"/>
              <w:bottom w:val="nil"/>
            </w:tcBorders>
          </w:tcPr>
          <w:p w14:paraId="51C3C591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Claude 3.5 Sonnet</w:t>
            </w:r>
          </w:p>
        </w:tc>
        <w:tc>
          <w:tcPr>
            <w:tcW w:w="2227" w:type="dxa"/>
            <w:gridSpan w:val="2"/>
            <w:tcBorders>
              <w:top w:val="single" w:color="7E7E7E" w:themeColor="text1" w:themeTint="80" w:sz="4" w:space="0"/>
              <w:bottom w:val="nil"/>
            </w:tcBorders>
          </w:tcPr>
          <w:p w14:paraId="5E7F33F9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Gemini 1.5 Pro</w:t>
            </w:r>
          </w:p>
        </w:tc>
        <w:tc>
          <w:tcPr>
            <w:tcW w:w="2014" w:type="dxa"/>
            <w:gridSpan w:val="2"/>
            <w:tcBorders>
              <w:top w:val="single" w:color="7E7E7E" w:themeColor="text1" w:themeTint="80" w:sz="4" w:space="0"/>
              <w:bottom w:val="nil"/>
            </w:tcBorders>
          </w:tcPr>
          <w:p w14:paraId="50F9D1AA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P value</w:t>
            </w:r>
          </w:p>
        </w:tc>
      </w:tr>
      <w:tr w14:paraId="0895FB6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004" w:type="dxa"/>
            <w:tcBorders>
              <w:top w:val="nil"/>
              <w:bottom w:val="single" w:color="7E7E7E" w:themeColor="text1" w:themeTint="80" w:sz="4" w:space="0"/>
            </w:tcBorders>
          </w:tcPr>
          <w:p w14:paraId="1C4C8E51">
            <w:pPr>
              <w:spacing w:after="0" w:line="240" w:lineRule="auto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  <w:t> </w:t>
            </w:r>
          </w:p>
        </w:tc>
        <w:tc>
          <w:tcPr>
            <w:tcW w:w="1879" w:type="dxa"/>
            <w:tcBorders>
              <w:top w:val="nil"/>
              <w:bottom w:val="single" w:color="7E7E7E" w:themeColor="text1" w:themeTint="80" w:sz="4" w:space="0"/>
            </w:tcBorders>
          </w:tcPr>
          <w:p w14:paraId="27DCEE23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%, 95% CI</w:t>
            </w:r>
          </w:p>
          <w:p w14:paraId="3FFC69AE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(#/total)</w:t>
            </w:r>
          </w:p>
        </w:tc>
        <w:tc>
          <w:tcPr>
            <w:tcW w:w="2243" w:type="dxa"/>
            <w:gridSpan w:val="2"/>
            <w:tcBorders>
              <w:top w:val="nil"/>
              <w:bottom w:val="single" w:color="7E7E7E" w:themeColor="text1" w:themeTint="80" w:sz="4" w:space="0"/>
            </w:tcBorders>
          </w:tcPr>
          <w:p w14:paraId="07AA73AA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%, 95% CI</w:t>
            </w:r>
          </w:p>
          <w:p w14:paraId="516F1126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(#/total)</w:t>
            </w:r>
          </w:p>
        </w:tc>
        <w:tc>
          <w:tcPr>
            <w:tcW w:w="2227" w:type="dxa"/>
            <w:gridSpan w:val="2"/>
            <w:tcBorders>
              <w:top w:val="nil"/>
              <w:bottom w:val="single" w:color="7E7E7E" w:themeColor="text1" w:themeTint="80" w:sz="4" w:space="0"/>
            </w:tcBorders>
          </w:tcPr>
          <w:p w14:paraId="371B3A0D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%, 95% CI</w:t>
            </w:r>
          </w:p>
          <w:p w14:paraId="2CF1CFF3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(#/total)</w:t>
            </w:r>
          </w:p>
        </w:tc>
        <w:tc>
          <w:tcPr>
            <w:tcW w:w="2014" w:type="dxa"/>
            <w:gridSpan w:val="2"/>
            <w:tcBorders>
              <w:top w:val="nil"/>
              <w:bottom w:val="single" w:color="7E7E7E" w:themeColor="text1" w:themeTint="80" w:sz="4" w:space="0"/>
            </w:tcBorders>
          </w:tcPr>
          <w:p w14:paraId="53C35B64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</w:tr>
      <w:tr w14:paraId="3CD0057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4348" w:type="dxa"/>
            <w:gridSpan w:val="3"/>
            <w:tcBorders>
              <w:top w:val="single" w:color="7E7E7E" w:themeColor="text1" w:themeTint="80" w:sz="4" w:space="0"/>
              <w:bottom w:val="nil"/>
            </w:tcBorders>
          </w:tcPr>
          <w:p w14:paraId="0F5E5B0E">
            <w:pPr>
              <w:spacing w:after="0" w:line="240" w:lineRule="auto"/>
              <w:rPr>
                <w:rFonts w:ascii="Calibri" w:hAnsi="Calibri" w:cs="Calibri"/>
                <w:b w:val="0"/>
                <w:bCs w:val="0"/>
                <w:i/>
                <w:iCs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US"/>
                <w14:ligatures w14:val="none"/>
              </w:rPr>
              <w:t>Cardiac (N=27)</w:t>
            </w:r>
          </w:p>
        </w:tc>
        <w:tc>
          <w:tcPr>
            <w:tcW w:w="2223" w:type="dxa"/>
            <w:gridSpan w:val="2"/>
            <w:tcBorders>
              <w:top w:val="single" w:color="7E7E7E" w:themeColor="text1" w:themeTint="80" w:sz="4" w:space="0"/>
              <w:bottom w:val="nil"/>
            </w:tcBorders>
          </w:tcPr>
          <w:p w14:paraId="31D7F33D">
            <w:pPr>
              <w:spacing w:after="0" w:line="240" w:lineRule="auto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1775" w:type="dxa"/>
            <w:gridSpan w:val="2"/>
            <w:tcBorders>
              <w:top w:val="single" w:color="7E7E7E" w:themeColor="text1" w:themeTint="80" w:sz="4" w:space="0"/>
              <w:bottom w:val="nil"/>
            </w:tcBorders>
          </w:tcPr>
          <w:p w14:paraId="449B4C1E">
            <w:pPr>
              <w:spacing w:after="0" w:line="240" w:lineRule="auto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1021" w:type="dxa"/>
            <w:tcBorders>
              <w:top w:val="single" w:color="7E7E7E" w:themeColor="text1" w:themeTint="80" w:sz="4" w:space="0"/>
              <w:bottom w:val="nil"/>
            </w:tcBorders>
          </w:tcPr>
          <w:p w14:paraId="14C3F664">
            <w:pPr>
              <w:spacing w:after="0" w:line="240" w:lineRule="auto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</w:tr>
      <w:tr w14:paraId="6DDA04A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4348" w:type="dxa"/>
            <w:gridSpan w:val="3"/>
            <w:tcBorders>
              <w:bottom w:val="nil"/>
            </w:tcBorders>
          </w:tcPr>
          <w:p w14:paraId="7CDB2DE1">
            <w:pPr>
              <w:spacing w:after="0" w:line="240" w:lineRule="auto"/>
              <w:rPr>
                <w:rFonts w:ascii="Calibri" w:hAnsi="Calibri" w:cs="Calibri"/>
                <w:b w:val="0"/>
                <w:bCs w:val="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kern w:val="0"/>
                <w:sz w:val="22"/>
                <w:szCs w:val="22"/>
                <w:lang w:eastAsia="en-US"/>
                <w14:ligatures w14:val="none"/>
              </w:rPr>
              <w:t xml:space="preserve">  Image Description Only  </w:t>
            </w:r>
          </w:p>
        </w:tc>
        <w:tc>
          <w:tcPr>
            <w:tcW w:w="2223" w:type="dxa"/>
            <w:gridSpan w:val="2"/>
            <w:tcBorders>
              <w:bottom w:val="nil"/>
            </w:tcBorders>
          </w:tcPr>
          <w:p w14:paraId="7F7C1429">
            <w:pPr>
              <w:spacing w:after="0" w:line="240" w:lineRule="auto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1775" w:type="dxa"/>
            <w:gridSpan w:val="2"/>
            <w:tcBorders>
              <w:bottom w:val="nil"/>
            </w:tcBorders>
          </w:tcPr>
          <w:p w14:paraId="561E59CF">
            <w:pPr>
              <w:spacing w:after="0" w:line="240" w:lineRule="auto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1021" w:type="dxa"/>
            <w:tcBorders>
              <w:bottom w:val="nil"/>
            </w:tcBorders>
          </w:tcPr>
          <w:p w14:paraId="65685036">
            <w:pPr>
              <w:spacing w:after="0" w:line="240" w:lineRule="auto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</w:tr>
      <w:tr w14:paraId="38325AD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004" w:type="dxa"/>
            <w:tcBorders>
              <w:top w:val="nil"/>
              <w:bottom w:val="nil"/>
            </w:tcBorders>
          </w:tcPr>
          <w:p w14:paraId="5FF2519D">
            <w:pPr>
              <w:spacing w:after="0" w:line="240" w:lineRule="auto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52E7BED0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 xml:space="preserve">44.4, 27.6-62.7 </w:t>
            </w:r>
          </w:p>
          <w:p w14:paraId="6E31DC1C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(12/27)</w:t>
            </w:r>
          </w:p>
        </w:tc>
        <w:tc>
          <w:tcPr>
            <w:tcW w:w="2243" w:type="dxa"/>
            <w:gridSpan w:val="2"/>
            <w:tcBorders>
              <w:top w:val="nil"/>
              <w:bottom w:val="nil"/>
            </w:tcBorders>
          </w:tcPr>
          <w:p w14:paraId="20CADC78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 xml:space="preserve">51.9, 34.0-69.3 </w:t>
            </w:r>
          </w:p>
          <w:p w14:paraId="09D6037B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(14/27)</w:t>
            </w:r>
          </w:p>
        </w:tc>
        <w:tc>
          <w:tcPr>
            <w:tcW w:w="2227" w:type="dxa"/>
            <w:gridSpan w:val="2"/>
            <w:tcBorders>
              <w:top w:val="nil"/>
              <w:bottom w:val="nil"/>
            </w:tcBorders>
          </w:tcPr>
          <w:p w14:paraId="34A8B2CC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 xml:space="preserve">55.6, 37.3-72.4 </w:t>
            </w:r>
          </w:p>
          <w:p w14:paraId="725028F9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(15/27)</w:t>
            </w:r>
          </w:p>
        </w:tc>
        <w:tc>
          <w:tcPr>
            <w:tcW w:w="2014" w:type="dxa"/>
            <w:gridSpan w:val="2"/>
            <w:tcBorders>
              <w:top w:val="nil"/>
              <w:bottom w:val="nil"/>
            </w:tcBorders>
          </w:tcPr>
          <w:p w14:paraId="0840C781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0.58</w:t>
            </w:r>
          </w:p>
        </w:tc>
      </w:tr>
      <w:tr w14:paraId="4EC928A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5126" w:type="dxa"/>
            <w:gridSpan w:val="4"/>
            <w:tcBorders>
              <w:top w:val="single" w:color="auto" w:sz="4" w:space="0"/>
              <w:bottom w:val="nil"/>
            </w:tcBorders>
          </w:tcPr>
          <w:p w14:paraId="7ED37557">
            <w:pPr>
              <w:spacing w:after="0" w:line="240" w:lineRule="auto"/>
              <w:rPr>
                <w:rFonts w:ascii="Calibri" w:hAnsi="Calibri" w:cs="Calibri"/>
                <w:b w:val="0"/>
                <w:bCs w:val="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kern w:val="0"/>
                <w:sz w:val="22"/>
                <w:szCs w:val="22"/>
                <w:lang w:eastAsia="en-US"/>
                <w14:ligatures w14:val="none"/>
              </w:rPr>
              <w:t xml:space="preserve">  Image Description With Clinical Presentation</w:t>
            </w:r>
          </w:p>
        </w:tc>
        <w:tc>
          <w:tcPr>
            <w:tcW w:w="4241" w:type="dxa"/>
            <w:gridSpan w:val="4"/>
            <w:tcBorders>
              <w:top w:val="single" w:color="auto" w:sz="4" w:space="0"/>
              <w:bottom w:val="nil"/>
            </w:tcBorders>
          </w:tcPr>
          <w:p w14:paraId="11499440">
            <w:pPr>
              <w:spacing w:after="0" w:line="240" w:lineRule="auto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</w:tr>
      <w:tr w14:paraId="721A4DD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004" w:type="dxa"/>
            <w:tcBorders>
              <w:top w:val="nil"/>
              <w:bottom w:val="nil"/>
            </w:tcBorders>
          </w:tcPr>
          <w:p w14:paraId="16295A80">
            <w:pPr>
              <w:spacing w:after="0" w:line="240" w:lineRule="auto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02B7ADE6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51.9, 34.0-69.3</w:t>
            </w:r>
          </w:p>
          <w:p w14:paraId="4B818D15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 xml:space="preserve"> (14/27)</w:t>
            </w:r>
          </w:p>
        </w:tc>
        <w:tc>
          <w:tcPr>
            <w:tcW w:w="2243" w:type="dxa"/>
            <w:gridSpan w:val="2"/>
            <w:tcBorders>
              <w:top w:val="nil"/>
              <w:bottom w:val="nil"/>
            </w:tcBorders>
          </w:tcPr>
          <w:p w14:paraId="0D7C93F3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66.7, 47.8-81.4</w:t>
            </w:r>
          </w:p>
          <w:p w14:paraId="440E3B64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 xml:space="preserve"> (18/27)</w:t>
            </w:r>
          </w:p>
        </w:tc>
        <w:tc>
          <w:tcPr>
            <w:tcW w:w="2227" w:type="dxa"/>
            <w:gridSpan w:val="2"/>
            <w:tcBorders>
              <w:top w:val="nil"/>
              <w:bottom w:val="nil"/>
            </w:tcBorders>
          </w:tcPr>
          <w:p w14:paraId="17FD1B24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59.3, 40.7-75.5</w:t>
            </w:r>
          </w:p>
          <w:p w14:paraId="71094038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 xml:space="preserve"> (16/27)</w:t>
            </w:r>
          </w:p>
        </w:tc>
        <w:tc>
          <w:tcPr>
            <w:tcW w:w="2014" w:type="dxa"/>
            <w:gridSpan w:val="2"/>
            <w:tcBorders>
              <w:top w:val="nil"/>
              <w:bottom w:val="nil"/>
            </w:tcBorders>
          </w:tcPr>
          <w:p w14:paraId="0AF19CD5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0.4</w:t>
            </w:r>
            <w:r>
              <w:rPr>
                <w:rFonts w:hint="eastAsia" w:ascii="Calibri" w:hAnsi="Calibri" w:cs="Calibri"/>
                <w:kern w:val="0"/>
                <w:sz w:val="22"/>
                <w:szCs w:val="22"/>
                <w:lang w:eastAsia="ko-KR"/>
                <w14:ligatures w14:val="none"/>
              </w:rPr>
              <w:t>5</w:t>
            </w:r>
          </w:p>
        </w:tc>
      </w:tr>
      <w:tr w14:paraId="60C94CC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004" w:type="dxa"/>
            <w:tcBorders>
              <w:top w:val="nil"/>
              <w:bottom w:val="nil"/>
            </w:tcBorders>
          </w:tcPr>
          <w:p w14:paraId="7629800E">
            <w:pPr>
              <w:spacing w:after="0" w:line="240" w:lineRule="auto"/>
              <w:jc w:val="center"/>
              <w:rPr>
                <w:rFonts w:ascii="Calibri" w:hAnsi="Calibri" w:cs="Calibri"/>
                <w:b w:val="0"/>
                <w:bCs w:val="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  <w:t>P value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31228D9A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0.32</w:t>
            </w:r>
          </w:p>
        </w:tc>
        <w:tc>
          <w:tcPr>
            <w:tcW w:w="2243" w:type="dxa"/>
            <w:gridSpan w:val="2"/>
            <w:tcBorders>
              <w:top w:val="nil"/>
              <w:bottom w:val="nil"/>
            </w:tcBorders>
          </w:tcPr>
          <w:p w14:paraId="159F11CF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0.21</w:t>
            </w:r>
          </w:p>
        </w:tc>
        <w:tc>
          <w:tcPr>
            <w:tcW w:w="2227" w:type="dxa"/>
            <w:gridSpan w:val="2"/>
            <w:tcBorders>
              <w:top w:val="nil"/>
              <w:bottom w:val="nil"/>
            </w:tcBorders>
          </w:tcPr>
          <w:p w14:paraId="127AE2E8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0.74</w:t>
            </w:r>
          </w:p>
        </w:tc>
        <w:tc>
          <w:tcPr>
            <w:tcW w:w="2014" w:type="dxa"/>
            <w:gridSpan w:val="2"/>
            <w:tcBorders>
              <w:top w:val="nil"/>
              <w:bottom w:val="nil"/>
            </w:tcBorders>
          </w:tcPr>
          <w:p w14:paraId="0F5F944F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</w:tr>
      <w:tr w14:paraId="43041C7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367" w:type="dxa"/>
            <w:gridSpan w:val="8"/>
            <w:tcBorders>
              <w:top w:val="nil"/>
              <w:bottom w:val="nil"/>
            </w:tcBorders>
          </w:tcPr>
          <w:p w14:paraId="01EED8E9">
            <w:pPr>
              <w:spacing w:after="0" w:line="240" w:lineRule="auto"/>
              <w:rPr>
                <w:rFonts w:ascii="Calibri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US"/>
                <w14:ligatures w14:val="none"/>
              </w:rPr>
              <w:t>Gastrointestinal (N=26) </w:t>
            </w:r>
          </w:p>
        </w:tc>
      </w:tr>
      <w:tr w14:paraId="0C1374B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367" w:type="dxa"/>
            <w:gridSpan w:val="8"/>
            <w:tcBorders>
              <w:top w:val="nil"/>
              <w:bottom w:val="nil"/>
            </w:tcBorders>
          </w:tcPr>
          <w:p w14:paraId="4EED9900">
            <w:pPr>
              <w:spacing w:after="0" w:line="240" w:lineRule="auto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kern w:val="0"/>
                <w:sz w:val="22"/>
                <w:szCs w:val="22"/>
                <w:lang w:eastAsia="en-US"/>
                <w14:ligatures w14:val="none"/>
              </w:rPr>
              <w:t xml:space="preserve">  Image Description Only  </w:t>
            </w:r>
          </w:p>
        </w:tc>
      </w:tr>
      <w:tr w14:paraId="0DCD174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004" w:type="dxa"/>
            <w:tcBorders>
              <w:top w:val="nil"/>
              <w:bottom w:val="nil"/>
            </w:tcBorders>
          </w:tcPr>
          <w:p w14:paraId="617035B0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7914BB59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 xml:space="preserve">38.5, 22.4-57.5 </w:t>
            </w:r>
          </w:p>
          <w:p w14:paraId="28C89228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(10/26)</w:t>
            </w:r>
          </w:p>
        </w:tc>
        <w:tc>
          <w:tcPr>
            <w:tcW w:w="2243" w:type="dxa"/>
            <w:gridSpan w:val="2"/>
            <w:tcBorders>
              <w:top w:val="nil"/>
              <w:bottom w:val="nil"/>
            </w:tcBorders>
          </w:tcPr>
          <w:p w14:paraId="55686BEC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 xml:space="preserve">57.7, 38.9-74.5 </w:t>
            </w:r>
          </w:p>
          <w:p w14:paraId="319BCD9E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(15/26)</w:t>
            </w:r>
          </w:p>
        </w:tc>
        <w:tc>
          <w:tcPr>
            <w:tcW w:w="2227" w:type="dxa"/>
            <w:gridSpan w:val="2"/>
            <w:tcBorders>
              <w:top w:val="nil"/>
              <w:bottom w:val="nil"/>
            </w:tcBorders>
          </w:tcPr>
          <w:p w14:paraId="56D015ED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46.2, 28.8-64.5</w:t>
            </w:r>
          </w:p>
          <w:p w14:paraId="412BEC02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 xml:space="preserve"> (12/26)</w:t>
            </w:r>
          </w:p>
        </w:tc>
        <w:tc>
          <w:tcPr>
            <w:tcW w:w="2014" w:type="dxa"/>
            <w:gridSpan w:val="2"/>
            <w:tcBorders>
              <w:top w:val="nil"/>
              <w:bottom w:val="nil"/>
            </w:tcBorders>
          </w:tcPr>
          <w:p w14:paraId="4D09D8C0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ko-KR"/>
                <w14:ligatures w14:val="none"/>
              </w:rPr>
              <w:t>0.15</w:t>
            </w:r>
          </w:p>
        </w:tc>
      </w:tr>
      <w:tr w14:paraId="5125056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367" w:type="dxa"/>
            <w:gridSpan w:val="8"/>
            <w:tcBorders>
              <w:top w:val="nil"/>
              <w:bottom w:val="nil"/>
            </w:tcBorders>
          </w:tcPr>
          <w:p w14:paraId="7F96A42B">
            <w:pPr>
              <w:spacing w:after="0" w:line="240" w:lineRule="auto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kern w:val="0"/>
                <w:sz w:val="22"/>
                <w:szCs w:val="22"/>
                <w:lang w:eastAsia="en-US"/>
                <w14:ligatures w14:val="none"/>
              </w:rPr>
              <w:t xml:space="preserve">  Image Description With Clinical Presentation</w:t>
            </w:r>
          </w:p>
        </w:tc>
      </w:tr>
      <w:tr w14:paraId="123D5F2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004" w:type="dxa"/>
            <w:tcBorders>
              <w:top w:val="nil"/>
              <w:bottom w:val="nil"/>
            </w:tcBorders>
          </w:tcPr>
          <w:p w14:paraId="3129CEB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3A0ACFF9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53.8, 35.5-71.2</w:t>
            </w:r>
          </w:p>
          <w:p w14:paraId="2BEB1E3D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(14/26)</w:t>
            </w:r>
          </w:p>
        </w:tc>
        <w:tc>
          <w:tcPr>
            <w:tcW w:w="2243" w:type="dxa"/>
            <w:gridSpan w:val="2"/>
            <w:tcBorders>
              <w:top w:val="nil"/>
              <w:bottom w:val="nil"/>
            </w:tcBorders>
          </w:tcPr>
          <w:p w14:paraId="69260ECA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88.5,</w:t>
            </w:r>
            <w:r>
              <w:rPr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71.0-96.0</w:t>
            </w:r>
          </w:p>
          <w:p w14:paraId="75F3DE00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 xml:space="preserve"> (23/26)</w:t>
            </w:r>
          </w:p>
        </w:tc>
        <w:tc>
          <w:tcPr>
            <w:tcW w:w="2227" w:type="dxa"/>
            <w:gridSpan w:val="2"/>
            <w:tcBorders>
              <w:top w:val="nil"/>
              <w:bottom w:val="nil"/>
            </w:tcBorders>
          </w:tcPr>
          <w:p w14:paraId="2F3406E9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61.5,</w:t>
            </w:r>
            <w:r>
              <w:rPr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42.5-77.6</w:t>
            </w:r>
          </w:p>
          <w:p w14:paraId="2798B005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 xml:space="preserve"> (16/26)</w:t>
            </w:r>
          </w:p>
        </w:tc>
        <w:tc>
          <w:tcPr>
            <w:tcW w:w="2014" w:type="dxa"/>
            <w:gridSpan w:val="2"/>
            <w:tcBorders>
              <w:top w:val="nil"/>
              <w:bottom w:val="nil"/>
            </w:tcBorders>
          </w:tcPr>
          <w:p w14:paraId="27A579C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  <w:t>&lt;0.001</w:t>
            </w:r>
          </w:p>
        </w:tc>
      </w:tr>
      <w:tr w14:paraId="477D4E9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004" w:type="dxa"/>
            <w:tcBorders>
              <w:top w:val="nil"/>
              <w:bottom w:val="nil"/>
            </w:tcBorders>
          </w:tcPr>
          <w:p w14:paraId="627C438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  <w:t>P value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5438366A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0.10</w:t>
            </w:r>
          </w:p>
        </w:tc>
        <w:tc>
          <w:tcPr>
            <w:tcW w:w="2243" w:type="dxa"/>
            <w:gridSpan w:val="2"/>
            <w:tcBorders>
              <w:top w:val="nil"/>
              <w:bottom w:val="nil"/>
            </w:tcBorders>
          </w:tcPr>
          <w:p w14:paraId="0B8C513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  <w:t>0.005</w:t>
            </w:r>
          </w:p>
        </w:tc>
        <w:tc>
          <w:tcPr>
            <w:tcW w:w="2227" w:type="dxa"/>
            <w:gridSpan w:val="2"/>
            <w:tcBorders>
              <w:top w:val="nil"/>
              <w:bottom w:val="nil"/>
            </w:tcBorders>
          </w:tcPr>
          <w:p w14:paraId="211429C9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0.10</w:t>
            </w:r>
          </w:p>
        </w:tc>
        <w:tc>
          <w:tcPr>
            <w:tcW w:w="2014" w:type="dxa"/>
            <w:gridSpan w:val="2"/>
            <w:tcBorders>
              <w:top w:val="nil"/>
              <w:bottom w:val="nil"/>
            </w:tcBorders>
          </w:tcPr>
          <w:p w14:paraId="1D93BB18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</w:tr>
      <w:tr w14:paraId="061ED82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367" w:type="dxa"/>
            <w:gridSpan w:val="8"/>
            <w:tcBorders>
              <w:top w:val="nil"/>
              <w:bottom w:val="nil"/>
            </w:tcBorders>
          </w:tcPr>
          <w:p w14:paraId="31362B10">
            <w:pPr>
              <w:spacing w:after="0" w:line="240" w:lineRule="auto"/>
              <w:rPr>
                <w:rFonts w:ascii="Calibri" w:hAnsi="Calibri" w:cs="Calibri"/>
                <w:b/>
                <w:bCs w:val="0"/>
                <w:i/>
                <w:iCs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/>
                <w:bCs w:val="0"/>
                <w:i/>
                <w:iCs/>
                <w:kern w:val="0"/>
                <w:sz w:val="22"/>
                <w:szCs w:val="22"/>
                <w:lang w:eastAsia="en-US"/>
                <w14:ligatures w14:val="none"/>
              </w:rPr>
              <w:t>Genitourinary (N=21) </w:t>
            </w:r>
          </w:p>
        </w:tc>
      </w:tr>
      <w:tr w14:paraId="4674291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367" w:type="dxa"/>
            <w:gridSpan w:val="8"/>
            <w:tcBorders>
              <w:top w:val="nil"/>
              <w:bottom w:val="nil"/>
            </w:tcBorders>
          </w:tcPr>
          <w:p w14:paraId="5533FCC0">
            <w:pPr>
              <w:spacing w:after="0" w:line="240" w:lineRule="auto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kern w:val="0"/>
                <w:sz w:val="22"/>
                <w:szCs w:val="22"/>
                <w:lang w:eastAsia="en-US"/>
                <w14:ligatures w14:val="none"/>
              </w:rPr>
              <w:t xml:space="preserve">  Image Description Only  </w:t>
            </w:r>
          </w:p>
        </w:tc>
      </w:tr>
      <w:tr w14:paraId="0C5C34F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004" w:type="dxa"/>
            <w:tcBorders>
              <w:top w:val="nil"/>
              <w:bottom w:val="nil"/>
            </w:tcBorders>
          </w:tcPr>
          <w:p w14:paraId="715A35C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59F4721F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 xml:space="preserve">57.1, 36.5-75.5 </w:t>
            </w:r>
          </w:p>
          <w:p w14:paraId="2CCE9B0B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(12/21)</w:t>
            </w:r>
          </w:p>
        </w:tc>
        <w:tc>
          <w:tcPr>
            <w:tcW w:w="2243" w:type="dxa"/>
            <w:gridSpan w:val="2"/>
            <w:tcBorders>
              <w:top w:val="nil"/>
              <w:bottom w:val="nil"/>
            </w:tcBorders>
          </w:tcPr>
          <w:p w14:paraId="45436FAF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 xml:space="preserve">66.7, 45.4-82.8 </w:t>
            </w:r>
          </w:p>
          <w:p w14:paraId="0D1EB6DD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(14/21)</w:t>
            </w:r>
          </w:p>
        </w:tc>
        <w:tc>
          <w:tcPr>
            <w:tcW w:w="2227" w:type="dxa"/>
            <w:gridSpan w:val="2"/>
            <w:tcBorders>
              <w:top w:val="nil"/>
              <w:bottom w:val="nil"/>
            </w:tcBorders>
          </w:tcPr>
          <w:p w14:paraId="3A1CA925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 xml:space="preserve">57.1, 36.5-75.5 </w:t>
            </w:r>
          </w:p>
          <w:p w14:paraId="6E59E2CC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(12/21)</w:t>
            </w:r>
          </w:p>
        </w:tc>
        <w:tc>
          <w:tcPr>
            <w:tcW w:w="2014" w:type="dxa"/>
            <w:gridSpan w:val="2"/>
            <w:tcBorders>
              <w:top w:val="nil"/>
              <w:bottom w:val="nil"/>
            </w:tcBorders>
          </w:tcPr>
          <w:p w14:paraId="095E93E4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0.61</w:t>
            </w:r>
          </w:p>
        </w:tc>
      </w:tr>
      <w:tr w14:paraId="0F8C5EF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367" w:type="dxa"/>
            <w:gridSpan w:val="8"/>
            <w:tcBorders>
              <w:top w:val="nil"/>
              <w:bottom w:val="nil"/>
            </w:tcBorders>
          </w:tcPr>
          <w:p w14:paraId="53A22C5A">
            <w:pPr>
              <w:spacing w:after="0" w:line="240" w:lineRule="auto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kern w:val="0"/>
                <w:sz w:val="22"/>
                <w:szCs w:val="22"/>
                <w:lang w:eastAsia="en-US"/>
                <w14:ligatures w14:val="none"/>
              </w:rPr>
              <w:t xml:space="preserve">  Image Description With Clinical Presentation</w:t>
            </w:r>
          </w:p>
        </w:tc>
      </w:tr>
      <w:tr w14:paraId="1038014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004" w:type="dxa"/>
            <w:tcBorders>
              <w:top w:val="nil"/>
              <w:bottom w:val="nil"/>
            </w:tcBorders>
          </w:tcPr>
          <w:p w14:paraId="17244DFA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7A9D03CF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71.4, 50.0-86.2</w:t>
            </w:r>
          </w:p>
          <w:p w14:paraId="66D0294A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 xml:space="preserve"> (15/21)</w:t>
            </w:r>
          </w:p>
        </w:tc>
        <w:tc>
          <w:tcPr>
            <w:tcW w:w="2243" w:type="dxa"/>
            <w:gridSpan w:val="2"/>
            <w:tcBorders>
              <w:top w:val="nil"/>
              <w:bottom w:val="nil"/>
            </w:tcBorders>
          </w:tcPr>
          <w:p w14:paraId="5ACCE1EF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85.7, 65.4-95.0 (18/21)</w:t>
            </w:r>
          </w:p>
        </w:tc>
        <w:tc>
          <w:tcPr>
            <w:tcW w:w="2227" w:type="dxa"/>
            <w:gridSpan w:val="2"/>
            <w:tcBorders>
              <w:top w:val="nil"/>
              <w:bottom w:val="nil"/>
            </w:tcBorders>
          </w:tcPr>
          <w:p w14:paraId="010476CE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71.4, 50.0-86.2 (15/21)</w:t>
            </w:r>
          </w:p>
        </w:tc>
        <w:tc>
          <w:tcPr>
            <w:tcW w:w="2014" w:type="dxa"/>
            <w:gridSpan w:val="2"/>
            <w:tcBorders>
              <w:top w:val="nil"/>
              <w:bottom w:val="nil"/>
            </w:tcBorders>
          </w:tcPr>
          <w:p w14:paraId="234E5C4F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0.37</w:t>
            </w:r>
          </w:p>
        </w:tc>
      </w:tr>
      <w:tr w14:paraId="4DA5FFB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004" w:type="dxa"/>
            <w:tcBorders>
              <w:top w:val="nil"/>
              <w:bottom w:val="nil"/>
            </w:tcBorders>
          </w:tcPr>
          <w:p w14:paraId="4F95666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  <w:t>P value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3185832C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0.18</w:t>
            </w:r>
          </w:p>
        </w:tc>
        <w:tc>
          <w:tcPr>
            <w:tcW w:w="2243" w:type="dxa"/>
            <w:gridSpan w:val="2"/>
            <w:tcBorders>
              <w:top w:val="nil"/>
              <w:bottom w:val="nil"/>
            </w:tcBorders>
          </w:tcPr>
          <w:p w14:paraId="6A060EB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  <w:t>0.04</w:t>
            </w:r>
          </w:p>
        </w:tc>
        <w:tc>
          <w:tcPr>
            <w:tcW w:w="2227" w:type="dxa"/>
            <w:gridSpan w:val="2"/>
            <w:tcBorders>
              <w:top w:val="nil"/>
              <w:bottom w:val="nil"/>
            </w:tcBorders>
          </w:tcPr>
          <w:p w14:paraId="05706E1D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0.18</w:t>
            </w:r>
          </w:p>
        </w:tc>
        <w:tc>
          <w:tcPr>
            <w:tcW w:w="2014" w:type="dxa"/>
            <w:gridSpan w:val="2"/>
            <w:tcBorders>
              <w:top w:val="nil"/>
              <w:bottom w:val="nil"/>
            </w:tcBorders>
          </w:tcPr>
          <w:p w14:paraId="453CEEE7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</w:tr>
      <w:tr w14:paraId="16BF557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367" w:type="dxa"/>
            <w:gridSpan w:val="8"/>
            <w:tcBorders>
              <w:top w:val="nil"/>
              <w:bottom w:val="nil"/>
            </w:tcBorders>
          </w:tcPr>
          <w:p w14:paraId="4494AD0B">
            <w:pPr>
              <w:spacing w:after="0" w:line="240" w:lineRule="auto"/>
              <w:rPr>
                <w:rFonts w:ascii="Calibri" w:hAnsi="Calibri" w:cs="Calibri"/>
                <w:b/>
                <w:bCs w:val="0"/>
                <w:i/>
                <w:iCs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/>
                <w:bCs w:val="0"/>
                <w:i/>
                <w:iCs/>
                <w:kern w:val="0"/>
                <w:sz w:val="22"/>
                <w:szCs w:val="22"/>
                <w:lang w:eastAsia="en-US"/>
                <w14:ligatures w14:val="none"/>
              </w:rPr>
              <w:t>Musculoskeletal (N=34) </w:t>
            </w:r>
          </w:p>
        </w:tc>
      </w:tr>
      <w:tr w14:paraId="693E8DE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367" w:type="dxa"/>
            <w:gridSpan w:val="8"/>
            <w:tcBorders>
              <w:top w:val="nil"/>
              <w:bottom w:val="nil"/>
            </w:tcBorders>
          </w:tcPr>
          <w:p w14:paraId="6F38987B">
            <w:pPr>
              <w:spacing w:after="0" w:line="240" w:lineRule="auto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kern w:val="0"/>
                <w:sz w:val="22"/>
                <w:szCs w:val="22"/>
                <w:lang w:eastAsia="en-US"/>
                <w14:ligatures w14:val="none"/>
              </w:rPr>
              <w:t xml:space="preserve">  Image Description Only  </w:t>
            </w:r>
          </w:p>
        </w:tc>
      </w:tr>
      <w:tr w14:paraId="403F967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004" w:type="dxa"/>
            <w:tcBorders>
              <w:top w:val="nil"/>
              <w:bottom w:val="nil"/>
            </w:tcBorders>
          </w:tcPr>
          <w:p w14:paraId="7C346364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61977C75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 xml:space="preserve">58.8, 42.2-73.6 </w:t>
            </w:r>
          </w:p>
          <w:p w14:paraId="00D5FEC6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(20/34)</w:t>
            </w:r>
          </w:p>
        </w:tc>
        <w:tc>
          <w:tcPr>
            <w:tcW w:w="2243" w:type="dxa"/>
            <w:gridSpan w:val="2"/>
            <w:tcBorders>
              <w:top w:val="nil"/>
              <w:bottom w:val="nil"/>
            </w:tcBorders>
          </w:tcPr>
          <w:p w14:paraId="0303FAA7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 xml:space="preserve">64.7, 47.9-78.5 </w:t>
            </w:r>
          </w:p>
          <w:p w14:paraId="2C9BA6C1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(22/34)</w:t>
            </w:r>
          </w:p>
        </w:tc>
        <w:tc>
          <w:tcPr>
            <w:tcW w:w="2227" w:type="dxa"/>
            <w:gridSpan w:val="2"/>
            <w:tcBorders>
              <w:top w:val="nil"/>
              <w:bottom w:val="nil"/>
            </w:tcBorders>
          </w:tcPr>
          <w:p w14:paraId="1282E779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 xml:space="preserve">73.5, 56.9-85.4 </w:t>
            </w:r>
          </w:p>
          <w:p w14:paraId="6A591620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(25/34)</w:t>
            </w:r>
          </w:p>
        </w:tc>
        <w:tc>
          <w:tcPr>
            <w:tcW w:w="2014" w:type="dxa"/>
            <w:gridSpan w:val="2"/>
            <w:tcBorders>
              <w:top w:val="nil"/>
              <w:bottom w:val="nil"/>
            </w:tcBorders>
          </w:tcPr>
          <w:p w14:paraId="76B2B10F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0.15</w:t>
            </w:r>
          </w:p>
        </w:tc>
      </w:tr>
      <w:tr w14:paraId="4BFF555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367" w:type="dxa"/>
            <w:gridSpan w:val="8"/>
            <w:tcBorders>
              <w:top w:val="nil"/>
              <w:bottom w:val="nil"/>
            </w:tcBorders>
          </w:tcPr>
          <w:p w14:paraId="477AC5B4">
            <w:pPr>
              <w:spacing w:after="0" w:line="240" w:lineRule="auto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kern w:val="0"/>
                <w:sz w:val="22"/>
                <w:szCs w:val="22"/>
                <w:lang w:eastAsia="en-US"/>
                <w14:ligatures w14:val="none"/>
              </w:rPr>
              <w:t xml:space="preserve">  Image Description With Clinical Presentation</w:t>
            </w:r>
          </w:p>
        </w:tc>
      </w:tr>
      <w:tr w14:paraId="47D75FF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004" w:type="dxa"/>
            <w:tcBorders>
              <w:top w:val="nil"/>
              <w:bottom w:val="nil"/>
            </w:tcBorders>
          </w:tcPr>
          <w:p w14:paraId="1D79024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465A4A2B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61.8, 45.0-76.1 (21/34)</w:t>
            </w:r>
          </w:p>
        </w:tc>
        <w:tc>
          <w:tcPr>
            <w:tcW w:w="2243" w:type="dxa"/>
            <w:gridSpan w:val="2"/>
            <w:tcBorders>
              <w:top w:val="nil"/>
              <w:bottom w:val="nil"/>
            </w:tcBorders>
          </w:tcPr>
          <w:p w14:paraId="10DC39AD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79.4, 63.2-89.7 (27/34)</w:t>
            </w:r>
          </w:p>
        </w:tc>
        <w:tc>
          <w:tcPr>
            <w:tcW w:w="2227" w:type="dxa"/>
            <w:gridSpan w:val="2"/>
            <w:tcBorders>
              <w:top w:val="nil"/>
              <w:bottom w:val="nil"/>
            </w:tcBorders>
          </w:tcPr>
          <w:p w14:paraId="6B9D6475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61.8, 45.0-76.1 (21/34)</w:t>
            </w:r>
          </w:p>
        </w:tc>
        <w:tc>
          <w:tcPr>
            <w:tcW w:w="2014" w:type="dxa"/>
            <w:gridSpan w:val="2"/>
            <w:tcBorders>
              <w:top w:val="nil"/>
              <w:bottom w:val="nil"/>
            </w:tcBorders>
          </w:tcPr>
          <w:p w14:paraId="1023C8B4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hint="eastAsia" w:ascii="Calibri" w:hAnsi="Calibri" w:cs="Calibri"/>
                <w:b/>
                <w:bCs/>
                <w:kern w:val="0"/>
                <w:sz w:val="22"/>
                <w:szCs w:val="22"/>
                <w:lang w:eastAsia="ko-KR"/>
                <w14:ligatures w14:val="none"/>
              </w:rPr>
              <w:t>0.03</w:t>
            </w:r>
          </w:p>
        </w:tc>
      </w:tr>
      <w:tr w14:paraId="4C23C8C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004" w:type="dxa"/>
            <w:tcBorders>
              <w:top w:val="nil"/>
              <w:bottom w:val="nil"/>
            </w:tcBorders>
          </w:tcPr>
          <w:p w14:paraId="2C89072E">
            <w:pPr>
              <w:tabs>
                <w:tab w:val="center" w:pos="394"/>
              </w:tabs>
              <w:spacing w:after="0" w:line="240" w:lineRule="auto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  <w:t>P value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1FE54D00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0.75</w:t>
            </w:r>
          </w:p>
        </w:tc>
        <w:tc>
          <w:tcPr>
            <w:tcW w:w="2243" w:type="dxa"/>
            <w:gridSpan w:val="2"/>
            <w:tcBorders>
              <w:top w:val="nil"/>
              <w:bottom w:val="nil"/>
            </w:tcBorders>
          </w:tcPr>
          <w:p w14:paraId="3AC7B1F2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  <w:t>0.03</w:t>
            </w:r>
          </w:p>
        </w:tc>
        <w:tc>
          <w:tcPr>
            <w:tcW w:w="2227" w:type="dxa"/>
            <w:gridSpan w:val="2"/>
            <w:tcBorders>
              <w:top w:val="nil"/>
              <w:bottom w:val="nil"/>
            </w:tcBorders>
          </w:tcPr>
          <w:p w14:paraId="1A026C8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  <w:t>0.04</w:t>
            </w:r>
          </w:p>
        </w:tc>
        <w:tc>
          <w:tcPr>
            <w:tcW w:w="2014" w:type="dxa"/>
            <w:gridSpan w:val="2"/>
            <w:tcBorders>
              <w:top w:val="nil"/>
              <w:bottom w:val="nil"/>
            </w:tcBorders>
          </w:tcPr>
          <w:p w14:paraId="6A0B3CAE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</w:tr>
      <w:tr w14:paraId="18714AF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367" w:type="dxa"/>
            <w:gridSpan w:val="8"/>
            <w:tcBorders>
              <w:top w:val="nil"/>
              <w:bottom w:val="nil"/>
            </w:tcBorders>
          </w:tcPr>
          <w:p w14:paraId="0E0CB465">
            <w:pPr>
              <w:spacing w:after="0" w:line="240" w:lineRule="auto"/>
              <w:rPr>
                <w:rFonts w:ascii="Calibri" w:hAnsi="Calibri" w:cs="Calibri"/>
                <w:b/>
                <w:bCs w:val="0"/>
                <w:i/>
                <w:iCs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/>
                <w:bCs w:val="0"/>
                <w:i/>
                <w:iCs/>
                <w:kern w:val="0"/>
                <w:sz w:val="22"/>
                <w:szCs w:val="22"/>
                <w:lang w:eastAsia="en-US"/>
                <w14:ligatures w14:val="none"/>
              </w:rPr>
              <w:t>Head and Neck (N=18) </w:t>
            </w:r>
          </w:p>
        </w:tc>
      </w:tr>
      <w:tr w14:paraId="3CA3C90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367" w:type="dxa"/>
            <w:gridSpan w:val="8"/>
            <w:tcBorders>
              <w:top w:val="nil"/>
              <w:bottom w:val="nil"/>
            </w:tcBorders>
          </w:tcPr>
          <w:p w14:paraId="729AEDDA">
            <w:pPr>
              <w:spacing w:after="0" w:line="240" w:lineRule="auto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kern w:val="0"/>
                <w:sz w:val="22"/>
                <w:szCs w:val="22"/>
                <w:lang w:eastAsia="en-US"/>
                <w14:ligatures w14:val="none"/>
              </w:rPr>
              <w:t xml:space="preserve">  Image Description Only  </w:t>
            </w:r>
          </w:p>
        </w:tc>
      </w:tr>
      <w:tr w14:paraId="0FCEE2C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004" w:type="dxa"/>
            <w:tcBorders>
              <w:top w:val="nil"/>
              <w:bottom w:val="nil"/>
            </w:tcBorders>
          </w:tcPr>
          <w:p w14:paraId="726486C8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12D48D0C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 xml:space="preserve">55.6, 33.7-75.4 </w:t>
            </w:r>
          </w:p>
          <w:p w14:paraId="1593940E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(10/18)</w:t>
            </w:r>
          </w:p>
        </w:tc>
        <w:tc>
          <w:tcPr>
            <w:tcW w:w="2243" w:type="dxa"/>
            <w:gridSpan w:val="2"/>
            <w:tcBorders>
              <w:top w:val="nil"/>
              <w:bottom w:val="nil"/>
            </w:tcBorders>
          </w:tcPr>
          <w:p w14:paraId="69F3746A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 xml:space="preserve">61.1, 38.6-79.7 </w:t>
            </w:r>
          </w:p>
          <w:p w14:paraId="59A3980E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(11/18)</w:t>
            </w:r>
          </w:p>
        </w:tc>
        <w:tc>
          <w:tcPr>
            <w:tcW w:w="2227" w:type="dxa"/>
            <w:gridSpan w:val="2"/>
            <w:tcBorders>
              <w:top w:val="nil"/>
              <w:bottom w:val="nil"/>
            </w:tcBorders>
          </w:tcPr>
          <w:p w14:paraId="662240B3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 xml:space="preserve">88.9, 67.2-96.9 </w:t>
            </w:r>
          </w:p>
          <w:p w14:paraId="740D290D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(16/18)</w:t>
            </w:r>
          </w:p>
        </w:tc>
        <w:tc>
          <w:tcPr>
            <w:tcW w:w="2014" w:type="dxa"/>
            <w:gridSpan w:val="2"/>
            <w:tcBorders>
              <w:top w:val="nil"/>
              <w:bottom w:val="nil"/>
            </w:tcBorders>
          </w:tcPr>
          <w:p w14:paraId="37ECBB0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  <w:t>0.02</w:t>
            </w:r>
          </w:p>
        </w:tc>
      </w:tr>
      <w:tr w14:paraId="41FD332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367" w:type="dxa"/>
            <w:gridSpan w:val="8"/>
            <w:tcBorders>
              <w:top w:val="nil"/>
              <w:bottom w:val="nil"/>
            </w:tcBorders>
          </w:tcPr>
          <w:p w14:paraId="4EA24350">
            <w:pPr>
              <w:spacing w:after="0" w:line="240" w:lineRule="auto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kern w:val="0"/>
                <w:sz w:val="22"/>
                <w:szCs w:val="22"/>
                <w:lang w:eastAsia="en-US"/>
                <w14:ligatures w14:val="none"/>
              </w:rPr>
              <w:t xml:space="preserve">  Image Description With Clinical Presentation</w:t>
            </w:r>
          </w:p>
        </w:tc>
      </w:tr>
      <w:tr w14:paraId="4417724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004" w:type="dxa"/>
            <w:tcBorders>
              <w:top w:val="nil"/>
              <w:bottom w:val="nil"/>
            </w:tcBorders>
          </w:tcPr>
          <w:p w14:paraId="299FFF8A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7A1B1697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72.2,</w:t>
            </w:r>
            <w:r>
              <w:rPr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49.1-87.5 (13/18)</w:t>
            </w:r>
          </w:p>
        </w:tc>
        <w:tc>
          <w:tcPr>
            <w:tcW w:w="2243" w:type="dxa"/>
            <w:gridSpan w:val="2"/>
            <w:tcBorders>
              <w:top w:val="nil"/>
              <w:bottom w:val="nil"/>
            </w:tcBorders>
          </w:tcPr>
          <w:p w14:paraId="7C3E874D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72.2,</w:t>
            </w:r>
            <w:r>
              <w:rPr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49.1-87.5 (13/18)</w:t>
            </w:r>
          </w:p>
        </w:tc>
        <w:tc>
          <w:tcPr>
            <w:tcW w:w="2227" w:type="dxa"/>
            <w:gridSpan w:val="2"/>
            <w:tcBorders>
              <w:top w:val="nil"/>
              <w:bottom w:val="nil"/>
            </w:tcBorders>
          </w:tcPr>
          <w:p w14:paraId="05D99D45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72.2, 49.1-87.5 (13/18)</w:t>
            </w:r>
          </w:p>
        </w:tc>
        <w:tc>
          <w:tcPr>
            <w:tcW w:w="2014" w:type="dxa"/>
            <w:gridSpan w:val="2"/>
            <w:tcBorders>
              <w:top w:val="nil"/>
              <w:bottom w:val="nil"/>
            </w:tcBorders>
          </w:tcPr>
          <w:p w14:paraId="08732322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1.0</w:t>
            </w:r>
          </w:p>
        </w:tc>
      </w:tr>
      <w:tr w14:paraId="13AAEC8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004" w:type="dxa"/>
            <w:tcBorders>
              <w:top w:val="nil"/>
              <w:bottom w:val="nil"/>
            </w:tcBorders>
          </w:tcPr>
          <w:p w14:paraId="52878D45">
            <w:pPr>
              <w:tabs>
                <w:tab w:val="center" w:pos="394"/>
              </w:tabs>
              <w:spacing w:after="0" w:line="240" w:lineRule="auto"/>
              <w:rPr>
                <w:rFonts w:ascii="Calibri" w:hAnsi="Calibri" w:cs="Calibri"/>
                <w:b w:val="0"/>
                <w:bCs w:val="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  <w:t>P value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35435F7E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0.18</w:t>
            </w:r>
          </w:p>
        </w:tc>
        <w:tc>
          <w:tcPr>
            <w:tcW w:w="2243" w:type="dxa"/>
            <w:gridSpan w:val="2"/>
            <w:tcBorders>
              <w:top w:val="nil"/>
              <w:bottom w:val="nil"/>
            </w:tcBorders>
          </w:tcPr>
          <w:p w14:paraId="74B32CED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0.41</w:t>
            </w:r>
          </w:p>
        </w:tc>
        <w:tc>
          <w:tcPr>
            <w:tcW w:w="2227" w:type="dxa"/>
            <w:gridSpan w:val="2"/>
            <w:tcBorders>
              <w:top w:val="nil"/>
              <w:bottom w:val="nil"/>
            </w:tcBorders>
          </w:tcPr>
          <w:p w14:paraId="18CF7D3B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0.18</w:t>
            </w:r>
          </w:p>
        </w:tc>
        <w:tc>
          <w:tcPr>
            <w:tcW w:w="2014" w:type="dxa"/>
            <w:gridSpan w:val="2"/>
            <w:tcBorders>
              <w:top w:val="nil"/>
              <w:bottom w:val="nil"/>
            </w:tcBorders>
          </w:tcPr>
          <w:p w14:paraId="6B040118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</w:tr>
      <w:tr w14:paraId="4A9B7EC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367" w:type="dxa"/>
            <w:gridSpan w:val="8"/>
            <w:tcBorders>
              <w:top w:val="nil"/>
              <w:bottom w:val="nil"/>
            </w:tcBorders>
          </w:tcPr>
          <w:p w14:paraId="64F5F3EC">
            <w:pPr>
              <w:spacing w:after="0" w:line="240" w:lineRule="auto"/>
              <w:rPr>
                <w:rFonts w:ascii="Calibri" w:hAnsi="Calibri" w:cs="Calibri"/>
                <w:b/>
                <w:bCs w:val="0"/>
                <w:i/>
                <w:iCs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/>
                <w:bCs w:val="0"/>
                <w:i/>
                <w:iCs/>
                <w:kern w:val="0"/>
                <w:sz w:val="22"/>
                <w:szCs w:val="22"/>
                <w:lang w:eastAsia="en-US"/>
                <w14:ligatures w14:val="none"/>
              </w:rPr>
              <w:t>Brain and Spine (N=38) </w:t>
            </w:r>
          </w:p>
        </w:tc>
      </w:tr>
      <w:tr w14:paraId="1EDD0B1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367" w:type="dxa"/>
            <w:gridSpan w:val="8"/>
            <w:tcBorders>
              <w:top w:val="nil"/>
              <w:bottom w:val="nil"/>
            </w:tcBorders>
          </w:tcPr>
          <w:p w14:paraId="7B2A3FC3">
            <w:pPr>
              <w:spacing w:after="0" w:line="240" w:lineRule="auto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kern w:val="0"/>
                <w:sz w:val="22"/>
                <w:szCs w:val="22"/>
                <w:lang w:eastAsia="en-US"/>
                <w14:ligatures w14:val="none"/>
              </w:rPr>
              <w:t xml:space="preserve">  Image Description Only  </w:t>
            </w:r>
          </w:p>
        </w:tc>
      </w:tr>
      <w:tr w14:paraId="477150B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004" w:type="dxa"/>
            <w:tcBorders>
              <w:top w:val="nil"/>
              <w:bottom w:val="nil"/>
            </w:tcBorders>
          </w:tcPr>
          <w:p w14:paraId="68F64C4A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33262F18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 xml:space="preserve">73.7, 58.0-85.0 </w:t>
            </w:r>
          </w:p>
          <w:p w14:paraId="4BD99DCE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(28/38)</w:t>
            </w:r>
          </w:p>
        </w:tc>
        <w:tc>
          <w:tcPr>
            <w:tcW w:w="2243" w:type="dxa"/>
            <w:gridSpan w:val="2"/>
            <w:tcBorders>
              <w:top w:val="nil"/>
              <w:bottom w:val="nil"/>
            </w:tcBorders>
          </w:tcPr>
          <w:p w14:paraId="5291400A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 xml:space="preserve">78.9, 63.7-88.9 </w:t>
            </w:r>
          </w:p>
          <w:p w14:paraId="7687C964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(30/38)</w:t>
            </w:r>
          </w:p>
        </w:tc>
        <w:tc>
          <w:tcPr>
            <w:tcW w:w="2227" w:type="dxa"/>
            <w:gridSpan w:val="2"/>
            <w:tcBorders>
              <w:top w:val="nil"/>
              <w:bottom w:val="nil"/>
            </w:tcBorders>
          </w:tcPr>
          <w:p w14:paraId="2E916A7F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 xml:space="preserve">55.3, 39.7-69.9 </w:t>
            </w:r>
          </w:p>
          <w:p w14:paraId="5245EE33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(21/38)</w:t>
            </w:r>
          </w:p>
        </w:tc>
        <w:tc>
          <w:tcPr>
            <w:tcW w:w="2014" w:type="dxa"/>
            <w:gridSpan w:val="2"/>
            <w:tcBorders>
              <w:top w:val="nil"/>
              <w:bottom w:val="nil"/>
            </w:tcBorders>
          </w:tcPr>
          <w:p w14:paraId="5FCFF184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  <w:t>0.02</w:t>
            </w:r>
          </w:p>
        </w:tc>
      </w:tr>
      <w:tr w14:paraId="7D3BBF4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367" w:type="dxa"/>
            <w:gridSpan w:val="8"/>
            <w:tcBorders>
              <w:top w:val="nil"/>
              <w:bottom w:val="nil"/>
            </w:tcBorders>
          </w:tcPr>
          <w:p w14:paraId="156FCDED">
            <w:pPr>
              <w:spacing w:after="0" w:line="240" w:lineRule="auto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kern w:val="0"/>
                <w:sz w:val="22"/>
                <w:szCs w:val="22"/>
                <w:lang w:eastAsia="en-US"/>
                <w14:ligatures w14:val="none"/>
              </w:rPr>
              <w:t xml:space="preserve">  Image Description With Clinical Presentation</w:t>
            </w:r>
          </w:p>
        </w:tc>
      </w:tr>
      <w:tr w14:paraId="12EED3E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004" w:type="dxa"/>
            <w:tcBorders>
              <w:top w:val="nil"/>
              <w:bottom w:val="nil"/>
            </w:tcBorders>
          </w:tcPr>
          <w:p w14:paraId="78252FB9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45A4CA03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73.7,</w:t>
            </w:r>
            <w:r>
              <w:rPr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58.0-85.0 (28/38)</w:t>
            </w:r>
          </w:p>
        </w:tc>
        <w:tc>
          <w:tcPr>
            <w:tcW w:w="2243" w:type="dxa"/>
            <w:gridSpan w:val="2"/>
            <w:tcBorders>
              <w:top w:val="nil"/>
              <w:bottom w:val="nil"/>
            </w:tcBorders>
          </w:tcPr>
          <w:p w14:paraId="5DE6AE07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86.8, 72.7-94.2 (33/38)</w:t>
            </w:r>
          </w:p>
        </w:tc>
        <w:tc>
          <w:tcPr>
            <w:tcW w:w="2227" w:type="dxa"/>
            <w:gridSpan w:val="2"/>
            <w:tcBorders>
              <w:top w:val="nil"/>
              <w:bottom w:val="nil"/>
            </w:tcBorders>
          </w:tcPr>
          <w:p w14:paraId="75AF33AF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65.8, 49.9-78.8 (25/38)</w:t>
            </w:r>
          </w:p>
        </w:tc>
        <w:tc>
          <w:tcPr>
            <w:tcW w:w="2014" w:type="dxa"/>
            <w:gridSpan w:val="2"/>
            <w:tcBorders>
              <w:top w:val="nil"/>
              <w:bottom w:val="nil"/>
            </w:tcBorders>
          </w:tcPr>
          <w:p w14:paraId="5D5EA50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  <w:t>0.0</w:t>
            </w:r>
            <w: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  <w:t>5</w:t>
            </w:r>
          </w:p>
        </w:tc>
      </w:tr>
      <w:tr w14:paraId="7C2D17C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4" w:type="dxa"/>
            <w:tcBorders>
              <w:top w:val="nil"/>
            </w:tcBorders>
          </w:tcPr>
          <w:p w14:paraId="7C934A78">
            <w:pPr>
              <w:spacing w:after="0" w:line="240" w:lineRule="auto"/>
              <w:jc w:val="center"/>
              <w:rPr>
                <w:rFonts w:ascii="Calibri" w:hAnsi="Calibri" w:cs="Calibri"/>
                <w:b w:val="0"/>
                <w:bCs w:val="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  <w:t>P value</w:t>
            </w:r>
          </w:p>
        </w:tc>
        <w:tc>
          <w:tcPr>
            <w:tcW w:w="1879" w:type="dxa"/>
            <w:tcBorders>
              <w:top w:val="nil"/>
              <w:bottom w:val="single" w:color="auto" w:sz="4" w:space="0"/>
            </w:tcBorders>
          </w:tcPr>
          <w:p w14:paraId="399CDDA6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1.0</w:t>
            </w:r>
          </w:p>
        </w:tc>
        <w:tc>
          <w:tcPr>
            <w:tcW w:w="2243" w:type="dxa"/>
            <w:gridSpan w:val="2"/>
            <w:tcBorders>
              <w:top w:val="nil"/>
              <w:bottom w:val="single" w:color="auto" w:sz="4" w:space="0"/>
            </w:tcBorders>
          </w:tcPr>
          <w:p w14:paraId="51EFED1D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0.18</w:t>
            </w:r>
          </w:p>
        </w:tc>
        <w:tc>
          <w:tcPr>
            <w:tcW w:w="2227" w:type="dxa"/>
            <w:gridSpan w:val="2"/>
            <w:tcBorders>
              <w:top w:val="nil"/>
              <w:bottom w:val="single" w:color="auto" w:sz="4" w:space="0"/>
            </w:tcBorders>
          </w:tcPr>
          <w:p w14:paraId="7C685A22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  <w:t>0.04</w:t>
            </w:r>
          </w:p>
        </w:tc>
        <w:tc>
          <w:tcPr>
            <w:tcW w:w="2014" w:type="dxa"/>
            <w:gridSpan w:val="2"/>
            <w:tcBorders>
              <w:top w:val="nil"/>
              <w:bottom w:val="single" w:color="auto" w:sz="4" w:space="0"/>
            </w:tcBorders>
          </w:tcPr>
          <w:p w14:paraId="4A56BA12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</w:tr>
    </w:tbl>
    <w:p w14:paraId="493226DA"/>
    <w:p w14:paraId="16140D6B"/>
    <w:p w14:paraId="68E2016C">
      <w:pPr>
        <w:spacing w:after="0" w:line="240" w:lineRule="auto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Appendix Table 3.  Comparison of Top 3 Differential Accuracy between ChatGPT-4V, Claude 3.5 Sonnet, and Gemini 1.5 Pro in different radiological subspecialties</w:t>
      </w:r>
    </w:p>
    <w:tbl>
      <w:tblPr>
        <w:tblStyle w:val="33"/>
        <w:tblW w:w="9367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2"/>
        <w:gridCol w:w="2165"/>
        <w:gridCol w:w="975"/>
        <w:gridCol w:w="1368"/>
        <w:gridCol w:w="1038"/>
        <w:gridCol w:w="1127"/>
        <w:gridCol w:w="593"/>
        <w:gridCol w:w="849"/>
      </w:tblGrid>
      <w:tr w14:paraId="39AB5B5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367" w:type="dxa"/>
            <w:gridSpan w:val="8"/>
            <w:tcBorders>
              <w:top w:val="nil"/>
              <w:bottom w:val="single" w:color="7E7E7E" w:themeColor="text1" w:themeTint="80" w:sz="4" w:space="0"/>
              <w:insideH w:val="single" w:sz="4" w:space="0"/>
            </w:tcBorders>
          </w:tcPr>
          <w:p w14:paraId="415D7702">
            <w:pPr>
              <w:spacing w:after="0" w:line="240" w:lineRule="auto"/>
              <w:rPr>
                <w:rFonts w:ascii="Calibri" w:hAnsi="Calibri" w:cs="Calibri"/>
                <w:b w:val="0"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  <w:t>Comparison of Prompt Formats Within LLMs </w:t>
            </w:r>
          </w:p>
        </w:tc>
      </w:tr>
      <w:tr w14:paraId="680E72B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252" w:type="dxa"/>
            <w:tcBorders>
              <w:top w:val="single" w:color="7E7E7E" w:themeColor="text1" w:themeTint="80" w:sz="4" w:space="0"/>
              <w:bottom w:val="nil"/>
            </w:tcBorders>
          </w:tcPr>
          <w:p w14:paraId="7DDC3414">
            <w:pPr>
              <w:spacing w:after="0" w:line="240" w:lineRule="auto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  <w:t> </w:t>
            </w:r>
          </w:p>
        </w:tc>
        <w:tc>
          <w:tcPr>
            <w:tcW w:w="2165" w:type="dxa"/>
            <w:tcBorders>
              <w:top w:val="single" w:color="7E7E7E" w:themeColor="text1" w:themeTint="80" w:sz="4" w:space="0"/>
              <w:bottom w:val="nil"/>
            </w:tcBorders>
          </w:tcPr>
          <w:p w14:paraId="03C6DFCD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ChatGPT-4V</w:t>
            </w:r>
          </w:p>
        </w:tc>
        <w:tc>
          <w:tcPr>
            <w:tcW w:w="2343" w:type="dxa"/>
            <w:gridSpan w:val="2"/>
            <w:tcBorders>
              <w:top w:val="single" w:color="7E7E7E" w:themeColor="text1" w:themeTint="80" w:sz="4" w:space="0"/>
              <w:bottom w:val="nil"/>
            </w:tcBorders>
          </w:tcPr>
          <w:p w14:paraId="7F846AC0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Claude 3.5 Sonnet</w:t>
            </w:r>
          </w:p>
        </w:tc>
        <w:tc>
          <w:tcPr>
            <w:tcW w:w="2165" w:type="dxa"/>
            <w:gridSpan w:val="2"/>
            <w:tcBorders>
              <w:top w:val="single" w:color="7E7E7E" w:themeColor="text1" w:themeTint="80" w:sz="4" w:space="0"/>
              <w:bottom w:val="nil"/>
            </w:tcBorders>
          </w:tcPr>
          <w:p w14:paraId="16003932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Gemini 1.5 Pro</w:t>
            </w:r>
          </w:p>
        </w:tc>
        <w:tc>
          <w:tcPr>
            <w:tcW w:w="1442" w:type="dxa"/>
            <w:gridSpan w:val="2"/>
            <w:tcBorders>
              <w:top w:val="single" w:color="7E7E7E" w:themeColor="text1" w:themeTint="80" w:sz="4" w:space="0"/>
              <w:bottom w:val="nil"/>
            </w:tcBorders>
          </w:tcPr>
          <w:p w14:paraId="219EE6F1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P value</w:t>
            </w:r>
          </w:p>
        </w:tc>
      </w:tr>
      <w:tr w14:paraId="55AAD27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252" w:type="dxa"/>
            <w:tcBorders>
              <w:top w:val="nil"/>
              <w:bottom w:val="single" w:color="7E7E7E" w:themeColor="text1" w:themeTint="80" w:sz="4" w:space="0"/>
            </w:tcBorders>
          </w:tcPr>
          <w:p w14:paraId="0D545F35">
            <w:pPr>
              <w:spacing w:after="0" w:line="240" w:lineRule="auto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  <w:t> </w:t>
            </w:r>
          </w:p>
        </w:tc>
        <w:tc>
          <w:tcPr>
            <w:tcW w:w="2165" w:type="dxa"/>
            <w:tcBorders>
              <w:top w:val="nil"/>
              <w:bottom w:val="single" w:color="7E7E7E" w:themeColor="text1" w:themeTint="80" w:sz="4" w:space="0"/>
            </w:tcBorders>
          </w:tcPr>
          <w:p w14:paraId="799E46EC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Mean Score, 95% CI</w:t>
            </w:r>
          </w:p>
          <w:p w14:paraId="78D51D9C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Score Distribution (0/1/2/3) %</w:t>
            </w:r>
          </w:p>
        </w:tc>
        <w:tc>
          <w:tcPr>
            <w:tcW w:w="2343" w:type="dxa"/>
            <w:gridSpan w:val="2"/>
            <w:tcBorders>
              <w:top w:val="nil"/>
              <w:bottom w:val="single" w:color="7E7E7E" w:themeColor="text1" w:themeTint="80" w:sz="4" w:space="0"/>
            </w:tcBorders>
          </w:tcPr>
          <w:p w14:paraId="6543DC4B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Mean Score, 95% CI</w:t>
            </w:r>
          </w:p>
          <w:p w14:paraId="22DDF411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Score Distribution (0/1/2/3) %</w:t>
            </w:r>
          </w:p>
        </w:tc>
        <w:tc>
          <w:tcPr>
            <w:tcW w:w="2165" w:type="dxa"/>
            <w:gridSpan w:val="2"/>
            <w:tcBorders>
              <w:top w:val="nil"/>
              <w:bottom w:val="single" w:color="7E7E7E" w:themeColor="text1" w:themeTint="80" w:sz="4" w:space="0"/>
            </w:tcBorders>
          </w:tcPr>
          <w:p w14:paraId="6ADFE67F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Mean Score, 95% CI</w:t>
            </w:r>
          </w:p>
          <w:p w14:paraId="37E8F689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Score Distribution (0/1/2/3) %</w:t>
            </w:r>
          </w:p>
        </w:tc>
        <w:tc>
          <w:tcPr>
            <w:tcW w:w="1442" w:type="dxa"/>
            <w:gridSpan w:val="2"/>
            <w:tcBorders>
              <w:top w:val="nil"/>
              <w:bottom w:val="single" w:color="7E7E7E" w:themeColor="text1" w:themeTint="80" w:sz="4" w:space="0"/>
            </w:tcBorders>
          </w:tcPr>
          <w:p w14:paraId="7F46AEBF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</w:tr>
      <w:tr w14:paraId="4ADD530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4392" w:type="dxa"/>
            <w:gridSpan w:val="3"/>
            <w:tcBorders>
              <w:top w:val="single" w:color="7E7E7E" w:themeColor="text1" w:themeTint="80" w:sz="4" w:space="0"/>
              <w:bottom w:val="nil"/>
            </w:tcBorders>
          </w:tcPr>
          <w:p w14:paraId="15581909">
            <w:pPr>
              <w:spacing w:after="0" w:line="240" w:lineRule="auto"/>
              <w:rPr>
                <w:rFonts w:ascii="Calibri" w:hAnsi="Calibri" w:cs="Calibri"/>
                <w:b w:val="0"/>
                <w:bCs w:val="0"/>
                <w:i/>
                <w:iCs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US"/>
                <w14:ligatures w14:val="none"/>
              </w:rPr>
              <w:t>Cardiac (N=27)</w:t>
            </w:r>
          </w:p>
        </w:tc>
        <w:tc>
          <w:tcPr>
            <w:tcW w:w="2406" w:type="dxa"/>
            <w:gridSpan w:val="2"/>
            <w:tcBorders>
              <w:top w:val="single" w:color="7E7E7E" w:themeColor="text1" w:themeTint="80" w:sz="4" w:space="0"/>
              <w:bottom w:val="nil"/>
            </w:tcBorders>
          </w:tcPr>
          <w:p w14:paraId="6FC53BE5">
            <w:pPr>
              <w:spacing w:after="0" w:line="240" w:lineRule="auto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1720" w:type="dxa"/>
            <w:gridSpan w:val="2"/>
            <w:tcBorders>
              <w:top w:val="single" w:color="7E7E7E" w:themeColor="text1" w:themeTint="80" w:sz="4" w:space="0"/>
              <w:bottom w:val="nil"/>
            </w:tcBorders>
          </w:tcPr>
          <w:p w14:paraId="7C97A0EC">
            <w:pPr>
              <w:spacing w:after="0" w:line="240" w:lineRule="auto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849" w:type="dxa"/>
            <w:tcBorders>
              <w:top w:val="single" w:color="7E7E7E" w:themeColor="text1" w:themeTint="80" w:sz="4" w:space="0"/>
              <w:bottom w:val="nil"/>
            </w:tcBorders>
          </w:tcPr>
          <w:p w14:paraId="60056AC1">
            <w:pPr>
              <w:spacing w:after="0" w:line="240" w:lineRule="auto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</w:tr>
      <w:tr w14:paraId="6405700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4392" w:type="dxa"/>
            <w:gridSpan w:val="3"/>
            <w:tcBorders>
              <w:bottom w:val="nil"/>
            </w:tcBorders>
          </w:tcPr>
          <w:p w14:paraId="27C79A2D">
            <w:pPr>
              <w:spacing w:after="0" w:line="240" w:lineRule="auto"/>
              <w:rPr>
                <w:rFonts w:ascii="Calibri" w:hAnsi="Calibri" w:cs="Calibri"/>
                <w:b w:val="0"/>
                <w:bCs w:val="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kern w:val="0"/>
                <w:sz w:val="22"/>
                <w:szCs w:val="22"/>
                <w:lang w:eastAsia="en-US"/>
                <w14:ligatures w14:val="none"/>
              </w:rPr>
              <w:t xml:space="preserve">  Image Description Only  </w:t>
            </w:r>
          </w:p>
        </w:tc>
        <w:tc>
          <w:tcPr>
            <w:tcW w:w="2406" w:type="dxa"/>
            <w:gridSpan w:val="2"/>
            <w:tcBorders>
              <w:bottom w:val="nil"/>
            </w:tcBorders>
          </w:tcPr>
          <w:p w14:paraId="2F726745">
            <w:pPr>
              <w:spacing w:after="0" w:line="240" w:lineRule="auto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1720" w:type="dxa"/>
            <w:gridSpan w:val="2"/>
            <w:tcBorders>
              <w:bottom w:val="nil"/>
            </w:tcBorders>
          </w:tcPr>
          <w:p w14:paraId="52F0A160">
            <w:pPr>
              <w:spacing w:after="0" w:line="240" w:lineRule="auto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849" w:type="dxa"/>
            <w:tcBorders>
              <w:bottom w:val="nil"/>
            </w:tcBorders>
          </w:tcPr>
          <w:p w14:paraId="746BBB82">
            <w:pPr>
              <w:spacing w:after="0" w:line="240" w:lineRule="auto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</w:tr>
      <w:tr w14:paraId="69DA9E6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252" w:type="dxa"/>
            <w:tcBorders>
              <w:top w:val="nil"/>
              <w:bottom w:val="nil"/>
            </w:tcBorders>
          </w:tcPr>
          <w:p w14:paraId="3FA86615">
            <w:pPr>
              <w:spacing w:after="0" w:line="240" w:lineRule="auto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4481735A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1.00, 0.60-1.40</w:t>
            </w:r>
          </w:p>
          <w:p w14:paraId="3A6118C8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(40.7/25.9/25.9/7.4)</w:t>
            </w:r>
          </w:p>
        </w:tc>
        <w:tc>
          <w:tcPr>
            <w:tcW w:w="2343" w:type="dxa"/>
            <w:gridSpan w:val="2"/>
            <w:tcBorders>
              <w:top w:val="nil"/>
              <w:bottom w:val="nil"/>
            </w:tcBorders>
          </w:tcPr>
          <w:p w14:paraId="3A0092BD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 xml:space="preserve">1.22, 0.84-1.61 (29.6/25.9/37.0/7.4)   </w:t>
            </w:r>
          </w:p>
        </w:tc>
        <w:tc>
          <w:tcPr>
            <w:tcW w:w="2165" w:type="dxa"/>
            <w:gridSpan w:val="2"/>
            <w:tcBorders>
              <w:top w:val="nil"/>
              <w:bottom w:val="nil"/>
            </w:tcBorders>
          </w:tcPr>
          <w:p w14:paraId="430A2D95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1.11,</w:t>
            </w:r>
            <w:r>
              <w:rPr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 xml:space="preserve">0.76-1.46 (25.9/44.4/22.2/7.4)       </w:t>
            </w:r>
          </w:p>
        </w:tc>
        <w:tc>
          <w:tcPr>
            <w:tcW w:w="1442" w:type="dxa"/>
            <w:gridSpan w:val="2"/>
            <w:tcBorders>
              <w:top w:val="nil"/>
              <w:bottom w:val="nil"/>
            </w:tcBorders>
          </w:tcPr>
          <w:p w14:paraId="78838D8F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0.63</w:t>
            </w:r>
          </w:p>
        </w:tc>
      </w:tr>
      <w:tr w14:paraId="2DDA236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5760" w:type="dxa"/>
            <w:gridSpan w:val="4"/>
            <w:tcBorders>
              <w:top w:val="single" w:color="auto" w:sz="4" w:space="0"/>
              <w:bottom w:val="nil"/>
            </w:tcBorders>
          </w:tcPr>
          <w:p w14:paraId="02FB0420">
            <w:pPr>
              <w:spacing w:after="0" w:line="240" w:lineRule="auto"/>
              <w:rPr>
                <w:rFonts w:ascii="Calibri" w:hAnsi="Calibri" w:cs="Calibri"/>
                <w:b w:val="0"/>
                <w:bCs w:val="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kern w:val="0"/>
                <w:sz w:val="22"/>
                <w:szCs w:val="22"/>
                <w:lang w:eastAsia="en-US"/>
                <w14:ligatures w14:val="none"/>
              </w:rPr>
              <w:t xml:space="preserve">  Image Description With Clinical Presentation</w:t>
            </w:r>
          </w:p>
        </w:tc>
        <w:tc>
          <w:tcPr>
            <w:tcW w:w="3607" w:type="dxa"/>
            <w:gridSpan w:val="4"/>
            <w:tcBorders>
              <w:top w:val="single" w:color="auto" w:sz="4" w:space="0"/>
              <w:bottom w:val="nil"/>
            </w:tcBorders>
          </w:tcPr>
          <w:p w14:paraId="72D9F007">
            <w:pPr>
              <w:spacing w:after="0" w:line="240" w:lineRule="auto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</w:tr>
      <w:tr w14:paraId="7A3C18D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252" w:type="dxa"/>
            <w:tcBorders>
              <w:top w:val="nil"/>
              <w:bottom w:val="nil"/>
            </w:tcBorders>
          </w:tcPr>
          <w:p w14:paraId="248DBFC7">
            <w:pPr>
              <w:spacing w:after="0" w:line="240" w:lineRule="auto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6D02EB17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 xml:space="preserve">1.19, 0.77-1.60 (33.3/25.9/29.6/11.1)            </w:t>
            </w:r>
          </w:p>
        </w:tc>
        <w:tc>
          <w:tcPr>
            <w:tcW w:w="2343" w:type="dxa"/>
            <w:gridSpan w:val="2"/>
            <w:tcBorders>
              <w:top w:val="nil"/>
              <w:bottom w:val="nil"/>
            </w:tcBorders>
          </w:tcPr>
          <w:p w14:paraId="2401BB3B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 xml:space="preserve">1.63, 1.28-1.98 (11.1/29.6/44.4/14.8)            </w:t>
            </w:r>
          </w:p>
        </w:tc>
        <w:tc>
          <w:tcPr>
            <w:tcW w:w="2165" w:type="dxa"/>
            <w:gridSpan w:val="2"/>
            <w:tcBorders>
              <w:top w:val="nil"/>
              <w:bottom w:val="nil"/>
            </w:tcBorders>
          </w:tcPr>
          <w:p w14:paraId="3ECA2BED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1.44, 1.08-1.81</w:t>
            </w:r>
          </w:p>
          <w:p w14:paraId="7178933B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 xml:space="preserve">(18.5/29.6/40.7/11.1)    </w:t>
            </w:r>
          </w:p>
        </w:tc>
        <w:tc>
          <w:tcPr>
            <w:tcW w:w="1442" w:type="dxa"/>
            <w:gridSpan w:val="2"/>
            <w:tcBorders>
              <w:top w:val="nil"/>
              <w:bottom w:val="nil"/>
            </w:tcBorders>
          </w:tcPr>
          <w:p w14:paraId="39B5459B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0.06</w:t>
            </w:r>
          </w:p>
        </w:tc>
      </w:tr>
      <w:tr w14:paraId="45E82E4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252" w:type="dxa"/>
            <w:tcBorders>
              <w:top w:val="nil"/>
              <w:bottom w:val="nil"/>
            </w:tcBorders>
          </w:tcPr>
          <w:p w14:paraId="6E9289AF">
            <w:pPr>
              <w:spacing w:after="0" w:line="240" w:lineRule="auto"/>
              <w:jc w:val="center"/>
              <w:rPr>
                <w:rFonts w:ascii="Calibri" w:hAnsi="Calibri" w:cs="Calibri"/>
                <w:b w:val="0"/>
                <w:bCs w:val="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  <w:t>P value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06B8EFCB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0.27</w:t>
            </w:r>
          </w:p>
        </w:tc>
        <w:tc>
          <w:tcPr>
            <w:tcW w:w="2343" w:type="dxa"/>
            <w:gridSpan w:val="2"/>
            <w:tcBorders>
              <w:top w:val="nil"/>
              <w:bottom w:val="nil"/>
            </w:tcBorders>
          </w:tcPr>
          <w:p w14:paraId="7FD403E7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  <w:t>0.02</w:t>
            </w:r>
          </w:p>
        </w:tc>
        <w:tc>
          <w:tcPr>
            <w:tcW w:w="2165" w:type="dxa"/>
            <w:gridSpan w:val="2"/>
            <w:tcBorders>
              <w:top w:val="nil"/>
              <w:bottom w:val="nil"/>
            </w:tcBorders>
          </w:tcPr>
          <w:p w14:paraId="03A6A7DD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0.13</w:t>
            </w:r>
          </w:p>
        </w:tc>
        <w:tc>
          <w:tcPr>
            <w:tcW w:w="1442" w:type="dxa"/>
            <w:gridSpan w:val="2"/>
            <w:tcBorders>
              <w:top w:val="nil"/>
              <w:bottom w:val="nil"/>
            </w:tcBorders>
          </w:tcPr>
          <w:p w14:paraId="2B826EFA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</w:tr>
      <w:tr w14:paraId="3B115E1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367" w:type="dxa"/>
            <w:gridSpan w:val="8"/>
            <w:tcBorders>
              <w:top w:val="nil"/>
              <w:bottom w:val="nil"/>
            </w:tcBorders>
          </w:tcPr>
          <w:p w14:paraId="77455D18">
            <w:pPr>
              <w:spacing w:after="0" w:line="240" w:lineRule="auto"/>
              <w:rPr>
                <w:rFonts w:ascii="Calibri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kern w:val="0"/>
                <w:sz w:val="22"/>
                <w:szCs w:val="22"/>
                <w:lang w:eastAsia="en-US"/>
                <w14:ligatures w14:val="none"/>
              </w:rPr>
              <w:t>Gastrointestinal (N=26) </w:t>
            </w:r>
          </w:p>
        </w:tc>
      </w:tr>
      <w:tr w14:paraId="3ED292B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367" w:type="dxa"/>
            <w:gridSpan w:val="8"/>
            <w:tcBorders>
              <w:top w:val="nil"/>
              <w:bottom w:val="nil"/>
            </w:tcBorders>
          </w:tcPr>
          <w:p w14:paraId="2453D301">
            <w:pPr>
              <w:spacing w:after="0" w:line="240" w:lineRule="auto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kern w:val="0"/>
                <w:sz w:val="22"/>
                <w:szCs w:val="22"/>
                <w:lang w:eastAsia="en-US"/>
                <w14:ligatures w14:val="none"/>
              </w:rPr>
              <w:t xml:space="preserve">  Image Description Only  </w:t>
            </w:r>
          </w:p>
        </w:tc>
      </w:tr>
      <w:tr w14:paraId="0322B23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252" w:type="dxa"/>
            <w:tcBorders>
              <w:top w:val="nil"/>
              <w:bottom w:val="nil"/>
            </w:tcBorders>
          </w:tcPr>
          <w:p w14:paraId="2F548AD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59604C8D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0.88,</w:t>
            </w:r>
            <w:r>
              <w:rPr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 xml:space="preserve">0.58-1.19 (34.6/42.3/23.1/0.0)                 </w:t>
            </w:r>
          </w:p>
        </w:tc>
        <w:tc>
          <w:tcPr>
            <w:tcW w:w="2343" w:type="dxa"/>
            <w:gridSpan w:val="2"/>
            <w:tcBorders>
              <w:top w:val="nil"/>
              <w:bottom w:val="nil"/>
            </w:tcBorders>
          </w:tcPr>
          <w:p w14:paraId="5E659842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 xml:space="preserve">1.23, 0.92-1.54 (11.5/61.5/19.2/7.7)   </w:t>
            </w:r>
          </w:p>
        </w:tc>
        <w:tc>
          <w:tcPr>
            <w:tcW w:w="2165" w:type="dxa"/>
            <w:gridSpan w:val="2"/>
            <w:tcBorders>
              <w:top w:val="nil"/>
              <w:bottom w:val="nil"/>
            </w:tcBorders>
          </w:tcPr>
          <w:p w14:paraId="7A8F1069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 xml:space="preserve">1.38, 1.08-1.69 (15.4/30.8/53.8/0.0)          </w:t>
            </w:r>
          </w:p>
        </w:tc>
        <w:tc>
          <w:tcPr>
            <w:tcW w:w="1442" w:type="dxa"/>
            <w:gridSpan w:val="2"/>
            <w:tcBorders>
              <w:top w:val="nil"/>
              <w:bottom w:val="nil"/>
            </w:tcBorders>
          </w:tcPr>
          <w:p w14:paraId="5D7596A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  <w:t>0.008</w:t>
            </w:r>
          </w:p>
        </w:tc>
      </w:tr>
      <w:tr w14:paraId="0DE3273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367" w:type="dxa"/>
            <w:gridSpan w:val="8"/>
            <w:tcBorders>
              <w:top w:val="nil"/>
              <w:bottom w:val="nil"/>
            </w:tcBorders>
          </w:tcPr>
          <w:p w14:paraId="651C6888">
            <w:pPr>
              <w:spacing w:after="0" w:line="240" w:lineRule="auto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kern w:val="0"/>
                <w:sz w:val="22"/>
                <w:szCs w:val="22"/>
                <w:lang w:eastAsia="en-US"/>
                <w14:ligatures w14:val="none"/>
              </w:rPr>
              <w:t xml:space="preserve">  Image Description With Clinical Presentation</w:t>
            </w:r>
          </w:p>
        </w:tc>
      </w:tr>
      <w:tr w14:paraId="76E70FD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252" w:type="dxa"/>
            <w:tcBorders>
              <w:top w:val="nil"/>
              <w:bottom w:val="nil"/>
            </w:tcBorders>
          </w:tcPr>
          <w:p w14:paraId="5E64327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44F1A027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 xml:space="preserve">1.12, 0.75-1.48 (26.9/42.3/23.1/7.7)   </w:t>
            </w:r>
          </w:p>
        </w:tc>
        <w:tc>
          <w:tcPr>
            <w:tcW w:w="2343" w:type="dxa"/>
            <w:gridSpan w:val="2"/>
            <w:tcBorders>
              <w:top w:val="nil"/>
              <w:bottom w:val="nil"/>
            </w:tcBorders>
          </w:tcPr>
          <w:p w14:paraId="0499E199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 xml:space="preserve">1.54, 1.21-1.87 (3.8/53.8/26.9/15.4)       </w:t>
            </w:r>
          </w:p>
        </w:tc>
        <w:tc>
          <w:tcPr>
            <w:tcW w:w="2165" w:type="dxa"/>
            <w:gridSpan w:val="2"/>
            <w:tcBorders>
              <w:top w:val="nil"/>
              <w:bottom w:val="nil"/>
            </w:tcBorders>
          </w:tcPr>
          <w:p w14:paraId="1B7473C6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1.69, 1.44-1.94</w:t>
            </w:r>
          </w:p>
          <w:p w14:paraId="1E704D80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 xml:space="preserve">(3.8/26.9/65.4/3.8)      </w:t>
            </w:r>
          </w:p>
        </w:tc>
        <w:tc>
          <w:tcPr>
            <w:tcW w:w="1442" w:type="dxa"/>
            <w:gridSpan w:val="2"/>
            <w:tcBorders>
              <w:top w:val="nil"/>
              <w:bottom w:val="nil"/>
            </w:tcBorders>
          </w:tcPr>
          <w:p w14:paraId="5559F3B3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  <w:t>0.006</w:t>
            </w:r>
          </w:p>
        </w:tc>
      </w:tr>
      <w:tr w14:paraId="64B809E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252" w:type="dxa"/>
            <w:tcBorders>
              <w:top w:val="nil"/>
              <w:bottom w:val="nil"/>
            </w:tcBorders>
          </w:tcPr>
          <w:p w14:paraId="19568D1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  <w:t>P value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286F3579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0.09</w:t>
            </w:r>
          </w:p>
        </w:tc>
        <w:tc>
          <w:tcPr>
            <w:tcW w:w="2343" w:type="dxa"/>
            <w:gridSpan w:val="2"/>
            <w:tcBorders>
              <w:top w:val="nil"/>
              <w:bottom w:val="nil"/>
            </w:tcBorders>
          </w:tcPr>
          <w:p w14:paraId="4D632A70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  <w:t>0.03</w:t>
            </w:r>
          </w:p>
        </w:tc>
        <w:tc>
          <w:tcPr>
            <w:tcW w:w="2165" w:type="dxa"/>
            <w:gridSpan w:val="2"/>
            <w:tcBorders>
              <w:top w:val="nil"/>
              <w:bottom w:val="nil"/>
            </w:tcBorders>
          </w:tcPr>
          <w:p w14:paraId="705FEF77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0.06</w:t>
            </w:r>
          </w:p>
        </w:tc>
        <w:tc>
          <w:tcPr>
            <w:tcW w:w="1442" w:type="dxa"/>
            <w:gridSpan w:val="2"/>
            <w:tcBorders>
              <w:top w:val="nil"/>
              <w:bottom w:val="nil"/>
            </w:tcBorders>
          </w:tcPr>
          <w:p w14:paraId="2B728DD6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</w:tr>
      <w:tr w14:paraId="37AB05C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367" w:type="dxa"/>
            <w:gridSpan w:val="8"/>
            <w:tcBorders>
              <w:top w:val="nil"/>
              <w:bottom w:val="nil"/>
            </w:tcBorders>
          </w:tcPr>
          <w:p w14:paraId="0360E7D8">
            <w:pPr>
              <w:spacing w:after="0" w:line="240" w:lineRule="auto"/>
              <w:rPr>
                <w:rFonts w:ascii="Calibri" w:hAnsi="Calibri" w:cs="Calibri"/>
                <w:b/>
                <w:bCs w:val="0"/>
                <w:i/>
                <w:iCs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/>
                <w:bCs w:val="0"/>
                <w:i/>
                <w:iCs/>
                <w:kern w:val="0"/>
                <w:sz w:val="22"/>
                <w:szCs w:val="22"/>
                <w:lang w:eastAsia="en-US"/>
                <w14:ligatures w14:val="none"/>
              </w:rPr>
              <w:t>Genitourinary (N=21) </w:t>
            </w:r>
          </w:p>
        </w:tc>
      </w:tr>
      <w:tr w14:paraId="0ED69FF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367" w:type="dxa"/>
            <w:gridSpan w:val="8"/>
            <w:tcBorders>
              <w:top w:val="nil"/>
              <w:bottom w:val="nil"/>
            </w:tcBorders>
          </w:tcPr>
          <w:p w14:paraId="3709D254">
            <w:pPr>
              <w:spacing w:after="0" w:line="240" w:lineRule="auto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kern w:val="0"/>
                <w:sz w:val="22"/>
                <w:szCs w:val="22"/>
                <w:lang w:eastAsia="en-US"/>
                <w14:ligatures w14:val="none"/>
              </w:rPr>
              <w:t xml:space="preserve">  Image Description Only  </w:t>
            </w:r>
          </w:p>
        </w:tc>
      </w:tr>
      <w:tr w14:paraId="2EF3F4C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252" w:type="dxa"/>
            <w:tcBorders>
              <w:top w:val="nil"/>
              <w:bottom w:val="nil"/>
            </w:tcBorders>
          </w:tcPr>
          <w:p w14:paraId="5AC43440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341573D0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1.48, 1.08-1.87 (14.3/33.3/42.9/9.5)</w:t>
            </w:r>
          </w:p>
        </w:tc>
        <w:tc>
          <w:tcPr>
            <w:tcW w:w="2343" w:type="dxa"/>
            <w:gridSpan w:val="2"/>
            <w:tcBorders>
              <w:top w:val="nil"/>
              <w:bottom w:val="nil"/>
            </w:tcBorders>
          </w:tcPr>
          <w:p w14:paraId="3608B001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 xml:space="preserve">1.38, 1.01-1.75 (14.3/38.1/42.9/4.8)        </w:t>
            </w:r>
          </w:p>
        </w:tc>
        <w:tc>
          <w:tcPr>
            <w:tcW w:w="2165" w:type="dxa"/>
            <w:gridSpan w:val="2"/>
            <w:tcBorders>
              <w:top w:val="nil"/>
              <w:bottom w:val="nil"/>
            </w:tcBorders>
          </w:tcPr>
          <w:p w14:paraId="0654EE1C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 xml:space="preserve">1.10, 0.75-1.45 (23.8/42.9/33.3/0.0)         </w:t>
            </w:r>
          </w:p>
        </w:tc>
        <w:tc>
          <w:tcPr>
            <w:tcW w:w="1442" w:type="dxa"/>
            <w:gridSpan w:val="2"/>
            <w:tcBorders>
              <w:top w:val="nil"/>
              <w:bottom w:val="nil"/>
            </w:tcBorders>
          </w:tcPr>
          <w:p w14:paraId="033F5030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0.06</w:t>
            </w:r>
          </w:p>
        </w:tc>
      </w:tr>
      <w:tr w14:paraId="3F39DDD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367" w:type="dxa"/>
            <w:gridSpan w:val="8"/>
            <w:tcBorders>
              <w:top w:val="nil"/>
              <w:bottom w:val="nil"/>
            </w:tcBorders>
          </w:tcPr>
          <w:p w14:paraId="6001C6F0">
            <w:pPr>
              <w:spacing w:after="0" w:line="240" w:lineRule="auto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kern w:val="0"/>
                <w:sz w:val="22"/>
                <w:szCs w:val="22"/>
                <w:lang w:eastAsia="en-US"/>
                <w14:ligatures w14:val="none"/>
              </w:rPr>
              <w:t xml:space="preserve">  Image Description With Clinical Presentation</w:t>
            </w:r>
          </w:p>
        </w:tc>
      </w:tr>
      <w:tr w14:paraId="309FDF6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252" w:type="dxa"/>
            <w:tcBorders>
              <w:top w:val="nil"/>
              <w:bottom w:val="nil"/>
            </w:tcBorders>
          </w:tcPr>
          <w:p w14:paraId="29FFAC10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5078B56F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1.33, 0.94-1.72 (19.0/33.3/42.9/4.8)</w:t>
            </w:r>
          </w:p>
        </w:tc>
        <w:tc>
          <w:tcPr>
            <w:tcW w:w="2343" w:type="dxa"/>
            <w:gridSpan w:val="2"/>
            <w:tcBorders>
              <w:top w:val="nil"/>
              <w:bottom w:val="nil"/>
            </w:tcBorders>
          </w:tcPr>
          <w:p w14:paraId="41D53213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 xml:space="preserve">1.48, 1.20-1.75 (4.8/42.9/52.4/0.0)   </w:t>
            </w:r>
          </w:p>
        </w:tc>
        <w:tc>
          <w:tcPr>
            <w:tcW w:w="2165" w:type="dxa"/>
            <w:gridSpan w:val="2"/>
            <w:tcBorders>
              <w:top w:val="nil"/>
              <w:bottom w:val="nil"/>
            </w:tcBorders>
          </w:tcPr>
          <w:p w14:paraId="2B7B12A6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1.38, 0.99-1.77</w:t>
            </w:r>
          </w:p>
          <w:p w14:paraId="2AEED912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 xml:space="preserve">(19.0/28.6/47.6/4.8)         </w:t>
            </w:r>
          </w:p>
        </w:tc>
        <w:tc>
          <w:tcPr>
            <w:tcW w:w="1442" w:type="dxa"/>
            <w:gridSpan w:val="2"/>
            <w:tcBorders>
              <w:top w:val="nil"/>
              <w:bottom w:val="nil"/>
            </w:tcBorders>
          </w:tcPr>
          <w:p w14:paraId="280A5D09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0.56</w:t>
            </w:r>
          </w:p>
        </w:tc>
      </w:tr>
      <w:tr w14:paraId="439956E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252" w:type="dxa"/>
            <w:tcBorders>
              <w:top w:val="nil"/>
              <w:bottom w:val="nil"/>
            </w:tcBorders>
          </w:tcPr>
          <w:p w14:paraId="004AA161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  <w:t>P value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4A1DBEBC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0.26</w:t>
            </w:r>
          </w:p>
        </w:tc>
        <w:tc>
          <w:tcPr>
            <w:tcW w:w="2343" w:type="dxa"/>
            <w:gridSpan w:val="2"/>
            <w:tcBorders>
              <w:top w:val="nil"/>
              <w:bottom w:val="nil"/>
            </w:tcBorders>
          </w:tcPr>
          <w:p w14:paraId="722B0A7C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0.53</w:t>
            </w:r>
          </w:p>
        </w:tc>
        <w:tc>
          <w:tcPr>
            <w:tcW w:w="2165" w:type="dxa"/>
            <w:gridSpan w:val="2"/>
            <w:tcBorders>
              <w:top w:val="nil"/>
              <w:bottom w:val="nil"/>
            </w:tcBorders>
          </w:tcPr>
          <w:p w14:paraId="783E3D9D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0.11</w:t>
            </w:r>
          </w:p>
        </w:tc>
        <w:tc>
          <w:tcPr>
            <w:tcW w:w="1442" w:type="dxa"/>
            <w:gridSpan w:val="2"/>
            <w:tcBorders>
              <w:top w:val="nil"/>
              <w:bottom w:val="nil"/>
            </w:tcBorders>
          </w:tcPr>
          <w:p w14:paraId="06CEB8EF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</w:tr>
      <w:tr w14:paraId="7D081633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367" w:type="dxa"/>
            <w:gridSpan w:val="8"/>
            <w:tcBorders>
              <w:top w:val="nil"/>
              <w:bottom w:val="nil"/>
            </w:tcBorders>
          </w:tcPr>
          <w:p w14:paraId="6CA7D0F4">
            <w:pPr>
              <w:spacing w:after="0" w:line="240" w:lineRule="auto"/>
              <w:rPr>
                <w:rFonts w:ascii="Calibri" w:hAnsi="Calibri" w:cs="Calibri"/>
                <w:b/>
                <w:bCs w:val="0"/>
                <w:i/>
                <w:iCs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/>
                <w:bCs w:val="0"/>
                <w:i/>
                <w:iCs/>
                <w:kern w:val="0"/>
                <w:sz w:val="22"/>
                <w:szCs w:val="22"/>
                <w:lang w:eastAsia="en-US"/>
                <w14:ligatures w14:val="none"/>
              </w:rPr>
              <w:t>Musculoskeletal (N=34) </w:t>
            </w:r>
          </w:p>
        </w:tc>
      </w:tr>
      <w:tr w14:paraId="0F91F1F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367" w:type="dxa"/>
            <w:gridSpan w:val="8"/>
            <w:tcBorders>
              <w:top w:val="nil"/>
              <w:bottom w:val="nil"/>
            </w:tcBorders>
          </w:tcPr>
          <w:p w14:paraId="3A48A295">
            <w:pPr>
              <w:spacing w:after="0" w:line="240" w:lineRule="auto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kern w:val="0"/>
                <w:sz w:val="22"/>
                <w:szCs w:val="22"/>
                <w:lang w:eastAsia="en-US"/>
                <w14:ligatures w14:val="none"/>
              </w:rPr>
              <w:t xml:space="preserve">  Image Description Only  </w:t>
            </w:r>
          </w:p>
        </w:tc>
      </w:tr>
      <w:tr w14:paraId="44DEF24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252" w:type="dxa"/>
            <w:tcBorders>
              <w:top w:val="nil"/>
              <w:bottom w:val="nil"/>
            </w:tcBorders>
          </w:tcPr>
          <w:p w14:paraId="6CFB6CC9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04894ABE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 xml:space="preserve">1.26, 1.02-1.51 (8.8/61.8/23.5/5.9)         </w:t>
            </w:r>
          </w:p>
        </w:tc>
        <w:tc>
          <w:tcPr>
            <w:tcW w:w="2343" w:type="dxa"/>
            <w:gridSpan w:val="2"/>
            <w:tcBorders>
              <w:top w:val="nil"/>
              <w:bottom w:val="nil"/>
            </w:tcBorders>
          </w:tcPr>
          <w:p w14:paraId="220507E8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 xml:space="preserve">1.47, 1.22-1.72 (2.9/55.9/32.4/8.8)      </w:t>
            </w:r>
          </w:p>
        </w:tc>
        <w:tc>
          <w:tcPr>
            <w:tcW w:w="2165" w:type="dxa"/>
            <w:gridSpan w:val="2"/>
            <w:tcBorders>
              <w:top w:val="nil"/>
              <w:bottom w:val="nil"/>
            </w:tcBorders>
          </w:tcPr>
          <w:p w14:paraId="360D218E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 xml:space="preserve">1.59, 1.33-1.85 (5.9/38.2/47.1/8.8)                  </w:t>
            </w:r>
          </w:p>
        </w:tc>
        <w:tc>
          <w:tcPr>
            <w:tcW w:w="1442" w:type="dxa"/>
            <w:gridSpan w:val="2"/>
            <w:tcBorders>
              <w:top w:val="nil"/>
              <w:bottom w:val="nil"/>
            </w:tcBorders>
          </w:tcPr>
          <w:p w14:paraId="30CD08FF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0.08</w:t>
            </w:r>
          </w:p>
        </w:tc>
      </w:tr>
      <w:tr w14:paraId="0A8961B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367" w:type="dxa"/>
            <w:gridSpan w:val="8"/>
            <w:tcBorders>
              <w:top w:val="nil"/>
              <w:bottom w:val="nil"/>
            </w:tcBorders>
          </w:tcPr>
          <w:p w14:paraId="38009CBA">
            <w:pPr>
              <w:spacing w:after="0" w:line="240" w:lineRule="auto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kern w:val="0"/>
                <w:sz w:val="22"/>
                <w:szCs w:val="22"/>
                <w:lang w:eastAsia="en-US"/>
                <w14:ligatures w14:val="none"/>
              </w:rPr>
              <w:t xml:space="preserve">  Image Description With Clinical Presentation</w:t>
            </w:r>
          </w:p>
        </w:tc>
      </w:tr>
      <w:tr w14:paraId="2237780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252" w:type="dxa"/>
            <w:tcBorders>
              <w:top w:val="nil"/>
              <w:bottom w:val="nil"/>
            </w:tcBorders>
          </w:tcPr>
          <w:p w14:paraId="53776527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26706CAD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 xml:space="preserve">1.32, 1.07-1.58 (8.8/55.9/29.4/5.9)           </w:t>
            </w:r>
          </w:p>
        </w:tc>
        <w:tc>
          <w:tcPr>
            <w:tcW w:w="2343" w:type="dxa"/>
            <w:gridSpan w:val="2"/>
            <w:tcBorders>
              <w:top w:val="nil"/>
              <w:bottom w:val="nil"/>
            </w:tcBorders>
          </w:tcPr>
          <w:p w14:paraId="4205E4B7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 xml:space="preserve">1.41, 1.15-1.67 (5.9/55.9/29.4/8.8)  </w:t>
            </w:r>
          </w:p>
        </w:tc>
        <w:tc>
          <w:tcPr>
            <w:tcW w:w="2165" w:type="dxa"/>
            <w:gridSpan w:val="2"/>
            <w:tcBorders>
              <w:top w:val="nil"/>
              <w:bottom w:val="nil"/>
            </w:tcBorders>
          </w:tcPr>
          <w:p w14:paraId="3B34DCB2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1.59, 1.33-1.85</w:t>
            </w:r>
          </w:p>
          <w:p w14:paraId="77241F56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 xml:space="preserve">(2.9/47.1/38.2/11.8)          </w:t>
            </w:r>
          </w:p>
        </w:tc>
        <w:tc>
          <w:tcPr>
            <w:tcW w:w="1442" w:type="dxa"/>
            <w:gridSpan w:val="2"/>
            <w:tcBorders>
              <w:top w:val="nil"/>
              <w:bottom w:val="nil"/>
            </w:tcBorders>
          </w:tcPr>
          <w:p w14:paraId="3FD324CC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0.20</w:t>
            </w:r>
          </w:p>
        </w:tc>
      </w:tr>
      <w:tr w14:paraId="41DB669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252" w:type="dxa"/>
            <w:tcBorders>
              <w:top w:val="nil"/>
              <w:bottom w:val="nil"/>
            </w:tcBorders>
          </w:tcPr>
          <w:p w14:paraId="4503ACA8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  <w:t>P value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39039142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0.53</w:t>
            </w:r>
          </w:p>
        </w:tc>
        <w:tc>
          <w:tcPr>
            <w:tcW w:w="2343" w:type="dxa"/>
            <w:gridSpan w:val="2"/>
            <w:tcBorders>
              <w:top w:val="nil"/>
              <w:bottom w:val="nil"/>
            </w:tcBorders>
          </w:tcPr>
          <w:p w14:paraId="58E85DDA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0.41</w:t>
            </w:r>
          </w:p>
        </w:tc>
        <w:tc>
          <w:tcPr>
            <w:tcW w:w="2165" w:type="dxa"/>
            <w:gridSpan w:val="2"/>
            <w:tcBorders>
              <w:top w:val="nil"/>
              <w:bottom w:val="nil"/>
            </w:tcBorders>
          </w:tcPr>
          <w:p w14:paraId="65655BF8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0.98</w:t>
            </w:r>
          </w:p>
        </w:tc>
        <w:tc>
          <w:tcPr>
            <w:tcW w:w="1442" w:type="dxa"/>
            <w:gridSpan w:val="2"/>
            <w:tcBorders>
              <w:top w:val="nil"/>
              <w:bottom w:val="nil"/>
            </w:tcBorders>
          </w:tcPr>
          <w:p w14:paraId="7C8628E2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</w:tr>
      <w:tr w14:paraId="18EDFD8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367" w:type="dxa"/>
            <w:gridSpan w:val="8"/>
            <w:tcBorders>
              <w:top w:val="nil"/>
              <w:bottom w:val="nil"/>
            </w:tcBorders>
          </w:tcPr>
          <w:p w14:paraId="18FC0F91">
            <w:pPr>
              <w:spacing w:after="0" w:line="240" w:lineRule="auto"/>
              <w:rPr>
                <w:rFonts w:ascii="Calibri" w:hAnsi="Calibri" w:cs="Calibri"/>
                <w:b/>
                <w:bCs w:val="0"/>
                <w:i/>
                <w:iCs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/>
                <w:bCs w:val="0"/>
                <w:i/>
                <w:iCs/>
                <w:kern w:val="0"/>
                <w:sz w:val="22"/>
                <w:szCs w:val="22"/>
                <w:lang w:eastAsia="en-US"/>
                <w14:ligatures w14:val="none"/>
              </w:rPr>
              <w:t>Head and Neck (N=18) </w:t>
            </w:r>
          </w:p>
        </w:tc>
      </w:tr>
      <w:tr w14:paraId="092BE40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367" w:type="dxa"/>
            <w:gridSpan w:val="8"/>
            <w:tcBorders>
              <w:top w:val="nil"/>
              <w:bottom w:val="nil"/>
            </w:tcBorders>
          </w:tcPr>
          <w:p w14:paraId="7D24D5D2">
            <w:pPr>
              <w:spacing w:after="0" w:line="240" w:lineRule="auto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kern w:val="0"/>
                <w:sz w:val="22"/>
                <w:szCs w:val="22"/>
                <w:lang w:eastAsia="en-US"/>
                <w14:ligatures w14:val="none"/>
              </w:rPr>
              <w:t xml:space="preserve">  Image Description Only  </w:t>
            </w:r>
          </w:p>
        </w:tc>
      </w:tr>
      <w:tr w14:paraId="694E1BB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252" w:type="dxa"/>
            <w:tcBorders>
              <w:top w:val="nil"/>
              <w:bottom w:val="nil"/>
            </w:tcBorders>
          </w:tcPr>
          <w:p w14:paraId="73D8D635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609EA963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 xml:space="preserve">1.56, 1.17-1.95 (0.0/61.1/22.2/16.7)         </w:t>
            </w:r>
          </w:p>
        </w:tc>
        <w:tc>
          <w:tcPr>
            <w:tcW w:w="2343" w:type="dxa"/>
            <w:gridSpan w:val="2"/>
            <w:tcBorders>
              <w:top w:val="nil"/>
              <w:bottom w:val="nil"/>
            </w:tcBorders>
          </w:tcPr>
          <w:p w14:paraId="41D517CD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 xml:space="preserve">1.39, 0.97-1.81 (11.1/50.0/27.8/11.1)               </w:t>
            </w:r>
          </w:p>
        </w:tc>
        <w:tc>
          <w:tcPr>
            <w:tcW w:w="2165" w:type="dxa"/>
            <w:gridSpan w:val="2"/>
            <w:tcBorders>
              <w:top w:val="nil"/>
              <w:bottom w:val="nil"/>
            </w:tcBorders>
          </w:tcPr>
          <w:p w14:paraId="26FEEF56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 xml:space="preserve">1.67, 1.33-2.01 (5.6/27.8/61.1/5.6)    </w:t>
            </w:r>
          </w:p>
        </w:tc>
        <w:tc>
          <w:tcPr>
            <w:tcW w:w="1442" w:type="dxa"/>
            <w:gridSpan w:val="2"/>
            <w:tcBorders>
              <w:top w:val="nil"/>
              <w:bottom w:val="nil"/>
            </w:tcBorders>
          </w:tcPr>
          <w:p w14:paraId="1D30843F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0.50</w:t>
            </w:r>
          </w:p>
        </w:tc>
      </w:tr>
      <w:tr w14:paraId="0CE5F3F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367" w:type="dxa"/>
            <w:gridSpan w:val="8"/>
            <w:tcBorders>
              <w:top w:val="nil"/>
              <w:bottom w:val="nil"/>
            </w:tcBorders>
          </w:tcPr>
          <w:p w14:paraId="748AD3A2">
            <w:pPr>
              <w:spacing w:after="0" w:line="240" w:lineRule="auto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kern w:val="0"/>
                <w:sz w:val="22"/>
                <w:szCs w:val="22"/>
                <w:lang w:eastAsia="en-US"/>
                <w14:ligatures w14:val="none"/>
              </w:rPr>
              <w:t xml:space="preserve">  Image Description With Clinical Presentation</w:t>
            </w:r>
          </w:p>
        </w:tc>
      </w:tr>
      <w:tr w14:paraId="27CAD9C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252" w:type="dxa"/>
            <w:tcBorders>
              <w:top w:val="nil"/>
              <w:bottom w:val="nil"/>
            </w:tcBorders>
          </w:tcPr>
          <w:p w14:paraId="6CCD76B0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214F38F9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 xml:space="preserve">1.44, 1.14-1.75 (0.0/61.1/33.3/5.6)        </w:t>
            </w:r>
          </w:p>
        </w:tc>
        <w:tc>
          <w:tcPr>
            <w:tcW w:w="2343" w:type="dxa"/>
            <w:gridSpan w:val="2"/>
            <w:tcBorders>
              <w:top w:val="nil"/>
              <w:bottom w:val="nil"/>
            </w:tcBorders>
          </w:tcPr>
          <w:p w14:paraId="774965D2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 xml:space="preserve">1.50, 1.11-1.89 (5.6/50.0/33.3/11.1)                 </w:t>
            </w:r>
          </w:p>
        </w:tc>
        <w:tc>
          <w:tcPr>
            <w:tcW w:w="2165" w:type="dxa"/>
            <w:gridSpan w:val="2"/>
            <w:tcBorders>
              <w:top w:val="nil"/>
              <w:bottom w:val="nil"/>
            </w:tcBorders>
          </w:tcPr>
          <w:p w14:paraId="5EA9049A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1.33, 0.95-1.71</w:t>
            </w:r>
          </w:p>
          <w:p w14:paraId="55D4206D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 xml:space="preserve">(11.1/50.0/33.3/5.6)           </w:t>
            </w:r>
          </w:p>
        </w:tc>
        <w:tc>
          <w:tcPr>
            <w:tcW w:w="1442" w:type="dxa"/>
            <w:gridSpan w:val="2"/>
            <w:tcBorders>
              <w:top w:val="nil"/>
              <w:bottom w:val="nil"/>
            </w:tcBorders>
          </w:tcPr>
          <w:p w14:paraId="45ECC83E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0.73</w:t>
            </w:r>
          </w:p>
        </w:tc>
      </w:tr>
      <w:tr w14:paraId="2C7FE8F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252" w:type="dxa"/>
            <w:tcBorders>
              <w:top w:val="nil"/>
              <w:bottom w:val="nil"/>
            </w:tcBorders>
          </w:tcPr>
          <w:p w14:paraId="2C11664F">
            <w:pPr>
              <w:spacing w:after="0" w:line="240" w:lineRule="auto"/>
              <w:jc w:val="center"/>
              <w:rPr>
                <w:rFonts w:ascii="Calibri" w:hAnsi="Calibri" w:cs="Calibri"/>
                <w:b w:val="0"/>
                <w:bCs w:val="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  <w:t>P value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328EB553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0.52</w:t>
            </w:r>
          </w:p>
        </w:tc>
        <w:tc>
          <w:tcPr>
            <w:tcW w:w="2343" w:type="dxa"/>
            <w:gridSpan w:val="2"/>
            <w:tcBorders>
              <w:top w:val="nil"/>
              <w:bottom w:val="nil"/>
            </w:tcBorders>
          </w:tcPr>
          <w:p w14:paraId="27CEF5B7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0.48</w:t>
            </w:r>
          </w:p>
        </w:tc>
        <w:tc>
          <w:tcPr>
            <w:tcW w:w="2165" w:type="dxa"/>
            <w:gridSpan w:val="2"/>
            <w:tcBorders>
              <w:top w:val="nil"/>
              <w:bottom w:val="nil"/>
            </w:tcBorders>
          </w:tcPr>
          <w:p w14:paraId="49B528AC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0.08</w:t>
            </w:r>
          </w:p>
        </w:tc>
        <w:tc>
          <w:tcPr>
            <w:tcW w:w="1442" w:type="dxa"/>
            <w:gridSpan w:val="2"/>
            <w:tcBorders>
              <w:top w:val="nil"/>
              <w:bottom w:val="nil"/>
            </w:tcBorders>
          </w:tcPr>
          <w:p w14:paraId="45E63B5B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</w:tr>
      <w:tr w14:paraId="694D70B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367" w:type="dxa"/>
            <w:gridSpan w:val="8"/>
            <w:tcBorders>
              <w:top w:val="nil"/>
              <w:bottom w:val="nil"/>
            </w:tcBorders>
          </w:tcPr>
          <w:p w14:paraId="42198D45">
            <w:pPr>
              <w:spacing w:after="0" w:line="240" w:lineRule="auto"/>
              <w:rPr>
                <w:rFonts w:ascii="Calibri" w:hAnsi="Calibri" w:cs="Calibri"/>
                <w:b/>
                <w:bCs w:val="0"/>
                <w:i/>
                <w:iCs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/>
                <w:bCs w:val="0"/>
                <w:i/>
                <w:iCs/>
                <w:kern w:val="0"/>
                <w:sz w:val="22"/>
                <w:szCs w:val="22"/>
                <w:lang w:eastAsia="en-US"/>
                <w14:ligatures w14:val="none"/>
              </w:rPr>
              <w:t>Neuro (N=38) </w:t>
            </w:r>
          </w:p>
        </w:tc>
      </w:tr>
      <w:tr w14:paraId="69ECA01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367" w:type="dxa"/>
            <w:gridSpan w:val="8"/>
            <w:tcBorders>
              <w:top w:val="nil"/>
              <w:bottom w:val="nil"/>
            </w:tcBorders>
          </w:tcPr>
          <w:p w14:paraId="5AEA4F2F">
            <w:pPr>
              <w:spacing w:after="0" w:line="240" w:lineRule="auto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kern w:val="0"/>
                <w:sz w:val="22"/>
                <w:szCs w:val="22"/>
                <w:lang w:eastAsia="en-US"/>
                <w14:ligatures w14:val="none"/>
              </w:rPr>
              <w:t xml:space="preserve">  Image Description Only  </w:t>
            </w:r>
          </w:p>
        </w:tc>
      </w:tr>
      <w:tr w14:paraId="0BC3CEF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252" w:type="dxa"/>
            <w:tcBorders>
              <w:top w:val="nil"/>
              <w:bottom w:val="nil"/>
            </w:tcBorders>
          </w:tcPr>
          <w:p w14:paraId="35C60F9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0A50ABB0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 xml:space="preserve">1.55, 1.33-1.78 (5.3/39.5/50.0/5.3)         </w:t>
            </w:r>
          </w:p>
        </w:tc>
        <w:tc>
          <w:tcPr>
            <w:tcW w:w="2343" w:type="dxa"/>
            <w:gridSpan w:val="2"/>
            <w:tcBorders>
              <w:top w:val="nil"/>
              <w:bottom w:val="nil"/>
            </w:tcBorders>
          </w:tcPr>
          <w:p w14:paraId="53D72945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 xml:space="preserve">1.39, 1.12-1.67 (13.2/42.1/36.8/7.9)     </w:t>
            </w:r>
          </w:p>
        </w:tc>
        <w:tc>
          <w:tcPr>
            <w:tcW w:w="2165" w:type="dxa"/>
            <w:gridSpan w:val="2"/>
            <w:tcBorders>
              <w:top w:val="nil"/>
              <w:bottom w:val="nil"/>
            </w:tcBorders>
          </w:tcPr>
          <w:p w14:paraId="5A7354E4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1.37, 1.15-1.59</w:t>
            </w:r>
          </w:p>
          <w:p w14:paraId="00572DF6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 xml:space="preserve">(5.3/57.9/31.6/5.3)             </w:t>
            </w:r>
          </w:p>
        </w:tc>
        <w:tc>
          <w:tcPr>
            <w:tcW w:w="1442" w:type="dxa"/>
            <w:gridSpan w:val="2"/>
            <w:tcBorders>
              <w:top w:val="nil"/>
              <w:bottom w:val="nil"/>
            </w:tcBorders>
          </w:tcPr>
          <w:p w14:paraId="2B8AED71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0.31</w:t>
            </w:r>
          </w:p>
        </w:tc>
      </w:tr>
      <w:tr w14:paraId="34137DB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367" w:type="dxa"/>
            <w:gridSpan w:val="8"/>
            <w:tcBorders>
              <w:top w:val="nil"/>
              <w:bottom w:val="nil"/>
            </w:tcBorders>
          </w:tcPr>
          <w:p w14:paraId="71E6889A">
            <w:pPr>
              <w:spacing w:after="0" w:line="240" w:lineRule="auto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 w:val="0"/>
                <w:bCs w:val="0"/>
                <w:kern w:val="0"/>
                <w:sz w:val="22"/>
                <w:szCs w:val="22"/>
                <w:lang w:eastAsia="en-US"/>
                <w14:ligatures w14:val="none"/>
              </w:rPr>
              <w:t xml:space="preserve">  Image Description With Clinical Presentation</w:t>
            </w:r>
          </w:p>
        </w:tc>
      </w:tr>
      <w:tr w14:paraId="7DA92B5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252" w:type="dxa"/>
            <w:tcBorders>
              <w:top w:val="nil"/>
              <w:bottom w:val="nil"/>
            </w:tcBorders>
          </w:tcPr>
          <w:p w14:paraId="6ACAECC2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05E9C46B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 xml:space="preserve">1.53, 1.30-1.75 (2.6/50.0/39.5/7.9)   </w:t>
            </w:r>
          </w:p>
        </w:tc>
        <w:tc>
          <w:tcPr>
            <w:tcW w:w="2343" w:type="dxa"/>
            <w:gridSpan w:val="2"/>
            <w:tcBorders>
              <w:top w:val="nil"/>
              <w:bottom w:val="nil"/>
            </w:tcBorders>
          </w:tcPr>
          <w:p w14:paraId="7420ECBF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 xml:space="preserve">1.58, 1.32-1.84 (7.9/36.8/44.7/10.5)         </w:t>
            </w:r>
          </w:p>
        </w:tc>
        <w:tc>
          <w:tcPr>
            <w:tcW w:w="2165" w:type="dxa"/>
            <w:gridSpan w:val="2"/>
            <w:tcBorders>
              <w:top w:val="nil"/>
              <w:bottom w:val="nil"/>
            </w:tcBorders>
          </w:tcPr>
          <w:p w14:paraId="2E275E37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 xml:space="preserve">1.37, 1.15-1.59 (7.9/50.0/39.5/2.6)               </w:t>
            </w:r>
          </w:p>
        </w:tc>
        <w:tc>
          <w:tcPr>
            <w:tcW w:w="1442" w:type="dxa"/>
            <w:gridSpan w:val="2"/>
            <w:tcBorders>
              <w:top w:val="nil"/>
              <w:bottom w:val="nil"/>
            </w:tcBorders>
          </w:tcPr>
          <w:p w14:paraId="37561D27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0.16</w:t>
            </w:r>
          </w:p>
        </w:tc>
      </w:tr>
      <w:tr w14:paraId="3C05628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252" w:type="dxa"/>
            <w:tcBorders>
              <w:top w:val="nil"/>
            </w:tcBorders>
          </w:tcPr>
          <w:p w14:paraId="5DF0C86D">
            <w:pPr>
              <w:spacing w:after="0" w:line="240" w:lineRule="auto"/>
              <w:jc w:val="center"/>
              <w:rPr>
                <w:rFonts w:ascii="Calibri" w:hAnsi="Calibri" w:cs="Calibri"/>
                <w:b w:val="0"/>
                <w:bCs w:val="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eastAsia="en-US"/>
                <w14:ligatures w14:val="none"/>
              </w:rPr>
              <w:t>P value</w:t>
            </w:r>
          </w:p>
        </w:tc>
        <w:tc>
          <w:tcPr>
            <w:tcW w:w="2165" w:type="dxa"/>
            <w:tcBorders>
              <w:top w:val="nil"/>
              <w:bottom w:val="single" w:color="auto" w:sz="4" w:space="0"/>
            </w:tcBorders>
          </w:tcPr>
          <w:p w14:paraId="7945E85E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0.76</w:t>
            </w:r>
          </w:p>
        </w:tc>
        <w:tc>
          <w:tcPr>
            <w:tcW w:w="2343" w:type="dxa"/>
            <w:gridSpan w:val="2"/>
            <w:tcBorders>
              <w:top w:val="nil"/>
              <w:bottom w:val="single" w:color="auto" w:sz="4" w:space="0"/>
            </w:tcBorders>
          </w:tcPr>
          <w:p w14:paraId="09F05823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0.09</w:t>
            </w:r>
          </w:p>
        </w:tc>
        <w:tc>
          <w:tcPr>
            <w:tcW w:w="2165" w:type="dxa"/>
            <w:gridSpan w:val="2"/>
            <w:tcBorders>
              <w:top w:val="nil"/>
              <w:bottom w:val="single" w:color="auto" w:sz="4" w:space="0"/>
            </w:tcBorders>
          </w:tcPr>
          <w:p w14:paraId="6471DF19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  <w:t>1.0</w:t>
            </w:r>
          </w:p>
        </w:tc>
        <w:tc>
          <w:tcPr>
            <w:tcW w:w="1442" w:type="dxa"/>
            <w:gridSpan w:val="2"/>
            <w:tcBorders>
              <w:top w:val="nil"/>
              <w:bottom w:val="single" w:color="auto" w:sz="4" w:space="0"/>
            </w:tcBorders>
          </w:tcPr>
          <w:p w14:paraId="7F88BE9C">
            <w:pPr>
              <w:spacing w:after="0" w:line="240" w:lineRule="auto"/>
              <w:jc w:val="center"/>
              <w:rPr>
                <w:rFonts w:ascii="Calibri" w:hAnsi="Calibri" w:cs="Calibri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</w:tr>
    </w:tbl>
    <w:p w14:paraId="35A1B8A0"/>
    <w:p w14:paraId="6E4FA570"/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ptos">
    <w:altName w:val="Segoe Print"/>
    <w:panose1 w:val="020B0004020202020204"/>
    <w:charset w:val="00"/>
    <w:family w:val="swiss"/>
    <w:pitch w:val="default"/>
    <w:sig w:usb0="00000000" w:usb1="00000000" w:usb2="00000000" w:usb3="00000000" w:csb0="0000019F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  <w:font w:name="Aptos Display">
    <w:altName w:val="Segoe Print"/>
    <w:panose1 w:val="020B0004020202020204"/>
    <w:charset w:val="00"/>
    <w:family w:val="swiss"/>
    <w:pitch w:val="default"/>
    <w:sig w:usb0="00000000" w:usb1="00000000" w:usb2="00000000" w:usb3="00000000" w:csb0="0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78E7039"/>
    <w:multiLevelType w:val="multilevel"/>
    <w:tmpl w:val="678E7039"/>
    <w:lvl w:ilvl="0" w:tentative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trackRevision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FDF"/>
    <w:rsid w:val="00004444"/>
    <w:rsid w:val="0000704D"/>
    <w:rsid w:val="00013458"/>
    <w:rsid w:val="00014294"/>
    <w:rsid w:val="00017A6B"/>
    <w:rsid w:val="00022569"/>
    <w:rsid w:val="0003071C"/>
    <w:rsid w:val="00031EBE"/>
    <w:rsid w:val="00034B83"/>
    <w:rsid w:val="000432C9"/>
    <w:rsid w:val="00043C06"/>
    <w:rsid w:val="00046C82"/>
    <w:rsid w:val="00051522"/>
    <w:rsid w:val="00052646"/>
    <w:rsid w:val="0006233A"/>
    <w:rsid w:val="00064BAB"/>
    <w:rsid w:val="000724BD"/>
    <w:rsid w:val="00075575"/>
    <w:rsid w:val="00081689"/>
    <w:rsid w:val="0008589E"/>
    <w:rsid w:val="00094101"/>
    <w:rsid w:val="00094B78"/>
    <w:rsid w:val="0009554E"/>
    <w:rsid w:val="000A1791"/>
    <w:rsid w:val="000B4CA2"/>
    <w:rsid w:val="000B6160"/>
    <w:rsid w:val="000C3C31"/>
    <w:rsid w:val="000C734B"/>
    <w:rsid w:val="000D1771"/>
    <w:rsid w:val="000D1A68"/>
    <w:rsid w:val="000D1E19"/>
    <w:rsid w:val="000D240A"/>
    <w:rsid w:val="000D723A"/>
    <w:rsid w:val="000E2E22"/>
    <w:rsid w:val="000E37CA"/>
    <w:rsid w:val="000F0D7C"/>
    <w:rsid w:val="000F28B6"/>
    <w:rsid w:val="000F31CD"/>
    <w:rsid w:val="000F45FE"/>
    <w:rsid w:val="00104F8E"/>
    <w:rsid w:val="00111CE7"/>
    <w:rsid w:val="0011214A"/>
    <w:rsid w:val="001129B3"/>
    <w:rsid w:val="001144EB"/>
    <w:rsid w:val="0011694F"/>
    <w:rsid w:val="00134AF0"/>
    <w:rsid w:val="00136A85"/>
    <w:rsid w:val="001379BA"/>
    <w:rsid w:val="0015643E"/>
    <w:rsid w:val="0016734F"/>
    <w:rsid w:val="00167CB0"/>
    <w:rsid w:val="00175750"/>
    <w:rsid w:val="00177103"/>
    <w:rsid w:val="001878FD"/>
    <w:rsid w:val="00191D72"/>
    <w:rsid w:val="0019415E"/>
    <w:rsid w:val="00197FBB"/>
    <w:rsid w:val="001A591D"/>
    <w:rsid w:val="001B7C99"/>
    <w:rsid w:val="001C1D7A"/>
    <w:rsid w:val="001C3AFD"/>
    <w:rsid w:val="001E4E46"/>
    <w:rsid w:val="001F336C"/>
    <w:rsid w:val="002038BA"/>
    <w:rsid w:val="00206DE8"/>
    <w:rsid w:val="0020709C"/>
    <w:rsid w:val="0021104F"/>
    <w:rsid w:val="00212234"/>
    <w:rsid w:val="002160E9"/>
    <w:rsid w:val="00220FDF"/>
    <w:rsid w:val="00224EBD"/>
    <w:rsid w:val="0022541C"/>
    <w:rsid w:val="0023242F"/>
    <w:rsid w:val="00240417"/>
    <w:rsid w:val="00241222"/>
    <w:rsid w:val="00244C45"/>
    <w:rsid w:val="00252272"/>
    <w:rsid w:val="00252381"/>
    <w:rsid w:val="00254C91"/>
    <w:rsid w:val="00260A4B"/>
    <w:rsid w:val="00261A4F"/>
    <w:rsid w:val="00263008"/>
    <w:rsid w:val="00266465"/>
    <w:rsid w:val="00280844"/>
    <w:rsid w:val="002900E0"/>
    <w:rsid w:val="00297185"/>
    <w:rsid w:val="002A2A3B"/>
    <w:rsid w:val="002B15CD"/>
    <w:rsid w:val="002B2018"/>
    <w:rsid w:val="002C5831"/>
    <w:rsid w:val="002E6E7A"/>
    <w:rsid w:val="002F183A"/>
    <w:rsid w:val="002F687B"/>
    <w:rsid w:val="003150FF"/>
    <w:rsid w:val="00315956"/>
    <w:rsid w:val="003165D7"/>
    <w:rsid w:val="00323E60"/>
    <w:rsid w:val="00325BB3"/>
    <w:rsid w:val="0034388C"/>
    <w:rsid w:val="0034682F"/>
    <w:rsid w:val="0035341C"/>
    <w:rsid w:val="0035620A"/>
    <w:rsid w:val="003604C4"/>
    <w:rsid w:val="00371559"/>
    <w:rsid w:val="0037526C"/>
    <w:rsid w:val="00377F4A"/>
    <w:rsid w:val="00381719"/>
    <w:rsid w:val="003820A4"/>
    <w:rsid w:val="00383D58"/>
    <w:rsid w:val="003907B0"/>
    <w:rsid w:val="00392049"/>
    <w:rsid w:val="00395043"/>
    <w:rsid w:val="003A41BD"/>
    <w:rsid w:val="003A552A"/>
    <w:rsid w:val="003B0D82"/>
    <w:rsid w:val="003C2942"/>
    <w:rsid w:val="003C366C"/>
    <w:rsid w:val="003C45E0"/>
    <w:rsid w:val="003C5E64"/>
    <w:rsid w:val="003D188B"/>
    <w:rsid w:val="003D3AF6"/>
    <w:rsid w:val="003D5B04"/>
    <w:rsid w:val="003E2288"/>
    <w:rsid w:val="003E5E15"/>
    <w:rsid w:val="003E64F6"/>
    <w:rsid w:val="003E7420"/>
    <w:rsid w:val="003F379A"/>
    <w:rsid w:val="003F74CE"/>
    <w:rsid w:val="00401C00"/>
    <w:rsid w:val="004063B4"/>
    <w:rsid w:val="00406645"/>
    <w:rsid w:val="00406688"/>
    <w:rsid w:val="00407902"/>
    <w:rsid w:val="00424B6D"/>
    <w:rsid w:val="00426592"/>
    <w:rsid w:val="00426EFB"/>
    <w:rsid w:val="00434BE0"/>
    <w:rsid w:val="0044128F"/>
    <w:rsid w:val="00442FF0"/>
    <w:rsid w:val="00443ABA"/>
    <w:rsid w:val="004469DF"/>
    <w:rsid w:val="0045023C"/>
    <w:rsid w:val="00452895"/>
    <w:rsid w:val="00452948"/>
    <w:rsid w:val="00454B81"/>
    <w:rsid w:val="00457217"/>
    <w:rsid w:val="00466283"/>
    <w:rsid w:val="00481127"/>
    <w:rsid w:val="00487A8C"/>
    <w:rsid w:val="004A0468"/>
    <w:rsid w:val="004A05F0"/>
    <w:rsid w:val="004A1BFF"/>
    <w:rsid w:val="004A54F8"/>
    <w:rsid w:val="004A5DC3"/>
    <w:rsid w:val="004B00D5"/>
    <w:rsid w:val="004B1898"/>
    <w:rsid w:val="004B3D06"/>
    <w:rsid w:val="004B3D4E"/>
    <w:rsid w:val="004B7DC8"/>
    <w:rsid w:val="004C3034"/>
    <w:rsid w:val="004C31BD"/>
    <w:rsid w:val="004C53B6"/>
    <w:rsid w:val="004D3B78"/>
    <w:rsid w:val="004D4023"/>
    <w:rsid w:val="004D672E"/>
    <w:rsid w:val="004D7B80"/>
    <w:rsid w:val="004E1672"/>
    <w:rsid w:val="004E50A9"/>
    <w:rsid w:val="004F13A9"/>
    <w:rsid w:val="004F7A22"/>
    <w:rsid w:val="00501C55"/>
    <w:rsid w:val="00506E63"/>
    <w:rsid w:val="005169B3"/>
    <w:rsid w:val="00541179"/>
    <w:rsid w:val="00551BE4"/>
    <w:rsid w:val="00553225"/>
    <w:rsid w:val="00570E27"/>
    <w:rsid w:val="00572461"/>
    <w:rsid w:val="00573D02"/>
    <w:rsid w:val="005774C2"/>
    <w:rsid w:val="005779A1"/>
    <w:rsid w:val="0058609D"/>
    <w:rsid w:val="005963F1"/>
    <w:rsid w:val="005965BC"/>
    <w:rsid w:val="005A2796"/>
    <w:rsid w:val="005A66FC"/>
    <w:rsid w:val="005B2ED0"/>
    <w:rsid w:val="005B3E7E"/>
    <w:rsid w:val="005C104C"/>
    <w:rsid w:val="005D6BB9"/>
    <w:rsid w:val="005E06B5"/>
    <w:rsid w:val="005E0748"/>
    <w:rsid w:val="005E4D4B"/>
    <w:rsid w:val="005E5F9F"/>
    <w:rsid w:val="005F16D9"/>
    <w:rsid w:val="005F5020"/>
    <w:rsid w:val="006049D6"/>
    <w:rsid w:val="0060699B"/>
    <w:rsid w:val="00611CE8"/>
    <w:rsid w:val="00626E56"/>
    <w:rsid w:val="006302A8"/>
    <w:rsid w:val="00636631"/>
    <w:rsid w:val="00640B4A"/>
    <w:rsid w:val="00653FD7"/>
    <w:rsid w:val="0065626B"/>
    <w:rsid w:val="00656EE8"/>
    <w:rsid w:val="0066364F"/>
    <w:rsid w:val="00665479"/>
    <w:rsid w:val="00671E7F"/>
    <w:rsid w:val="00672F33"/>
    <w:rsid w:val="0067662C"/>
    <w:rsid w:val="00677A5A"/>
    <w:rsid w:val="006809C8"/>
    <w:rsid w:val="00682720"/>
    <w:rsid w:val="00685FB3"/>
    <w:rsid w:val="006C65E8"/>
    <w:rsid w:val="006E0E3C"/>
    <w:rsid w:val="006E1714"/>
    <w:rsid w:val="006E31A8"/>
    <w:rsid w:val="006E39D5"/>
    <w:rsid w:val="006E635B"/>
    <w:rsid w:val="006F6785"/>
    <w:rsid w:val="007045B6"/>
    <w:rsid w:val="007166B4"/>
    <w:rsid w:val="007220DE"/>
    <w:rsid w:val="007316DD"/>
    <w:rsid w:val="00732D25"/>
    <w:rsid w:val="00735BE4"/>
    <w:rsid w:val="007437FF"/>
    <w:rsid w:val="0074565F"/>
    <w:rsid w:val="00752DD6"/>
    <w:rsid w:val="00755AC7"/>
    <w:rsid w:val="00760680"/>
    <w:rsid w:val="00761E8F"/>
    <w:rsid w:val="00766F1A"/>
    <w:rsid w:val="0076701E"/>
    <w:rsid w:val="00767122"/>
    <w:rsid w:val="00767771"/>
    <w:rsid w:val="00767BC0"/>
    <w:rsid w:val="00773F84"/>
    <w:rsid w:val="007801EB"/>
    <w:rsid w:val="00781C1D"/>
    <w:rsid w:val="007A7F99"/>
    <w:rsid w:val="007B0EC7"/>
    <w:rsid w:val="007B4333"/>
    <w:rsid w:val="007B4C55"/>
    <w:rsid w:val="007C0990"/>
    <w:rsid w:val="007C34D4"/>
    <w:rsid w:val="007C772D"/>
    <w:rsid w:val="007D02F7"/>
    <w:rsid w:val="007F3FE8"/>
    <w:rsid w:val="00800FFE"/>
    <w:rsid w:val="00810B5F"/>
    <w:rsid w:val="00815323"/>
    <w:rsid w:val="008156D7"/>
    <w:rsid w:val="00821F3F"/>
    <w:rsid w:val="00830C4E"/>
    <w:rsid w:val="008416F4"/>
    <w:rsid w:val="00843322"/>
    <w:rsid w:val="00860346"/>
    <w:rsid w:val="00862670"/>
    <w:rsid w:val="00863C77"/>
    <w:rsid w:val="00871037"/>
    <w:rsid w:val="008756C3"/>
    <w:rsid w:val="00884841"/>
    <w:rsid w:val="008851E8"/>
    <w:rsid w:val="00894391"/>
    <w:rsid w:val="00897620"/>
    <w:rsid w:val="008A1492"/>
    <w:rsid w:val="008A3022"/>
    <w:rsid w:val="008A4789"/>
    <w:rsid w:val="008B2F11"/>
    <w:rsid w:val="008B3288"/>
    <w:rsid w:val="008B5412"/>
    <w:rsid w:val="008C0D49"/>
    <w:rsid w:val="008C3D67"/>
    <w:rsid w:val="008D0BF2"/>
    <w:rsid w:val="008D7296"/>
    <w:rsid w:val="008F371A"/>
    <w:rsid w:val="009046CB"/>
    <w:rsid w:val="009066F9"/>
    <w:rsid w:val="00910169"/>
    <w:rsid w:val="0091238D"/>
    <w:rsid w:val="00912485"/>
    <w:rsid w:val="009440FA"/>
    <w:rsid w:val="0094475C"/>
    <w:rsid w:val="00955E89"/>
    <w:rsid w:val="00970D70"/>
    <w:rsid w:val="0097100F"/>
    <w:rsid w:val="0099173E"/>
    <w:rsid w:val="0099760A"/>
    <w:rsid w:val="009C60CF"/>
    <w:rsid w:val="009E0F14"/>
    <w:rsid w:val="009F475E"/>
    <w:rsid w:val="009F712D"/>
    <w:rsid w:val="00A018D1"/>
    <w:rsid w:val="00A02EAB"/>
    <w:rsid w:val="00A10BB4"/>
    <w:rsid w:val="00A13FFC"/>
    <w:rsid w:val="00A24270"/>
    <w:rsid w:val="00A4020C"/>
    <w:rsid w:val="00A465AD"/>
    <w:rsid w:val="00A70B69"/>
    <w:rsid w:val="00A75D54"/>
    <w:rsid w:val="00A839F8"/>
    <w:rsid w:val="00A914E9"/>
    <w:rsid w:val="00A9420C"/>
    <w:rsid w:val="00AD26A0"/>
    <w:rsid w:val="00AD454D"/>
    <w:rsid w:val="00AE4F53"/>
    <w:rsid w:val="00AE5CC8"/>
    <w:rsid w:val="00AF035F"/>
    <w:rsid w:val="00AF3EBA"/>
    <w:rsid w:val="00B04E28"/>
    <w:rsid w:val="00B0619A"/>
    <w:rsid w:val="00B07049"/>
    <w:rsid w:val="00B1030F"/>
    <w:rsid w:val="00B257ED"/>
    <w:rsid w:val="00B26D4E"/>
    <w:rsid w:val="00B321E2"/>
    <w:rsid w:val="00B3259A"/>
    <w:rsid w:val="00B32C28"/>
    <w:rsid w:val="00B34CDD"/>
    <w:rsid w:val="00B477BF"/>
    <w:rsid w:val="00B52713"/>
    <w:rsid w:val="00B55474"/>
    <w:rsid w:val="00B6551D"/>
    <w:rsid w:val="00B73825"/>
    <w:rsid w:val="00BA1246"/>
    <w:rsid w:val="00BA4508"/>
    <w:rsid w:val="00BB3380"/>
    <w:rsid w:val="00BB6A0C"/>
    <w:rsid w:val="00BC5124"/>
    <w:rsid w:val="00BE4DAB"/>
    <w:rsid w:val="00BF70C4"/>
    <w:rsid w:val="00C06AD2"/>
    <w:rsid w:val="00C10329"/>
    <w:rsid w:val="00C114D2"/>
    <w:rsid w:val="00C14DCA"/>
    <w:rsid w:val="00C31956"/>
    <w:rsid w:val="00C35C4E"/>
    <w:rsid w:val="00C43961"/>
    <w:rsid w:val="00C51475"/>
    <w:rsid w:val="00C5222E"/>
    <w:rsid w:val="00C52DB3"/>
    <w:rsid w:val="00C545BD"/>
    <w:rsid w:val="00C56DE0"/>
    <w:rsid w:val="00C62DA2"/>
    <w:rsid w:val="00C744D7"/>
    <w:rsid w:val="00C81907"/>
    <w:rsid w:val="00C86D35"/>
    <w:rsid w:val="00C9573E"/>
    <w:rsid w:val="00C96260"/>
    <w:rsid w:val="00CA369F"/>
    <w:rsid w:val="00CC2071"/>
    <w:rsid w:val="00CD0D8A"/>
    <w:rsid w:val="00CD5418"/>
    <w:rsid w:val="00CE2956"/>
    <w:rsid w:val="00CE3623"/>
    <w:rsid w:val="00CE556F"/>
    <w:rsid w:val="00CF67BE"/>
    <w:rsid w:val="00D036CA"/>
    <w:rsid w:val="00D05AA5"/>
    <w:rsid w:val="00D17887"/>
    <w:rsid w:val="00D20B31"/>
    <w:rsid w:val="00D22C51"/>
    <w:rsid w:val="00D2558B"/>
    <w:rsid w:val="00D265A3"/>
    <w:rsid w:val="00D34000"/>
    <w:rsid w:val="00D367B1"/>
    <w:rsid w:val="00D53A2D"/>
    <w:rsid w:val="00D53E43"/>
    <w:rsid w:val="00D55CDE"/>
    <w:rsid w:val="00D56F1D"/>
    <w:rsid w:val="00D57CA7"/>
    <w:rsid w:val="00D6125F"/>
    <w:rsid w:val="00D64B07"/>
    <w:rsid w:val="00D66EF6"/>
    <w:rsid w:val="00D8095D"/>
    <w:rsid w:val="00D84C3B"/>
    <w:rsid w:val="00D87B35"/>
    <w:rsid w:val="00D9137F"/>
    <w:rsid w:val="00D92480"/>
    <w:rsid w:val="00DA32BD"/>
    <w:rsid w:val="00DB01A8"/>
    <w:rsid w:val="00DB434B"/>
    <w:rsid w:val="00DB7B24"/>
    <w:rsid w:val="00DC174E"/>
    <w:rsid w:val="00DC5E99"/>
    <w:rsid w:val="00DD62C7"/>
    <w:rsid w:val="00DE472B"/>
    <w:rsid w:val="00DF3D5A"/>
    <w:rsid w:val="00DF66EF"/>
    <w:rsid w:val="00E144D6"/>
    <w:rsid w:val="00E14884"/>
    <w:rsid w:val="00E3520C"/>
    <w:rsid w:val="00E430FC"/>
    <w:rsid w:val="00E440B7"/>
    <w:rsid w:val="00E455C1"/>
    <w:rsid w:val="00E51693"/>
    <w:rsid w:val="00E66C8F"/>
    <w:rsid w:val="00E93C0F"/>
    <w:rsid w:val="00EA4BBF"/>
    <w:rsid w:val="00EB0913"/>
    <w:rsid w:val="00EB1D7B"/>
    <w:rsid w:val="00EB7BCE"/>
    <w:rsid w:val="00EC1EC1"/>
    <w:rsid w:val="00EC77ED"/>
    <w:rsid w:val="00EE2829"/>
    <w:rsid w:val="00EF5730"/>
    <w:rsid w:val="00EF6049"/>
    <w:rsid w:val="00F00A48"/>
    <w:rsid w:val="00F14DE4"/>
    <w:rsid w:val="00F15834"/>
    <w:rsid w:val="00F22E4B"/>
    <w:rsid w:val="00F331D4"/>
    <w:rsid w:val="00F4109F"/>
    <w:rsid w:val="00F429F1"/>
    <w:rsid w:val="00F432F3"/>
    <w:rsid w:val="00F50FFA"/>
    <w:rsid w:val="00F51679"/>
    <w:rsid w:val="00F63F5C"/>
    <w:rsid w:val="00F6605E"/>
    <w:rsid w:val="00F83D42"/>
    <w:rsid w:val="00F8413B"/>
    <w:rsid w:val="00F91585"/>
    <w:rsid w:val="00FB098D"/>
    <w:rsid w:val="00FB2C36"/>
    <w:rsid w:val="00FC1AA8"/>
    <w:rsid w:val="00FC5008"/>
    <w:rsid w:val="00FC6B3E"/>
    <w:rsid w:val="00FD1779"/>
    <w:rsid w:val="00FD5440"/>
    <w:rsid w:val="00FD5E39"/>
    <w:rsid w:val="00FE4E25"/>
    <w:rsid w:val="00FE5B2B"/>
    <w:rsid w:val="00FE5CAF"/>
    <w:rsid w:val="3BFC1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78" w:lineRule="auto"/>
    </w:pPr>
    <w:rPr>
      <w:rFonts w:asciiTheme="minorHAnsi" w:hAnsiTheme="minorHAnsi" w:eastAsiaTheme="minorEastAsia" w:cstheme="minorBidi"/>
      <w:kern w:val="2"/>
      <w:sz w:val="24"/>
      <w:szCs w:val="24"/>
      <w:lang w:val="en-US" w:eastAsia="ko-KR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104862" w:themeColor="accent1" w:themeShade="BF"/>
      <w:sz w:val="28"/>
      <w:szCs w:val="28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104862" w:themeColor="accent1" w:themeShade="BF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104862" w:themeColor="accent1" w:themeShade="BF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1">
    <w:name w:val="Default Paragraph Font"/>
    <w:semiHidden/>
    <w:unhideWhenUsed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Subtitle"/>
    <w:basedOn w:val="1"/>
    <w:next w:val="1"/>
    <w:link w:val="25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4"/>
    <w:qFormat/>
    <w:uiPriority w:val="1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Heading 1 Char"/>
    <w:basedOn w:val="11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6">
    <w:name w:val="Heading 2 Char"/>
    <w:basedOn w:val="11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7">
    <w:name w:val="Heading 3 Char"/>
    <w:basedOn w:val="11"/>
    <w:link w:val="4"/>
    <w:semiHidden/>
    <w:qFormat/>
    <w:uiPriority w:val="9"/>
    <w:rPr>
      <w:rFonts w:eastAsiaTheme="majorEastAsia" w:cstheme="majorBidi"/>
      <w:color w:val="104862" w:themeColor="accent1" w:themeShade="BF"/>
      <w:sz w:val="28"/>
      <w:szCs w:val="28"/>
    </w:rPr>
  </w:style>
  <w:style w:type="character" w:customStyle="1" w:styleId="18">
    <w:name w:val="Heading 4 Char"/>
    <w:basedOn w:val="11"/>
    <w:link w:val="5"/>
    <w:semiHidden/>
    <w:qFormat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19">
    <w:name w:val="Heading 5 Char"/>
    <w:basedOn w:val="11"/>
    <w:link w:val="6"/>
    <w:semiHidden/>
    <w:qFormat/>
    <w:uiPriority w:val="9"/>
    <w:rPr>
      <w:rFonts w:eastAsiaTheme="majorEastAsia" w:cstheme="majorBidi"/>
      <w:color w:val="104862" w:themeColor="accent1" w:themeShade="BF"/>
    </w:rPr>
  </w:style>
  <w:style w:type="character" w:customStyle="1" w:styleId="20">
    <w:name w:val="Heading 6 Char"/>
    <w:basedOn w:val="11"/>
    <w:link w:val="7"/>
    <w:semiHidden/>
    <w:qFormat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1">
    <w:name w:val="Heading 7 Char"/>
    <w:basedOn w:val="11"/>
    <w:link w:val="8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Heading 8 Char"/>
    <w:basedOn w:val="11"/>
    <w:link w:val="9"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3">
    <w:name w:val="Heading 9 Char"/>
    <w:basedOn w:val="11"/>
    <w:link w:val="10"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4">
    <w:name w:val="Title Char"/>
    <w:basedOn w:val="11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Subtitle Char"/>
    <w:basedOn w:val="11"/>
    <w:link w:val="13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Quote Char"/>
    <w:basedOn w:val="11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1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Intense Quote Char"/>
    <w:basedOn w:val="11"/>
    <w:link w:val="30"/>
    <w:qFormat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1"/>
    <w:qFormat/>
    <w:uiPriority w:val="32"/>
    <w:rPr>
      <w:b/>
      <w:bCs/>
      <w:smallCaps/>
      <w:color w:val="104862" w:themeColor="accent1" w:themeShade="BF"/>
      <w:spacing w:val="5"/>
    </w:rPr>
  </w:style>
  <w:style w:type="table" w:customStyle="1" w:styleId="33">
    <w:name w:val="Plain Table 2"/>
    <w:basedOn w:val="12"/>
    <w:uiPriority w:val="42"/>
    <w:pPr>
      <w:spacing w:after="0" w:line="240" w:lineRule="auto"/>
    </w:pPr>
    <w:rPr>
      <w:kern w:val="0"/>
      <w:sz w:val="22"/>
      <w:szCs w:val="22"/>
      <w:lang w:eastAsia="en-US"/>
      <w14:ligatures w14:val="none"/>
    </w:r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paragraph" w:customStyle="1" w:styleId="34">
    <w:name w:val="Revision"/>
    <w:hidden/>
    <w:semiHidden/>
    <w:uiPriority w:val="99"/>
    <w:pPr>
      <w:spacing w:after="0" w:line="240" w:lineRule="auto"/>
    </w:pPr>
    <w:rPr>
      <w:rFonts w:asciiTheme="minorHAnsi" w:hAnsiTheme="minorHAnsi" w:eastAsiaTheme="minorEastAsia" w:cstheme="minorBidi"/>
      <w:kern w:val="2"/>
      <w:sz w:val="24"/>
      <w:szCs w:val="24"/>
      <w:lang w:val="en-US" w:eastAsia="ko-KR" w:bidi="ar-SA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3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45A266F42B4841A967EE3D87B0BBE3" ma:contentTypeVersion="22" ma:contentTypeDescription="Create a new document." ma:contentTypeScope="" ma:versionID="b84dbc0a652c0ce55d7030c7fde65c54">
  <xsd:schema xmlns:xsd="http://www.w3.org/2001/XMLSchema" xmlns:xs="http://www.w3.org/2001/XMLSchema" xmlns:p="http://schemas.microsoft.com/office/2006/metadata/properties" xmlns:ns2="755e7495-24b9-47a7-9c2e-81189d247691" xmlns:ns3="2296e52e-d452-4dd6-b707-6ca9654f3596" targetNamespace="http://schemas.microsoft.com/office/2006/metadata/properties" ma:root="true" ma:fieldsID="0d73dd19308fc146634d59fd3e2fdaf1" ns2:_="" ns3:_="">
    <xsd:import namespace="755e7495-24b9-47a7-9c2e-81189d247691"/>
    <xsd:import namespace="2296e52e-d452-4dd6-b707-6ca9654f3596"/>
    <xsd:element name="properties">
      <xsd:complexType>
        <xsd:sequence>
          <xsd:element name="documentManagement">
            <xsd:complexType>
              <xsd:all>
                <xsd:element ref="ns2:Notes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Number" minOccurs="0"/>
                <xsd:element ref="ns2:Numbering" minOccurs="0"/>
                <xsd:element ref="ns2:Order0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5e7495-24b9-47a7-9c2e-81189d247691" elementFormDefault="qualified">
    <xsd:import namespace="http://schemas.microsoft.com/office/2006/documentManagement/types"/>
    <xsd:import namespace="http://schemas.microsoft.com/office/infopath/2007/PartnerControls"/>
    <xsd:element name="Notes" ma:index="8" nillable="true" ma:displayName="Notes" ma:format="Dropdown" ma:internalName="Notes">
      <xsd:simpleType>
        <xsd:restriction base="dms:Note">
          <xsd:maxLength value="255"/>
        </xsd:restriction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aca39de7-39a1-4644-8d57-ee6ccc6e7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Number" ma:index="24" nillable="true" ma:displayName="Number" ma:format="Dropdown" ma:internalName="Number" ma:percentage="FALSE">
      <xsd:simpleType>
        <xsd:restriction base="dms:Number"/>
      </xsd:simpleType>
    </xsd:element>
    <xsd:element name="Numbering" ma:index="25" nillable="true" ma:displayName="Numbering" ma:description="1&#10;2&#10;3&#10;4&#10;5&#10;6&#10;7&#10;8&#10;9&#10;10&#10;11&#10;12&#10;13&#10;14&#10;15&#10;16&#10;17&#10;18&#10;19&#10;20&#10;21&#10;22&#10;23&#10;24&#10;25&#10;26&#10;27&#10;28&#10;29&#10;30&#10;31&#10;32&#10;33&#10;34&#10;35&#10;36&#10;37&#10;38&#10;39&#10;40&#10;41&#10;42&#10;43&#10;44&#10;45&#10;46&#10;47&#10;48&#10;49&#10;50&#10;51&#10;52&#10;53&#10;54&#10;55&#10;56&#10;57&#10;58&#10;59&#10;60&#10;61&#10;62&#10;63&#10;64&#10;65&#10;66&#10;67&#10;68&#10;69&#10;70&#10;71&#10;72&#10;73&#10;74&#10;75&#10;76&#10;77&#10;78&#10;79&#10;80&#10;81&#10;82&#10;83&#10;84&#10;85&#10;86&#10;87&#10;88&#10;89&#10;90&#10;91&#10;92&#10;93&#10;94&#10;95&#10;96&#10;97&#10;98&#10;99&#10;100&#10;101&#10;102&#10;103&#10;104&#10;105&#10;106&#10;107&#10;108&#10;109&#10;110&#10;111&#10;112&#10;113&#10;114&#10;115&#10;116&#10;117&#10;118&#10;119&#10;120&#10;121&#10;122&#10;123&#10;124&#10;125&#10;126&#10;127&#10;128&#10;129&#10;130&#10;131&#10;132&#10;133&#10;134&#10;135&#10;136&#10;137&#10;138&#10;139&#10;140&#10;141&#10;142&#10;143&#10;144&#10;145&#10;146&#10;147&#10;148&#10;149&#10;150&#10;151&#10;152&#10;153&#10;154&#10;155&#10;156&#10;157&#10;158&#10;159&#10;160&#10;161&#10;162&#10;163&#10;164&#10;165&#10;166&#10;167&#10;168&#10;169&#10;170&#10;171&#10;172&#10;173&#10;174&#10;175&#10;176&#10;177&#10;178&#10;179&#10;180&#10;181&#10;182&#10;183&#10;184&#10;185&#10;186&#10;187&#10;188&#10;189&#10;190&#10;191&#10;192&#10;193&#10;194&#10;195&#10;196&#10;197&#10;198&#10;199&#10;200&#10;201&#10;202&#10;203&#10;204&#10;205&#10;206&#10;207&#10;208&#10;209&#10;210&#10;211&#10;212&#10;213&#10;214&#10;215&#10;216&#10;217&#10;218&#10;219&#10;220&#10;221&#10;222&#10;223&#10;224&#10;225&#10;226&#10;227&#10;228&#10;229&#10;230&#10;231&#10;232&#10;233&#10;234&#10;235&#10;236&#10;237&#10;238&#10;239&#10;240&#10;241&#10;242&#10;243&#10;244&#10;245&#10;246&#10;247&#10;248&#10;249&#10;250&#10;251&#10;252&#10;253&#10;254&#10;255&#10;256&#10;257&#10;258&#10;259&#10;260&#10;261&#10;262&#10;263&#10;264&#10;265&#10;266&#10;267&#10;268&#10;269&#10;270&#10;271&#10;272&#10;273&#10;274&#10;275&#10;276&#10;277&#10;278&#10;279&#10;280&#10;281&#10;282&#10;283&#10;284&#10;285&#10;286&#10;287&#10;288&#10;289&#10;290&#10;291&#10;292&#10;293&#10;294&#10;295&#10;296&#10;297&#10;298&#10;299&#10;300&#10;301&#10;302&#10;303&#10;304&#10;305&#10;306&#10;307&#10;308&#10;309&#10;310&#10;311&#10;312&#10;313&#10;314&#10;315&#10;316&#10;317&#10;318&#10;319&#10;320&#10;321&#10;322&#10;323&#10;324&#10;325&#10;326&#10;327&#10;328&#10;329&#10;330&#10;331&#10;332&#10;333&#10;334&#10;335&#10;336&#10;337&#10;338&#10;339&#10;340&#10;341&#10;342&#10;343&#10;344&#10;345&#10;346&#10;347&#10;348&#10;349&#10;350&#10;351&#10;352&#10;353&#10;354&#10;355&#10;356&#10;357&#10;358&#10;359&#10;360&#10;361&#10;362&#10;363&#10;364&#10;365&#10;366&#10;367&#10;368&#10;369&#10;370&#10;371&#10;372&#10;373&#10;374&#10;375&#10;376&#10;377&#10;378&#10;379&#10;380&#10;381&#10;382&#10;383&#10;384&#10;385&#10;386&#10;387&#10;388&#10;389&#10;390&#10;391&#10;392&#10;393&#10;394&#10;395&#10;396&#10;397&#10;398&#10;399&#10;400&#10;401&#10;402&#10;403&#10;404&#10;405&#10;406&#10;407&#10;408&#10;409&#10;410&#10;411&#10;412&#10;413&#10;414&#10;415&#10;416&#10;417&#10;418&#10;419&#10;420&#10;421&#10;422&#10;423&#10;424&#10;425&#10;426&#10;427&#10;428&#10;429&#10;430&#10;431&#10;432&#10;433&#10;434&#10;435&#10;436&#10;437&#10;438&#10;439&#10;440&#10;441&#10;442&#10;443&#10;444&#10;445&#10;446&#10;447&#10;448&#10;449&#10;450&#10;451&#10;452&#10;453&#10;454&#10;455&#10;456&#10;457&#10;458&#10;459&#10;460&#10;461&#10;462&#10;463&#10;464&#10;465&#10;466&#10;467&#10;468&#10;469&#10;470&#10;471&#10;472&#10;473&#10;474&#10;475&#10;476&#10;477&#10;478&#10;479&#10;480&#10;481&#10;482&#10;483&#10;484&#10;485&#10;486&#10;487&#10;488&#10;489&#10;490&#10;491&#10;492&#10;493&#10;494&#10;495&#10;496&#10;497&#10;498&#10;499&#10;500&#10;501&#10;502&#10;503&#10;504&#10;505&#10;506&#10;507&#10;508&#10;509&#10;510&#10;511&#10;512&#10;513&#10;514&#10;515&#10;516&#10;517&#10;518&#10;519&#10;520&#10;521&#10;522&#10;523&#10;524&#10;525&#10;526&#10;527&#10;528&#10;529&#10;530&#10;531&#10;532&#10;533&#10;534&#10;535&#10;536&#10;537&#10;538&#10;539&#10;540&#10;541&#10;542&#10;543&#10;544&#10;545&#10;546&#10;547&#10;548&#10;549&#10;550&#10;551&#10;552&#10;553&#10;554&#10;555&#10;556&#10;557&#10;558&#10;559&#10;560&#10;561&#10;562&#10;563&#10;564&#10;565&#10;566&#10;567&#10;568&#10;569&#10;570&#10;571&#10;572&#10;573&#10;574&#10;575&#10;576&#10;577&#10;578&#10;579&#10;580&#10;581&#10;582&#10;583&#10;584&#10;585&#10;586&#10;587&#10;588&#10;589&#10;590&#10;591&#10;592&#10;593&#10;594&#10;595&#10;596&#10;597&#10;598&#10;599&#10;600&#10;601&#10;602&#10;603&#10;604&#10;605&#10;606&#10;607&#10;608&#10;609&#10;610&#10;611&#10;612&#10;613&#10;614&#10;615&#10;616&#10;617&#10;618&#10;619&#10;620&#10;621&#10;622&#10;623&#10;624&#10;625&#10;626&#10;627&#10;628&#10;629&#10;630&#10;631&#10;632&#10;633&#10;634&#10;635&#10;636&#10;637&#10;638&#10;639&#10;640&#10;641&#10;642&#10;643&#10;644&#10;645&#10;646&#10;647&#10;648&#10;649&#10;650&#10;651&#10;652&#10;653&#10;654&#10;655&#10;656&#10;657&#10;658&#10;659&#10;660&#10;661&#10;662&#10;663&#10;664&#10;665&#10;666&#10;667&#10;668&#10;669&#10;670&#10;671&#10;672&#10;673&#10;674&#10;675&#10;676&#10;677&#10;678&#10;679&#10;680&#10;681&#10;682&#10;683&#10;684&#10;685&#10;686&#10;687&#10;688&#10;689&#10;690&#10;691&#10;692&#10;693&#10;694&#10;695&#10;696&#10;697&#10;698&#10;699&#10;700&#10;701&#10;702&#10;703&#10;704&#10;705&#10;706&#10;707&#10;708&#10;709&#10;710&#10;711&#10;712&#10;713&#10;714&#10;715&#10;716&#10;717&#10;718&#10;719&#10;720&#10;721&#10;722&#10;723&#10;724&#10;725&#10;726&#10;727&#10;728&#10;729&#10;730&#10;731&#10;732&#10;733&#10;734&#10;735&#10;736&#10;737&#10;738&#10;739&#10;740&#10;741&#10;742&#10;743&#10;744&#10;745&#10;746&#10;747&#10;748&#10;749&#10;750&#10;751&#10;752&#10;753&#10;754&#10;755&#10;756&#10;757&#10;758&#10;759&#10;760&#10;761&#10;762&#10;763&#10;764&#10;765&#10;766&#10;767&#10;768&#10;769&#10;770&#10;771&#10;772&#10;773&#10;774&#10;775&#10;776&#10;777&#10;778&#10;779&#10;780&#10;781&#10;782&#10;783&#10;784&#10;785&#10;786&#10;787&#10;788&#10;789&#10;790&#10;791&#10;792&#10;793&#10;794&#10;795&#10;796&#10;797&#10;798&#10;799&#10;800&#10;801&#10;802&#10;803&#10;804&#10;805&#10;806&#10;807&#10;808&#10;809&#10;810&#10;811&#10;812&#10;813&#10;814&#10;815&#10;816&#10;817&#10;818&#10;819&#10;820&#10;821&#10;822&#10;823&#10;824&#10;825&#10;826&#10;827&#10;828&#10;829&#10;830&#10;831&#10;832&#10;833&#10;834&#10;835&#10;836&#10;837&#10;838&#10;839&#10;840&#10;841&#10;842&#10;843&#10;844&#10;845&#10;846&#10;847&#10;848&#10;849&#10;850&#10;851&#10;852&#10;853&#10;854&#10;855&#10;856&#10;857&#10;858&#10;859&#10;860&#10;861&#10;862&#10;863&#10;864&#10;865&#10;866&#10;867&#10;868&#10;869&#10;870&#10;871&#10;872&#10;873&#10;874&#10;875&#10;876&#10;877&#10;878&#10;879&#10;880&#10;881&#10;882&#10;883&#10;884&#10;885&#10;886&#10;887&#10;888&#10;889&#10;890&#10;891&#10;892&#10;893&#10;894&#10;895&#10;896&#10;897&#10;898&#10;899&#10;900&#10;901&#10;902&#10;903&#10;904&#10;905&#10;906&#10;907&#10;908&#10;909&#10;910&#10;911&#10;912&#10;913&#10;914&#10;915&#10;916&#10;917&#10;918&#10;919&#10;920&#10;921&#10;922&#10;923&#10;924&#10;925&#10;926&#10;927&#10;928&#10;929&#10;930&#10;931&#10;932&#10;933&#10;934&#10;935&#10;936&#10;937&#10;938&#10;939&#10;940&#10;941&#10;942&#10;943&#10;944&#10;945&#10;946&#10;947&#10;948&#10;949&#10;950&#10;951&#10;952&#10;953&#10;954&#10;955&#10;956&#10;957&#10;958&#10;959&#10;960&#10;961&#10;962&#10;963&#10;964&#10;965&#10;966&#10;967&#10;968&#10;969&#10;970&#10;971&#10;972&#10;973&#10;974&#10;975&#10;976&#10;977&#10;978&#10;979&#10;980&#10;981&#10;982&#10;983&#10;984&#10;985&#10;986&#10;987&#10;988&#10;989&#10;990&#10;991&#10;992&#10;993&#10;994&#10;995&#10;996&#10;997&#10;998&#10;999&#10;1000&#10;1001&#10;1002&#10;1003&#10;1004&#10;1005&#10;1006&#10;1007&#10;1008&#10;1009&#10;1010&#10;1011&#10;1012&#10;1013&#10;1014&#10;1015&#10;1016&#10;1017&#10;1018&#10;1019&#10;1020&#10;1021&#10;1022&#10;1023&#10;1024&#10;1025&#10;1026&#10;1027&#10;1028&#10;1029&#10;1030&#10;1031&#10;1032&#10;1033&#10;1034&#10;1035&#10;1036&#10;1037&#10;1038&#10;1039&#10;1040&#10;1041&#10;1042&#10;1043&#10;1044&#10;1045&#10;1046&#10;1047&#10;1048&#10;1049&#10;1050&#10;1051&#10;1052&#10;1053&#10;1054&#10;1055&#10;1056&#10;1057&#10;1058&#10;1059&#10;1060&#10;1061&#10;1062&#10;1063&#10;1064&#10;1065&#10;1066&#10;1067&#10;1068&#10;1069&#10;1070&#10;1071&#10;1072&#10;1073&#10;1074&#10;1075&#10;1076&#10;1077&#10;1078&#10;1079&#10;1080&#10;1081&#10;1082&#10;1083&#10;1084&#10;1085&#10;1086&#10;1087&#10;1088&#10;1089&#10;1090&#10;1091&#10;1092&#10;1093&#10;1094&#10;1095&#10;1096&#10;1097&#10;1098&#10;1099&#10;1100&#10;1101&#10;1102&#10;1103&#10;1104&#10;1105&#10;1106&#10;1107&#10;1108&#10;1109&#10;1110&#10;1111&#10;1112&#10;1113&#10;1114&#10;1115&#10;1116&#10;1117&#10;1118&#10;1119&#10;1120&#10;1121&#10;1122&#10;1123&#10;1124&#10;1125&#10;1126&#10;1127&#10;1128&#10;1129&#10;1130&#10;1131&#10;1132&#10;1133&#10;1134&#10;1135&#10;1136&#10;1137&#10;1138&#10;1139&#10;1140&#10;1141&#10;1142&#10;1143&#10;1144&#10;1145&#10;1146&#10;1147&#10;1148&#10;1149&#10;1150&#10;1151&#10;1152&#10;1153&#10;1154&#10;1155&#10;1156&#10;1157&#10;1158&#10;1159&#10;1160&#10;1161&#10;1162&#10;1163&#10;1164&#10;1165&#10;1166&#10;1167&#10;1168&#10;1169&#10;1170&#10;1171&#10;1172&#10;1173&#10;1174&#10;1175&#10;1176&#10;1177&#10;1178&#10;1179&#10;1180&#10;1181&#10;1182&#10;1183&#10;1184&#10;1185&#10;1186&#10;1187&#10;1188&#10;1189&#10;1190&#10;1191&#10;1192&#10;1193&#10;1194&#10;1195&#10;1196&#10;1197&#10;1198&#10;1199&#10;1200&#10;1201&#10;1202&#10;1203&#10;1204&#10;1205&#10;1206&#10;1207&#10;1208&#10;1209&#10;1210&#10;1211&#10;1212&#10;1213&#10;1214&#10;1215&#10;1216&#10;1217&#10;1218&#10;1219&#10;1220&#10;1221&#10;1222&#10;1223&#10;1224&#10;1225&#10;1226&#10;1227&#10;1228&#10;1229&#10;1230&#10;1231&#10;1232&#10;1233&#10;1234&#10;1235&#10;1236&#10;1237&#10;1238&#10;1239&#10;1240&#10;1241&#10;1242&#10;1243&#10;1244&#10;1245&#10;1246&#10;1247&#10;1248&#10;1249&#10;1250&#10;1251&#10;1252&#10;1253&#10;1254&#10;1255&#10;1256&#10;1257&#10;1258&#10;1259&#10;1260&#10;1261&#10;1262&#10;1263&#10;1264&#10;1265&#10;1266&#10;1267&#10;1268&#10;1269&#10;1270&#10;1271&#10;1272&#10;1273&#10;1274&#10;1275&#10;1276&#10;1277&#10;1278&#10;1279&#10;1280&#10;1281&#10;1282&#10;1283&#10;1284&#10;1285&#10;1286&#10;1287&#10;1288&#10;1289&#10;1290&#10;1291&#10;1292&#10;1293&#10;1294&#10;1295&#10;1296&#10;1297&#10;1298&#10;1299&#10;1300&#10;1301&#10;1302&#10;1303&#10;1304&#10;1305&#10;1306&#10;1307&#10;1308&#10;1309&#10;1310&#10;1311&#10;1312&#10;1313&#10;1314&#10;1315&#10;1316&#10;1317&#10;1318&#10;1319&#10;1320&#10;1321&#10;1322&#10;1323&#10;1324&#10;1325&#10;1326&#10;1327&#10;1328&#10;1329&#10;1330&#10;1331&#10;1332&#10;1333&#10;1334&#10;1335&#10;1336&#10;1337&#10;1338&#10;1339&#10;1340&#10;1341&#10;1342&#10;1343&#10;1344&#10;1345&#10;1346&#10;1347&#10;1348&#10;1349&#10;1350&#10;1351&#10;1352&#10;1353&#10;1354&#10;1355&#10;1356&#10;1357&#10;1358&#10;1359&#10;1360&#10;1361&#10;1362&#10;1363&#10;1364&#10;1365&#10;1366&#10;1367&#10;1368&#10;1369&#10;1370&#10;1371&#10;1372&#10;1373&#10;1374&#10;1375&#10;1376&#10;1377&#10;1378&#10;1379&#10;1380&#10;1381&#10;1382&#10;1383&#10;1384&#10;1385&#10;1386&#10;1387&#10;1388&#10;1389&#10;1390&#10;1391&#10;1392&#10;1393&#10;1394&#10;1395&#10;1396&#10;1397&#10;1398&#10;1399&#10;1400&#10;1401&#10;1402&#10;1403&#10;1404&#10;1405&#10;1406&#10;1407&#10;1408&#10;1409&#10;1410&#10;1411&#10;1412&#10;1413&#10;1414&#10;1415&#10;1416&#10;1417&#10;1418&#10;1419&#10;1420&#10;1421&#10;1422&#10;1423&#10;1424&#10;1425&#10;1426&#10;1427&#10;1428&#10;1429&#10;1430&#10;1431&#10;1432&#10;1433&#10;1434&#10;1435&#10;1436&#10;1437&#10;1438&#10;1439&#10;1440&#10;1441&#10;1442&#10;1443&#10;1444&#10;1445&#10;1446&#10;1447&#10;1448&#10;1449&#10;1450&#10;1451&#10;1452&#10;1453&#10;1454&#10;1455&#10;1456&#10;1457&#10;1458&#10;1459&#10;1460&#10;1461&#10;1462&#10;1463&#10;1464&#10;1465&#10;1466&#10;1467&#10;1468&#10;1469&#10;1470&#10;1471&#10;1472&#10;1473&#10;1474&#10;1475&#10;1476&#10;1477&#10;1478&#10;1479&#10;1480&#10;1481&#10;1482&#10;1483&#10;1484&#10;1485&#10;1486&#10;1487&#10;1488&#10;1489&#10;1490&#10;1491&#10;1492&#10;1493&#10;1494&#10;1495&#10;1496&#10;1497&#10;1498&#10;1499&#10;1500&#10;1501&#10;1502&#10;1503&#10;1504&#10;1505&#10;1506&#10;1507&#10;1508&#10;1509&#10;1510&#10;1511&#10;1512&#10;1513&#10;1514&#10;1515&#10;1516&#10;1517&#10;1518&#10;1519&#10;1520&#10;1521&#10;1522&#10;1523&#10;1524&#10;1525&#10;1526&#10;1527&#10;1528&#10;1529&#10;1530&#10;1531&#10;1532&#10;1533&#10;1534&#10;1535&#10;1536&#10;1537&#10;1538&#10;1539&#10;1540&#10;1541&#10;1542&#10;1543&#10;1544&#10;1545&#10;1546&#10;1547&#10;1548&#10;1549&#10;1550&#10;1551&#10;1552&#10;1553&#10;1554&#10;1555&#10;1556&#10;1557&#10;&#10;&#10;&#10;&#10;&#10;&#10;&#10;&#10;&#10;&#10;&#10;&#10;&#10;&#10;&#10;&#10;&#10;&#10;&#10;&#10;&#10;&#10;" ma:format="Dropdown" ma:internalName="Numbering" ma:percentage="FALSE">
      <xsd:simpleType>
        <xsd:restriction base="dms:Number"/>
      </xsd:simpleType>
    </xsd:element>
    <xsd:element name="Order0" ma:index="26" nillable="true" ma:displayName="Order" ma:description="1&#10;2&#10;3&#10;4&#10;5&#10;6&#10;7&#10;8&#10;9&#10;10&#10;11&#10;12&#10;13&#10;14&#10;15&#10;16&#10;17&#10;18&#10;19&#10;20&#10;21&#10;22&#10;23&#10;24&#10;25&#10;26&#10;27&#10;28&#10;29&#10;30&#10;31&#10;32&#10;33&#10;34&#10;35&#10;36&#10;37&#10;38&#10;39&#10;40&#10;41&#10;42&#10;43&#10;44&#10;45&#10;46&#10;47&#10;48&#10;49&#10;50&#10;51&#10;52&#10;53&#10;54&#10;55&#10;56&#10;57&#10;58&#10;59&#10;60&#10;61&#10;62&#10;63&#10;64&#10;65&#10;66&#10;67&#10;68&#10;69&#10;70&#10;71&#10;72&#10;73&#10;74&#10;75&#10;76&#10;77&#10;78&#10;79&#10;80&#10;81&#10;82&#10;83&#10;84&#10;85&#10;86&#10;87&#10;88&#10;89&#10;90&#10;91&#10;92&#10;93&#10;94&#10;95&#10;96&#10;97&#10;98&#10;99&#10;100&#10;101&#10;102&#10;103&#10;104&#10;105&#10;106&#10;107&#10;108&#10;109&#10;110&#10;111&#10;112&#10;113&#10;114&#10;115&#10;116&#10;117&#10;118&#10;119&#10;120&#10;121&#10;122&#10;123&#10;124&#10;125&#10;126&#10;127&#10;128&#10;129&#10;130&#10;131&#10;132&#10;133&#10;134&#10;135&#10;136&#10;137&#10;138&#10;139&#10;140&#10;141&#10;142&#10;143&#10;144&#10;145&#10;146&#10;147&#10;148&#10;149&#10;150&#10;151&#10;152&#10;153&#10;154&#10;155&#10;156&#10;157&#10;158&#10;159&#10;160&#10;161&#10;162&#10;163&#10;164&#10;165&#10;166&#10;167&#10;168&#10;169&#10;170&#10;171&#10;172&#10;173&#10;174&#10;175&#10;176&#10;177&#10;178&#10;179&#10;180&#10;181&#10;182&#10;183&#10;184&#10;185&#10;186&#10;187&#10;188&#10;189&#10;190&#10;191&#10;192&#10;193&#10;194&#10;195&#10;196&#10;197&#10;198&#10;199&#10;200&#10;201&#10;202&#10;203&#10;204&#10;205&#10;206&#10;207&#10;208&#10;209&#10;210&#10;211&#10;212&#10;213&#10;214&#10;215&#10;216&#10;217&#10;218&#10;219&#10;220&#10;221&#10;222&#10;223&#10;224&#10;225&#10;226&#10;227&#10;228&#10;229&#10;230&#10;231&#10;232&#10;233&#10;234&#10;235&#10;236&#10;237&#10;238&#10;239&#10;240&#10;241&#10;242&#10;243&#10;244&#10;245&#10;246&#10;247&#10;248&#10;249&#10;250&#10;251&#10;252&#10;253&#10;254&#10;255&#10;256&#10;257&#10;258&#10;259&#10;260&#10;261&#10;262&#10;263&#10;264&#10;265&#10;266&#10;267&#10;268&#10;269&#10;270&#10;271&#10;272&#10;273&#10;274&#10;275&#10;276&#10;277&#10;278&#10;279&#10;280&#10;281&#10;282&#10;283&#10;284&#10;285&#10;286&#10;287&#10;288&#10;289&#10;290&#10;291&#10;292&#10;293&#10;294&#10;295&#10;296&#10;297&#10;298&#10;299&#10;300&#10;301&#10;302&#10;303&#10;304&#10;305&#10;306&#10;307&#10;308&#10;309&#10;310&#10;311&#10;312&#10;313&#10;314&#10;315&#10;316&#10;317&#10;318&#10;319&#10;320&#10;321&#10;322&#10;323&#10;324&#10;325&#10;326&#10;327&#10;328&#10;329&#10;330&#10;331&#10;332&#10;333&#10;334&#10;335&#10;336&#10;337&#10;338&#10;339&#10;340&#10;341&#10;342&#10;343&#10;344&#10;345&#10;346&#10;347&#10;348&#10;349&#10;350&#10;351&#10;352&#10;353&#10;354&#10;355&#10;356&#10;357&#10;358&#10;359&#10;360&#10;361&#10;362&#10;363&#10;364&#10;365&#10;366&#10;367&#10;368&#10;369&#10;370&#10;371&#10;372&#10;373&#10;374&#10;375&#10;376&#10;377&#10;378&#10;379&#10;380&#10;381&#10;382&#10;383&#10;384&#10;385&#10;386&#10;387&#10;388&#10;389&#10;390&#10;391&#10;392&#10;393&#10;394&#10;395&#10;396&#10;397&#10;398&#10;399&#10;400&#10;401&#10;402&#10;403&#10;404&#10;405&#10;406&#10;407&#10;408&#10;409&#10;410&#10;411&#10;412&#10;413&#10;414&#10;415&#10;416&#10;417&#10;418&#10;419&#10;420&#10;421&#10;422&#10;423&#10;424&#10;425&#10;426&#10;427&#10;428&#10;429&#10;430&#10;431&#10;432&#10;433&#10;434&#10;435&#10;436&#10;437&#10;438&#10;439&#10;440&#10;441&#10;442&#10;443&#10;444&#10;445&#10;446&#10;447&#10;448&#10;449&#10;450&#10;451&#10;452&#10;453&#10;454&#10;455&#10;456&#10;457&#10;458&#10;459&#10;460&#10;461&#10;462&#10;463&#10;464&#10;465&#10;466&#10;467&#10;468&#10;469&#10;470&#10;471&#10;472&#10;473&#10;474&#10;475&#10;476&#10;477&#10;478&#10;479&#10;480&#10;481&#10;482&#10;483&#10;484&#10;485&#10;486&#10;487&#10;488&#10;489&#10;490&#10;491&#10;492&#10;493&#10;494&#10;495&#10;496&#10;497&#10;498&#10;499&#10;500&#10;501&#10;502&#10;503&#10;504&#10;505&#10;506&#10;507&#10;508&#10;509&#10;510&#10;511&#10;512&#10;513&#10;514&#10;515&#10;516&#10;517&#10;518&#10;519&#10;520&#10;521&#10;522&#10;523&#10;524&#10;525&#10;526&#10;527&#10;528&#10;529&#10;530&#10;531&#10;532&#10;533&#10;534&#10;535&#10;536&#10;537&#10;538&#10;539&#10;540&#10;541&#10;542&#10;543&#10;544&#10;545&#10;546&#10;547&#10;548&#10;549&#10;550&#10;551&#10;552&#10;553&#10;554&#10;555&#10;556&#10;557&#10;558&#10;559&#10;560&#10;561&#10;562&#10;563&#10;564&#10;565&#10;566&#10;567&#10;568&#10;569&#10;570&#10;571&#10;572&#10;573&#10;574&#10;575&#10;576&#10;577&#10;578&#10;579&#10;580&#10;581&#10;582&#10;583&#10;584&#10;585&#10;586&#10;587&#10;588&#10;589&#10;590&#10;591&#10;592&#10;593&#10;594&#10;595&#10;596&#10;597&#10;598&#10;599&#10;600&#10;601&#10;602&#10;603&#10;604&#10;605&#10;606&#10;607&#10;608&#10;609&#10;610&#10;611&#10;612&#10;613&#10;614&#10;615&#10;616&#10;617&#10;618&#10;619&#10;620&#10;621&#10;622&#10;623&#10;624&#10;625&#10;626&#10;627&#10;628&#10;629&#10;630&#10;631&#10;632&#10;633&#10;634&#10;635&#10;636&#10;637&#10;638&#10;639&#10;640&#10;641&#10;642&#10;643&#10;644&#10;645&#10;646&#10;647&#10;648&#10;649&#10;650&#10;651&#10;652&#10;653&#10;654&#10;655&#10;656&#10;657&#10;658&#10;659&#10;660&#10;661&#10;662&#10;663&#10;664&#10;665&#10;666&#10;667&#10;668&#10;669&#10;670&#10;671&#10;672&#10;673&#10;674&#10;675&#10;676&#10;677&#10;678&#10;679&#10;680&#10;681&#10;682&#10;683&#10;684&#10;685&#10;686&#10;687&#10;688&#10;689&#10;690&#10;691&#10;692&#10;693&#10;694&#10;695&#10;696&#10;697&#10;698&#10;699&#10;700&#10;701&#10;702&#10;703&#10;704&#10;705&#10;706&#10;707&#10;708&#10;709&#10;710&#10;711&#10;712&#10;713&#10;714&#10;715&#10;716&#10;717&#10;718&#10;719&#10;720&#10;721&#10;722&#10;723&#10;724&#10;725&#10;726&#10;727&#10;728&#10;729&#10;730&#10;731&#10;732&#10;733&#10;734&#10;735&#10;736&#10;737&#10;738&#10;739&#10;740&#10;741&#10;742&#10;743&#10;744&#10;745&#10;746&#10;747&#10;748&#10;749&#10;750&#10;751&#10;752&#10;753&#10;754&#10;755&#10;756&#10;757&#10;758&#10;759&#10;760&#10;761&#10;762&#10;763&#10;764&#10;765&#10;766&#10;767&#10;768&#10;769&#10;770&#10;771&#10;772&#10;773&#10;774&#10;775&#10;776&#10;777&#10;778&#10;779&#10;780&#10;781&#10;782&#10;783&#10;784&#10;785&#10;786&#10;787&#10;788&#10;789&#10;790&#10;791&#10;792&#10;793&#10;794&#10;795&#10;796&#10;797&#10;798&#10;799&#10;800&#10;801&#10;802&#10;803&#10;804&#10;805&#10;806&#10;807&#10;808&#10;809&#10;810&#10;811&#10;812&#10;813&#10;814&#10;815&#10;816&#10;817&#10;818&#10;819&#10;820&#10;821&#10;822&#10;823&#10;824&#10;825&#10;826&#10;827&#10;828&#10;829&#10;830&#10;831&#10;832&#10;833&#10;834&#10;835&#10;836&#10;837&#10;838&#10;839&#10;840&#10;841&#10;842&#10;843&#10;844&#10;845&#10;846&#10;847&#10;848&#10;849&#10;850&#10;851&#10;852&#10;853&#10;854&#10;855&#10;856&#10;857&#10;858&#10;859&#10;860&#10;861&#10;862&#10;863&#10;864&#10;865&#10;866&#10;867&#10;868&#10;869&#10;870&#10;871&#10;872&#10;873&#10;874&#10;875&#10;876&#10;877&#10;878&#10;879&#10;880&#10;881&#10;882&#10;883&#10;884&#10;885&#10;886&#10;887&#10;888&#10;889&#10;890&#10;891&#10;892&#10;893&#10;894&#10;895&#10;896&#10;897&#10;898&#10;899&#10;900&#10;901&#10;902&#10;903&#10;904&#10;905&#10;906&#10;907&#10;908&#10;909&#10;910&#10;911&#10;912&#10;913&#10;914&#10;915&#10;916&#10;917&#10;918&#10;919&#10;920&#10;921&#10;922&#10;923&#10;924&#10;925&#10;926&#10;927&#10;928&#10;929&#10;930&#10;931&#10;932&#10;933&#10;934&#10;935&#10;936&#10;937&#10;938&#10;939&#10;940&#10;941&#10;942&#10;943&#10;944&#10;945&#10;946&#10;947&#10;948&#10;949&#10;950&#10;951&#10;952&#10;953&#10;954&#10;955&#10;956&#10;957&#10;958&#10;959&#10;960&#10;961&#10;962&#10;963&#10;964&#10;965&#10;966&#10;967&#10;968&#10;969&#10;970&#10;971&#10;972&#10;973&#10;974&#10;975&#10;976&#10;977&#10;978&#10;979&#10;980&#10;981&#10;982&#10;983&#10;984&#10;985&#10;986&#10;987&#10;988&#10;989&#10;990&#10;991&#10;992&#10;993&#10;994&#10;995&#10;996&#10;997&#10;998&#10;999&#10;1000&#10;1001&#10;1002&#10;1003&#10;1004&#10;1005&#10;1006&#10;1007&#10;1008&#10;1009&#10;1010&#10;1011&#10;1012&#10;1013&#10;1014&#10;1015&#10;1016&#10;1017&#10;1018&#10;1019&#10;1020&#10;1021&#10;1022&#10;1023&#10;1024&#10;1025&#10;1026&#10;1027&#10;1028&#10;1029&#10;1030&#10;1031&#10;1032&#10;1033&#10;1034&#10;1035&#10;1036&#10;1037&#10;1038&#10;1039&#10;1040&#10;1041&#10;1042&#10;1043&#10;1044&#10;1045&#10;1046&#10;1047&#10;1048&#10;1049&#10;1050&#10;1051&#10;1052&#10;1053&#10;1054&#10;1055&#10;1056&#10;1057&#10;1058&#10;1059&#10;1060&#10;1061&#10;1062&#10;1063&#10;1064&#10;1065&#10;1066&#10;1067&#10;1068&#10;1069&#10;1070&#10;1071&#10;1072&#10;1073&#10;1074&#10;1075&#10;1076&#10;1077&#10;1078&#10;1079&#10;1080&#10;1081&#10;1082&#10;1083&#10;1084&#10;1085&#10;1086&#10;1087&#10;1088&#10;1089&#10;1090&#10;1091&#10;1092&#10;1093&#10;1094&#10;1095&#10;1096&#10;1097&#10;1098&#10;1099&#10;1100&#10;1101&#10;1102&#10;1103&#10;1104&#10;1105&#10;1106&#10;1107&#10;1108&#10;1109&#10;1110&#10;1111&#10;1112&#10;1113&#10;1114&#10;1115&#10;1116&#10;1117&#10;1118&#10;1119&#10;1120&#10;1121&#10;1122&#10;1123&#10;1124&#10;1125&#10;1126&#10;1127&#10;1128&#10;1129&#10;1130&#10;1131&#10;1132&#10;1133&#10;1134&#10;1135&#10;1136&#10;1137&#10;1138&#10;1139&#10;1140&#10;1141&#10;1142&#10;1143&#10;1144&#10;1145&#10;1146&#10;1147&#10;1148&#10;1149&#10;1150&#10;1151&#10;1152&#10;1153&#10;1154&#10;1155&#10;1156&#10;1157&#10;1158&#10;1159&#10;1160&#10;1161&#10;1162&#10;1163&#10;1164&#10;1165&#10;1166&#10;1167&#10;1168&#10;1169&#10;1170&#10;1171&#10;1172&#10;1173&#10;1174&#10;1175&#10;1176&#10;1177&#10;1178&#10;1179&#10;1180&#10;1181&#10;1182&#10;1183&#10;1184&#10;1185&#10;1186&#10;1187&#10;1188&#10;1189&#10;1190&#10;1191&#10;1192&#10;1193&#10;1194&#10;1195&#10;1196&#10;1197&#10;1198&#10;1199&#10;1200&#10;1201&#10;1202&#10;1203&#10;1204&#10;1205&#10;1206&#10;1207&#10;1208&#10;1209&#10;1210&#10;1211&#10;1212&#10;1213&#10;1214&#10;1215&#10;1216&#10;1217&#10;1218&#10;1219&#10;1220&#10;1221&#10;1222&#10;1223&#10;1224&#10;1225&#10;1226&#10;1227&#10;1228&#10;1229&#10;1230&#10;1231&#10;1232&#10;1233&#10;1234&#10;1235&#10;1236&#10;1237&#10;1238&#10;1239&#10;1240&#10;1241&#10;1242&#10;1243&#10;1244&#10;1245&#10;1246&#10;1247&#10;1248&#10;1249&#10;1250&#10;1251&#10;1252&#10;1253&#10;1254&#10;1255&#10;1256&#10;1257&#10;1258&#10;1259&#10;1260&#10;1261&#10;1262&#10;1263&#10;1264&#10;1265&#10;1266&#10;1267&#10;1268&#10;1269&#10;1270&#10;1271&#10;1272&#10;1273&#10;1274&#10;1275&#10;1276&#10;1277&#10;1278&#10;1279&#10;1280&#10;1281&#10;1282&#10;1283&#10;1284&#10;1285&#10;1286&#10;1287&#10;1288&#10;1289&#10;1290&#10;1291&#10;1292&#10;1293&#10;1294&#10;1295&#10;1296&#10;1297&#10;1298&#10;1299&#10;1300&#10;1301&#10;1302&#10;1303&#10;1304&#10;1305&#10;1306&#10;1307&#10;1308&#10;1309&#10;1310&#10;1311&#10;1312&#10;1313&#10;1314&#10;1315&#10;1316&#10;1317&#10;1318&#10;1319&#10;1320&#10;1321&#10;1322&#10;1323&#10;1324&#10;1325&#10;1326&#10;1327&#10;1328&#10;1329&#10;1330&#10;1331&#10;1332&#10;1333&#10;1334&#10;1335&#10;1336&#10;1337&#10;1338&#10;1339&#10;1340&#10;1341&#10;1342&#10;1343&#10;1344&#10;1345&#10;1346&#10;1347&#10;1348&#10;1349&#10;1350&#10;1351&#10;1352&#10;1353&#10;1354&#10;1355&#10;1356&#10;1357&#10;1358&#10;1359&#10;1360&#10;1361&#10;1362&#10;1363&#10;1364&#10;1365&#10;1366&#10;1367&#10;1368&#10;1369&#10;1370&#10;1371&#10;1372&#10;1373&#10;1374&#10;1375&#10;1376&#10;1377&#10;1378&#10;1379&#10;1380&#10;1381&#10;1382&#10;1383&#10;1384&#10;1385&#10;1386&#10;1387&#10;1388&#10;1389&#10;1390&#10;1391&#10;1392&#10;1393&#10;1394&#10;1395&#10;1396&#10;1397&#10;1398&#10;1399&#10;1400&#10;1401&#10;1402&#10;1403&#10;1404&#10;1405&#10;1406&#10;1407&#10;1408&#10;1409&#10;1410&#10;1411&#10;1412&#10;1413&#10;1414&#10;1415&#10;1416&#10;1417&#10;1418&#10;1419&#10;1420&#10;1421&#10;1422&#10;1423&#10;1424&#10;1425&#10;1426&#10;1427&#10;1428&#10;1429&#10;1430&#10;1431&#10;1432&#10;1433&#10;1434&#10;1435&#10;1436&#10;1437&#10;1438&#10;1439&#10;1440&#10;1441&#10;1442&#10;1443&#10;1444&#10;1445&#10;1446&#10;1447&#10;1448&#10;1449&#10;1450&#10;1451&#10;1452&#10;1453&#10;1454&#10;1455&#10;1456&#10;1457&#10;1458&#10;1459&#10;1460&#10;1461&#10;1462&#10;1463&#10;1464&#10;1465&#10;1466&#10;1467&#10;1468&#10;1469&#10;1470&#10;1471&#10;1472&#10;1473&#10;1474&#10;1475&#10;1476&#10;1477&#10;1478&#10;1479&#10;1480&#10;1481&#10;1482&#10;1483&#10;1484&#10;1485&#10;1486&#10;1487&#10;1488&#10;1489&#10;1490&#10;1491&#10;1492&#10;1493&#10;1494&#10;1495&#10;1496&#10;1497&#10;1498&#10;1499&#10;1500&#10;1501&#10;1502&#10;1503&#10;1504&#10;1505&#10;1506&#10;1507&#10;1508&#10;1509&#10;1510&#10;1511&#10;1512&#10;1513&#10;1514&#10;1515&#10;1516&#10;1517&#10;1518&#10;1519&#10;1520&#10;1521&#10;1522&#10;1523&#10;1524&#10;1525&#10;1526&#10;1527&#10;1528&#10;1529&#10;1530&#10;1531&#10;1532&#10;1533&#10;1534&#10;1535&#10;1536&#10;1537&#10;1538&#10;1539&#10;1540&#10;1541&#10;1542&#10;1543&#10;1544&#10;1545&#10;1546&#10;1547&#10;1548&#10;1549&#10;1550&#10;1551&#10;1552&#10;1553&#10;1554&#10;1555&#10;1556&#10;1557" ma:format="Dropdown" ma:internalName="Order0">
      <xsd:simpleType>
        <xsd:restriction base="dms:Note">
          <xsd:maxLength value="255"/>
        </xsd:restriction>
      </xsd:simpleType>
    </xsd:element>
    <xsd:element name="MediaServiceObjectDetectorVersions" ma:index="2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9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96e52e-d452-4dd6-b707-6ca9654f359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b9f43df5-9cbe-40f5-8622-4eda3f8900e7}" ma:internalName="TaxCatchAll" ma:showField="CatchAllData" ma:web="2296e52e-d452-4dd6-b707-6ca9654f359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umbering xmlns="755e7495-24b9-47a7-9c2e-81189d247691" xsi:nil="true"/>
    <Order0 xmlns="755e7495-24b9-47a7-9c2e-81189d247691" xsi:nil="true"/>
    <TaxCatchAll xmlns="2296e52e-d452-4dd6-b707-6ca9654f3596" xsi:nil="true"/>
    <Notes xmlns="755e7495-24b9-47a7-9c2e-81189d247691" xsi:nil="true"/>
    <Number xmlns="755e7495-24b9-47a7-9c2e-81189d247691" xsi:nil="true"/>
    <lcf76f155ced4ddcb4097134ff3c332f xmlns="755e7495-24b9-47a7-9c2e-81189d24769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97E2874-549F-43AD-983F-0A438683255E}">
  <ds:schemaRefs/>
</ds:datastoreItem>
</file>

<file path=customXml/itemProps2.xml><?xml version="1.0" encoding="utf-8"?>
<ds:datastoreItem xmlns:ds="http://schemas.openxmlformats.org/officeDocument/2006/customXml" ds:itemID="{5583B309-3DB3-4C63-A0C0-5042B72D822A}">
  <ds:schemaRefs/>
</ds:datastoreItem>
</file>

<file path=customXml/itemProps3.xml><?xml version="1.0" encoding="utf-8"?>
<ds:datastoreItem xmlns:ds="http://schemas.openxmlformats.org/officeDocument/2006/customXml" ds:itemID="{C00E83B3-FD03-481D-8DC9-E944C14FEC8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2027</Words>
  <Characters>11559</Characters>
  <Lines>96</Lines>
  <Paragraphs>27</Paragraphs>
  <TotalTime>135</TotalTime>
  <ScaleCrop>false</ScaleCrop>
  <LinksUpToDate>false</LinksUpToDate>
  <CharactersWithSpaces>13559</CharactersWithSpaces>
  <Application>WPS Office_12.2.0.2117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9T03:16:00Z</dcterms:created>
  <dc:creator>Jung, Jinho</dc:creator>
  <cp:lastModifiedBy>Joseph  Villarosa</cp:lastModifiedBy>
  <dcterms:modified xsi:type="dcterms:W3CDTF">2025-07-03T04:22:31Z</dcterms:modified>
  <cp:revision>14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45A266F42B4841A967EE3D87B0BBE3</vt:lpwstr>
  </property>
  <property fmtid="{D5CDD505-2E9C-101B-9397-08002B2CF9AE}" pid="3" name="KSOProductBuildVer">
    <vt:lpwstr>1033-12.2.0.21179</vt:lpwstr>
  </property>
  <property fmtid="{D5CDD505-2E9C-101B-9397-08002B2CF9AE}" pid="4" name="ICV">
    <vt:lpwstr>514F0DFF686D42BEAB1E3146911F9F23_13</vt:lpwstr>
  </property>
</Properties>
</file>